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332E4" w14:textId="713370A6" w:rsidR="000A3DCC" w:rsidRPr="000A3DCC" w:rsidRDefault="000A3DCC" w:rsidP="000A3DCC">
      <w:pPr>
        <w:rPr>
          <w:color w:val="000000" w:themeColor="text1"/>
        </w:rPr>
      </w:pPr>
      <w:r>
        <w:rPr>
          <w:b/>
          <w:bCs/>
          <w:color w:val="000000" w:themeColor="text1"/>
        </w:rPr>
        <w:t>S</w:t>
      </w:r>
      <w:r w:rsidR="00AF7BEC">
        <w:rPr>
          <w:b/>
          <w:bCs/>
          <w:color w:val="000000" w:themeColor="text1"/>
        </w:rPr>
        <w:t>5</w:t>
      </w:r>
      <w:r>
        <w:rPr>
          <w:b/>
          <w:bCs/>
          <w:color w:val="000000" w:themeColor="text1"/>
        </w:rPr>
        <w:t xml:space="preserve">: </w:t>
      </w:r>
      <w:r w:rsidRPr="000A3DCC">
        <w:rPr>
          <w:b/>
          <w:bCs/>
          <w:color w:val="000000" w:themeColor="text1"/>
        </w:rPr>
        <w:t>Validation of data for continual improvement in completeness and accuracy o</w:t>
      </w:r>
      <w:r w:rsidR="008F6B32">
        <w:rPr>
          <w:b/>
          <w:bCs/>
          <w:color w:val="000000" w:themeColor="text1"/>
        </w:rPr>
        <w:t>f</w:t>
      </w:r>
      <w:r w:rsidRPr="000A3DCC">
        <w:rPr>
          <w:b/>
          <w:bCs/>
          <w:color w:val="000000" w:themeColor="text1"/>
        </w:rPr>
        <w:t xml:space="preserve"> the NNRD</w:t>
      </w:r>
    </w:p>
    <w:p w14:paraId="67A43901" w14:textId="77777777" w:rsidR="000A3DCC" w:rsidRPr="000A3DCC" w:rsidRDefault="000A3DCC" w:rsidP="000A3DCC">
      <w:pPr>
        <w:rPr>
          <w:color w:val="000000" w:themeColor="text1"/>
        </w:rPr>
      </w:pPr>
    </w:p>
    <w:p w14:paraId="222BD5F3" w14:textId="363F56F6" w:rsidR="000A3DCC" w:rsidRPr="000A3DCC" w:rsidRDefault="000A3DCC" w:rsidP="000A3DCC">
      <w:pPr>
        <w:rPr>
          <w:color w:val="000000" w:themeColor="text1"/>
        </w:rPr>
      </w:pPr>
      <w:r w:rsidRPr="000A3DCC">
        <w:rPr>
          <w:color w:val="000000" w:themeColor="text1"/>
        </w:rPr>
        <w:t xml:space="preserve">Optimising completeness and accuracy of routinely recorded data held on the NNRD will improve the validity of the study findings. This is particularly important for workstream 3 when the impact of neonatal interventions on outcomes are evaluated.  Core neonatal outcomes held on the NNRD (such as brain injury, necrotising enterocolitis, spontaneous intestinal perforation, sepsis, bronchopulmonary dysplasia, retinopathy of prematurity, two-year neurodevelopmental outcomes) are important short and intermediary outcomes that are included in the analyses as they influence longer term outcomes in later life.  </w:t>
      </w:r>
    </w:p>
    <w:p w14:paraId="06BB850D" w14:textId="77777777" w:rsidR="000A3DCC" w:rsidRPr="000A3DCC" w:rsidRDefault="000A3DCC" w:rsidP="000A3DCC">
      <w:pPr>
        <w:rPr>
          <w:color w:val="000000" w:themeColor="text1"/>
        </w:rPr>
      </w:pPr>
    </w:p>
    <w:p w14:paraId="62EBF8EC" w14:textId="77777777" w:rsidR="000A3DCC" w:rsidRPr="000A3DCC" w:rsidRDefault="000A3DCC" w:rsidP="000A3DCC">
      <w:pPr>
        <w:rPr>
          <w:color w:val="000000" w:themeColor="text1"/>
        </w:rPr>
      </w:pPr>
      <w:r w:rsidRPr="000A3DCC">
        <w:rPr>
          <w:color w:val="000000" w:themeColor="text1"/>
        </w:rPr>
        <w:t xml:space="preserve">We will provide a feedback validation loop to neonatal units contributing data to the NNRD (the UK Neonatal Collaborative) to validate the NNRD data that will be included in the analyses.  </w:t>
      </w:r>
    </w:p>
    <w:p w14:paraId="11B94E3A" w14:textId="77777777" w:rsidR="000A3DCC" w:rsidRPr="000A3DCC" w:rsidRDefault="000A3DCC" w:rsidP="000A3DCC">
      <w:pPr>
        <w:rPr>
          <w:color w:val="000000" w:themeColor="text1"/>
        </w:rPr>
      </w:pPr>
    </w:p>
    <w:p w14:paraId="0CFACE68" w14:textId="0BE44DA8" w:rsidR="000A3DCC" w:rsidRPr="000A3DCC" w:rsidRDefault="000A3DCC" w:rsidP="000A3DCC">
      <w:pPr>
        <w:rPr>
          <w:color w:val="000000" w:themeColor="text1"/>
        </w:rPr>
      </w:pPr>
      <w:r w:rsidRPr="000A3DCC">
        <w:rPr>
          <w:color w:val="000000" w:themeColor="text1"/>
        </w:rPr>
        <w:t xml:space="preserve">We will contact neonatal units by secure nhs.net email address to involve them in data validation for specific studies. Units will have the opportunity to opt-out of participating. The steps will involve:  </w:t>
      </w:r>
      <w:r>
        <w:rPr>
          <w:color w:val="000000" w:themeColor="text1"/>
        </w:rPr>
        <w:br/>
      </w:r>
    </w:p>
    <w:p w14:paraId="0CCD1C43" w14:textId="77777777" w:rsidR="000A3DCC" w:rsidRPr="000A3DCC" w:rsidRDefault="000A3DCC" w:rsidP="000A3DCC">
      <w:pPr>
        <w:pStyle w:val="ListParagraph"/>
        <w:numPr>
          <w:ilvl w:val="0"/>
          <w:numId w:val="19"/>
        </w:numPr>
        <w:rPr>
          <w:color w:val="000000" w:themeColor="text1"/>
        </w:rPr>
      </w:pPr>
      <w:r w:rsidRPr="000A3DCC">
        <w:rPr>
          <w:color w:val="000000" w:themeColor="text1"/>
        </w:rPr>
        <w:t xml:space="preserve">Using secure NHS.net email, a spreadsheet including the BadgerID (pseudonymised local ID) and information held on the NNRD will be sent to the local clinician. The BadgerID are local IDs are only meaningful to local clinicians and cannot be used to link to any other datasets and are not personal identifiers. They will be used by the local clinicians to identify the babies on their local electronic patient record (EPR) system. No patient identifiers will be shared.  </w:t>
      </w:r>
    </w:p>
    <w:p w14:paraId="33C1FDD3" w14:textId="77777777" w:rsidR="000A3DCC" w:rsidRPr="000A3DCC" w:rsidRDefault="000A3DCC" w:rsidP="000A3DCC">
      <w:pPr>
        <w:pStyle w:val="ListParagraph"/>
        <w:numPr>
          <w:ilvl w:val="0"/>
          <w:numId w:val="19"/>
        </w:numPr>
        <w:rPr>
          <w:color w:val="000000" w:themeColor="text1"/>
        </w:rPr>
      </w:pPr>
      <w:r w:rsidRPr="000A3DCC">
        <w:rPr>
          <w:color w:val="000000" w:themeColor="text1"/>
        </w:rPr>
        <w:t xml:space="preserve">The local clinician will confirm on the spreadsheet whether the existing diagnoses are correct or whether any need to be changed on the EPR system.  </w:t>
      </w:r>
    </w:p>
    <w:p w14:paraId="34334612" w14:textId="77777777" w:rsidR="000A3DCC" w:rsidRPr="000A3DCC" w:rsidRDefault="000A3DCC" w:rsidP="000A3DCC">
      <w:pPr>
        <w:pStyle w:val="ListParagraph"/>
        <w:numPr>
          <w:ilvl w:val="0"/>
          <w:numId w:val="19"/>
        </w:numPr>
        <w:rPr>
          <w:color w:val="000000" w:themeColor="text1"/>
        </w:rPr>
      </w:pPr>
      <w:r w:rsidRPr="000A3DCC">
        <w:rPr>
          <w:color w:val="000000" w:themeColor="text1"/>
        </w:rPr>
        <w:t xml:space="preserve">The clinicians will return the spreadsheet, containing the validated diagnoses, by secure NHS.net email to the clinical research team </w:t>
      </w:r>
    </w:p>
    <w:p w14:paraId="2E13DFC8" w14:textId="77777777" w:rsidR="000A3DCC" w:rsidRPr="000A3DCC" w:rsidRDefault="000A3DCC" w:rsidP="000A3DCC">
      <w:pPr>
        <w:pStyle w:val="ListParagraph"/>
        <w:numPr>
          <w:ilvl w:val="0"/>
          <w:numId w:val="19"/>
        </w:numPr>
        <w:rPr>
          <w:color w:val="000000" w:themeColor="text1"/>
        </w:rPr>
      </w:pPr>
      <w:r w:rsidRPr="000A3DCC">
        <w:rPr>
          <w:color w:val="000000" w:themeColor="text1"/>
        </w:rPr>
        <w:t xml:space="preserve">The local team will revise inaccuracies in the local electronic patient record system, so that the National Neonatal Research Database is corrected at the next data upload. This will ensure continual improvement in data quality held on the NNRD.  </w:t>
      </w:r>
    </w:p>
    <w:p w14:paraId="1155C9EA" w14:textId="77777777" w:rsidR="000A3DCC" w:rsidRDefault="000A3DCC" w:rsidP="00B842ED"/>
    <w:p w14:paraId="7A6B7610" w14:textId="77777777" w:rsidR="000A3DCC" w:rsidRDefault="000A3DCC" w:rsidP="00B842ED"/>
    <w:p w14:paraId="06F788C2" w14:textId="77777777" w:rsidR="00C102AC" w:rsidRDefault="00C102AC" w:rsidP="00B842ED"/>
    <w:p w14:paraId="5A2A54A9" w14:textId="77777777" w:rsidR="00C102AC" w:rsidRDefault="00C102AC" w:rsidP="00B842ED"/>
    <w:sectPr w:rsidR="00C102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EEA25" w14:textId="77777777" w:rsidR="009D21B1" w:rsidRDefault="009D21B1" w:rsidP="009C1FA2">
      <w:r>
        <w:separator/>
      </w:r>
    </w:p>
  </w:endnote>
  <w:endnote w:type="continuationSeparator" w:id="0">
    <w:p w14:paraId="2957C887" w14:textId="77777777" w:rsidR="009D21B1" w:rsidRDefault="009D21B1" w:rsidP="009C1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6866317"/>
      <w:docPartObj>
        <w:docPartGallery w:val="Page Numbers (Bottom of Page)"/>
        <w:docPartUnique/>
      </w:docPartObj>
    </w:sdtPr>
    <w:sdtEndPr>
      <w:rPr>
        <w:rStyle w:val="PageNumber"/>
      </w:rPr>
    </w:sdtEndPr>
    <w:sdtContent>
      <w:p w14:paraId="7AFF40A9" w14:textId="6E9D9438"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E7295F" w14:textId="6ED4F671" w:rsidR="00D04B9E" w:rsidRDefault="002B4E44" w:rsidP="00E32CE1">
    <w:pPr>
      <w:tabs>
        <w:tab w:val="right" w:pos="9040"/>
      </w:tabs>
      <w:spacing w:after="147" w:line="259" w:lineRule="auto"/>
      <w:ind w:right="360"/>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t xml:space="preserve"> </w:t>
    </w:r>
  </w:p>
  <w:p w14:paraId="262AE95F" w14:textId="77777777" w:rsidR="00D04B9E" w:rsidRDefault="002B4E44">
    <w:pPr>
      <w:spacing w:after="227" w:line="259" w:lineRule="auto"/>
    </w:pPr>
    <w:r>
      <w:t xml:space="preserve"> </w:t>
    </w:r>
  </w:p>
  <w:p w14:paraId="57479C67" w14:textId="77777777" w:rsidR="00D04B9E" w:rsidRDefault="002B4E44">
    <w:pPr>
      <w:spacing w:line="259" w:lineRule="auto"/>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6578317"/>
      <w:docPartObj>
        <w:docPartGallery w:val="Page Numbers (Bottom of Page)"/>
        <w:docPartUnique/>
      </w:docPartObj>
    </w:sdtPr>
    <w:sdtEndPr>
      <w:rPr>
        <w:rStyle w:val="PageNumber"/>
      </w:rPr>
    </w:sdtEndPr>
    <w:sdtContent>
      <w:p w14:paraId="2D1F83C4" w14:textId="1988A147" w:rsidR="00E32CE1" w:rsidRDefault="00E32CE1" w:rsidP="003B00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6602D09D" w14:textId="77777777" w:rsidR="00D04B9E" w:rsidRDefault="002B4E44" w:rsidP="00E32CE1">
    <w:pPr>
      <w:spacing w:after="227" w:line="259" w:lineRule="auto"/>
      <w:ind w:right="360"/>
    </w:pPr>
    <w:r>
      <w:t xml:space="preserve"> </w:t>
    </w:r>
  </w:p>
  <w:p w14:paraId="150A05DB" w14:textId="77777777" w:rsidR="00D04B9E" w:rsidRDefault="002B4E44">
    <w:pPr>
      <w:spacing w:line="259" w:lineRule="auto"/>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DA22E" w14:textId="77777777" w:rsidR="00D04B9E" w:rsidRDefault="002B4E44">
    <w:pPr>
      <w:tabs>
        <w:tab w:val="right" w:pos="9040"/>
      </w:tabs>
      <w:spacing w:after="147" w:line="259" w:lineRule="auto"/>
    </w:pPr>
    <w:r>
      <w:rPr>
        <w:sz w:val="18"/>
      </w:rPr>
      <w:t>Study protocol v 1.1 (20/06/22) IRAS: 293603</w:t>
    </w:r>
    <w:r>
      <w:rPr>
        <w:rFonts w:ascii="Times New Roman" w:eastAsia="Times New Roman" w:hAnsi="Times New Roman" w:cs="Times New Roman"/>
        <w:sz w:val="18"/>
      </w:rPr>
      <w:t xml:space="preserve"> </w:t>
    </w:r>
    <w:r>
      <w:rPr>
        <w:rFonts w:ascii="Times New Roman" w:eastAsia="Times New Roman" w:hAnsi="Times New Roman" w:cs="Times New Roman"/>
        <w:sz w:val="18"/>
      </w:rPr>
      <w:tab/>
    </w:r>
    <w:r>
      <w:fldChar w:fldCharType="begin"/>
    </w:r>
    <w:r>
      <w:instrText xml:space="preserve"> PAGE   \* MERGEFORMAT </w:instrText>
    </w:r>
    <w:r>
      <w:fldChar w:fldCharType="separate"/>
    </w:r>
    <w:r>
      <w:t>1</w:t>
    </w:r>
    <w:r>
      <w:fldChar w:fldCharType="end"/>
    </w:r>
    <w:r>
      <w:t xml:space="preserve"> </w:t>
    </w:r>
  </w:p>
  <w:p w14:paraId="1093B95F" w14:textId="77777777" w:rsidR="00D04B9E" w:rsidRDefault="002B4E44">
    <w:pPr>
      <w:spacing w:after="227" w:line="259" w:lineRule="auto"/>
    </w:pPr>
    <w:r>
      <w:t xml:space="preserve"> </w:t>
    </w:r>
  </w:p>
  <w:p w14:paraId="0E3B3254" w14:textId="77777777" w:rsidR="00D04B9E" w:rsidRDefault="002B4E44">
    <w:pPr>
      <w:spacing w:line="259" w:lineRule="auto"/>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693B1A" w14:textId="77777777" w:rsidR="009D21B1" w:rsidRDefault="009D21B1" w:rsidP="009C1FA2">
      <w:r>
        <w:separator/>
      </w:r>
    </w:p>
  </w:footnote>
  <w:footnote w:type="continuationSeparator" w:id="0">
    <w:p w14:paraId="341DA194" w14:textId="77777777" w:rsidR="009D21B1" w:rsidRDefault="009D21B1" w:rsidP="009C1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BC4AB5"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634C010E" wp14:editId="75D160A2">
              <wp:simplePos x="0" y="0"/>
              <wp:positionH relativeFrom="page">
                <wp:posOffset>914400</wp:posOffset>
              </wp:positionH>
              <wp:positionV relativeFrom="page">
                <wp:posOffset>352441</wp:posOffset>
              </wp:positionV>
              <wp:extent cx="1593215" cy="406529"/>
              <wp:effectExtent l="0" t="0" r="0" b="0"/>
              <wp:wrapSquare wrapText="bothSides"/>
              <wp:docPr id="66624" name="Group 6662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625" name="Shape 6662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6" name="Shape 6662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7" name="Shape 6662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8" name="Shape 6662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29" name="Shape 6662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0" name="Shape 6663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1" name="Shape 6663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2" name="Shape 6663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8" name="Shape 68828"/>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4" name="Shape 6663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5" name="Shape 6663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6" name="Shape 6663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7" name="Shape 6663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8" name="Shape 6663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39" name="Shape 6663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0" name="Shape 6664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1" name="Shape 6664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2" name="Shape 6664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3" name="Shape 6664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4" name="Shape 6664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5" name="Shape 6664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6" name="Shape 6664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7" name="Shape 6664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8" name="Shape 6664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49" name="Shape 6664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0" name="Shape 6665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1" name="Shape 6665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2" name="Shape 6665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3" name="Shape 6665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4" name="Shape 6665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5" name="Shape 6665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6" name="Shape 6665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7" name="Shape 6665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8" name="Shape 6665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59" name="Shape 6665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0" name="Shape 6666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661" name="Shape 6666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68D6B44A" id="Group 66624" o:spid="_x0000_s1026" style="position:absolute;margin-left:1in;margin-top:27.75pt;width:125.45pt;height:32pt;z-index:251659264;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kZElih4AAPbLAAAOAAAAZHJzL2Uyb0RvYy54bWzsXdtyJDdyfXeE/4HBd+/U/TKh0cZaa++L&#10;w97wrj+gxeHMMIJDMkhKI/nrfRKZB0BWodnVkpaSW60H1bBxS2QhT16QQH31xx8+3158f/34dHN/&#10;9+6y/kN1eXF9d3X//ubu47vL//n7v//LdHnx9Ly7e7+7vb+7fnf54/XT5R+//ud/+urLw9vr5v7T&#10;/e3768cLdHL39PbLw7vLT8/PD2/fvHm6+nT9eff0h/uH6zsUfrh//Lx7xp+PH9+8f9x9Qe+fb980&#10;VTW8+XL/+P7h8f7q+ukJv/5ZCy+/Dv1/+HB99fxfHz48XT9f3L67BG3P4f+P4f/fyv/ffP3V7u3H&#10;x93Dp5srI2P3E6j4vLu5w6Cxqz/vnncX3z3erLr6fHP1eP90/+H5D1f3n9/cf/hwc3Ud5oDZ1NVi&#10;Nn95vP/uIczl49svHx8im8DaBZ9+crdX//n9Xx4f/vbw10dw4svDR/Ai/CVz+eHD42d5gsqLHwLL&#10;fowsu/7h+eIKP9b93DZ1f3lxhbKuGvpmVp5efQLjV82uPv3byw3fcNg3jpgvD1geT4kDTz+PA3/7&#10;tHu4Dox9egsO/PXx4ub9u8thGBrM5G73GQs1VLnQnwJrQs3IqKe3T+DZXi4NddcrH8iotpkqyIKw&#10;qR7aoRukOM529/bqu6fnv1zfB4bvvv+Pp2ddme/5r90n/uvqhzv+8xHr+8WV/bB7lnZCp/zz4su7&#10;SyPkU6RDCj/ff3/99/tQ7Xnx0kBjKr29y2tZV1wVqMlyPh9Cb6memzor8amVIaVLHrECn3nFIMLZ&#10;yFe390/XylqZceBx5ALq5Xy+vROGYMCrHaDnw+3uOcjw55tnYNLtzWewqBmrKg2B3mQl6qsP/3r+&#10;8fZa2HZ799/XH7CKgpzID0+PH7/95vbx4vudIE/4L3S+u334tLNfbQlY1UBq6Efaf7i5vY1d1qGp&#10;67Ku2z8N31gPVlnaXQfQiy0rbXll1CjyAT8waeIfmBIbhZHv755j+zugdhgkm63889v79z8GzAgM&#10;gWgKerySjA5rGQ3SJARAmg/LaF9VXR2WWTdPVWgLHhCYJmDabJJaz/MUBBlMIhzmK+gfKqm1USKi&#10;qoTI60nCqGIwTM0AjkBm2qa19ZDqXH337c3Vv17/by62UzMBfrIWAIcgp3PfdSp+wK9G+mJJXTXt&#10;rG3qYaonG8f37v/SLuu6aVtwE+SN4+D7bMZ+akORwWEcravrQRulOfne/V821jC2nTYzxW6/T3Uz&#10;AHsDrNTD6CZmPEZZ11Z1XZyYxx2+FumunoeBbViLTxu8r8ZJF9txtbtpavk+2WVx1mmAtm96z+IO&#10;L1JZ3NRt17mZt1VvXIllAR/zBVMcsO6h5gM7Y8P45qqhHW1tVRX+5dZQLOurrieq+iE4U2Ne6s4k&#10;QJGdtfjU2mPf952+5lxuWYnPZeWtjE7dY1FiTWdTSzK44kjfw67zzNrE5a6qZl2zqy7burZl3tYt&#10;5CQjJBX1dQWBVXa9xOLUYgOHdSKbKwqfjAQyn099CW0lWGJItLVqDkDsjk/rtu4mIzUDK9bx3LAW&#10;c9fqsgUUmeWmJX3XdpHEnNXpne/FqLMpAvs0mhKnaIqMa1MkqJfNpkgD9BnhdECZ9E3XmW6iLQLn&#10;qsYQwWmAssSiVoF+dVPECBFLROkoWSJWCVMhnckOofCZUOm8RIMOU0trgnX41LoQZUhkUN5zv6pb&#10;FOZhbgw6+wH8K+JjVzWz05UJCIeqgx9Ygs7iaBGNx2nq/WjjNCgOzc0IPZwR0k1NpbOCgdkGxbxS&#10;C54Pibt1VXfQKUogK/G5YnANGjgbVuLTODwQ/Oq676olDpcm3VX9bC9FDLxgAtEGaPuuV/bX1Th7&#10;NE1MhkU5TkF3HZh31iQXAU6BT52Kof7Wir0uAVDAbvjU7tLY22vCwByWLFz2mtTTum6J3W0/NGbZ&#10;BGsyX0iw1M2INvOV76ED800MRii30nr2dKUVtlxcZ6daIoknrcmwUpaBr4DLmzWZ2HIQp6DJqroN&#10;Syh51UM1jxgiaLKm6Uc6Ta+uyYwQ0WRKR0mTzUOtM6EgJEVWEs9uqMwFt1krethQ0HJtY2EEymYq&#10;glbvyzBYGim1m+Z+cu5VchhsYhlIDAPeR1ChOe/9AB4LWL2aY1CBFfh0iFu1YxN0334shZYIJFTt&#10;VC8B0pOiPTd1A3/cNyH/mgmGQygb5x46NptrKjqOtaldC0MrrH2OhnVtGFvDWPNFQ29hEZYcUGfG&#10;2LnuX1bKWq8R+0+Rm2znU5m0WqksPkP2yUM2Ql1LyA5Ish2yJ8QmdPn2lVgYQYyi8zHAkCNkw8il&#10;kfrqkI1wkxASIDvQUYJsq7TF+dDuxPkYu2iCUm74VPHqRrGHAwYhQrCU2BJqIfzVWnCsqxfGb9s0&#10;KtYtYnY+btN2hmfdMDbBLzmAI2m+eQtSz6fOItUdYJxT9bIOn1oXxnwLlxPcKdUtzrgZLGo8VZUG&#10;fAiccFNmnfHcGvtYBKfHvIR5rqOD4vv3lKVZzPM4LjXIvrqiROLSZSU+bcpj1TNCO/b6YjI15mnS&#10;JnU3Nob7FYDfeX064WnslEZOWH9GxHugIPmO/V86jK0WTMCpuGz0epxNbG0uMEUsco5lvsXoj9JA&#10;W4fMOWuQU9cgYhQuNIja7Zs1CAIHA2Wnaxs165PV31cAOlUhzdxpagAk6/U1iNIBDaJklBRIV08Q&#10;JQE+CkIy+ikSKmM2K1EgCC8t4bQkx9iWkhwJtGiwR+FleWqNgZFDRAyE8BUAYskBnWC1p25+2WjU&#10;eiN2xV60LeuqqxQX53YTKjb1DMyTabIBp4L9EtuH6mu/K7Rmu2fgGYVOHoWwxpYoFITqp6AQdtuW&#10;oQdsass2s4QeYKhEI+71QUjpAAgpGSUQasbxmMBDO2PPIGEWpc1mLHBD1I1FjezsB/Mu44UXOY92&#10;ChY551jOZ26rwC6qXwafBrEQtVBKdT0l2rOkHigOraYDMLHOYMt7axucMaOOJZvQEwbVRLuJE+TT&#10;TRTx75cc89WbZCdnQDt5QIOALQEtuHSbAa2XcJqKaQHQRuwY0THPE1BeHdGMEHHMlY4SpPUjtpcS&#10;RkEIk11VknZswNvUnZ001nATQzft5H1nowJoh2AG4FOl0ndN4VMJHoY5ph1UMMy8HPuW1gKWnu2l&#10;rBB1QiJNIAwRRN1nSWAr/nAw+1i0wqDSaB2SdvTtr7pElN3iqO0wLXI/YtHQbMz9iC3s/XlGeKYp&#10;8zdXbOaKYW32w6eyNM3kmKpIJX3Z85ctOyW1OVx37OC6y/uBUsSWsZ9++c1I4KZk4WJLz+IZbtmu&#10;V7/v9qwNTlsbTEi2XGiD8BOW2nZtMMOxsjBtWzHzjGFak6Ows4a9Z00ABMy8ujYwQoI2CHSUtIGK&#10;5iEPO2EDaxI7+FxiCBJG09RZiU+tTADbWNGPDIae08klNCIv9emU0smRfLOy1oIDsF0+p5k734b9&#10;UTZHZCKq69mOfU2/4vVFU+mAaCoZJcmE42OWBVd+stO8IElNhSPWZDmfJp11XxtsrSNSXg1ag262&#10;ENyElG1Rx7SkWp2AaOq20f3yQtE4TvQ9fff+LxssdilGVjAC2aXs1lsQnW+NRfXUmP+cv1Dfv/9L&#10;RxubSe3H2Iw9mrGypMHQ6qgpWZu2a0L8hCOAZrUmp3kMS5AFeCtquSJNjtaPJ96/0PUSYfnZjDlt&#10;MwYJJFgpS6c2CM1mmMSptx7yGYznBkntKt+ESmxAy8aVmDFT1UU5fnWoNDoAlUpGCSqtDkglAO6D&#10;ylSzHisggPcwKD0GSOCx+Zj9oCmVsDpYx8ultWiwRRAYKkdXXF4KfFITeuQO6nYApT4VIXMwbgH4&#10;/v1fNlrssm8GDyQJnvt5xI5vhtzIaZbNe/AqFq18YM5Rx0k8w15s/7K3l+piKz/6/uyPT+0XezCi&#10;60HJ2ENhL95FacbYdp0UOZHIq/5hZOI0WlFcrbEIBwY08hiLVjMujVb3CHQG+mI7dqkvGcdTfaqT&#10;/txhYuWoR2kUbYM0MJwuyV5TjaOv+ppw4s1E09gGj9qir42miKxm4/mc3gmlg+VnLXHyWgL23lJL&#10;hE3G7Vqi63ESXgGjssz4tKHcIWseQ4iWgCcchfjVtYTRIQZ1IKOkJazOBi2RaiJZf6QJS6nh08RR&#10;TlQG9tTYOaZHwToliccxS4tdxhbElWTNQhNUzuJGfr5l8+aM9v1zVKVMkQUnCDRZ5YDuigbxLHlA&#10;ORIBzxQGe/MaSG2D7Ev1J4Qkw++XKEp8PSMRXsfv6pS4JLEtkShI1nYkgkFh4eHCJkyPs0hQmBp2&#10;y04BvzoUGSEh7BboKGERzj+rTFEQksHqBUhFGT5ucV+5QlKbWlCIt+VCizQfK5GMoC2ymVrAelHo&#10;OYAYqQXyYnqYWBloSFaJoSLOMPkME2MQcNhtXvh5eyiDeWQJ/a4JK/mmxrKqscQ7IQC2YUYdoreW&#10;ZltX0+zt47wMp7f5fvwQHFiHQt6OnW9Dd8irNCRkJT4dKuM8PRQnaMqYXKyImyriYSFW4FN7bAdT&#10;QNjHj4Ynq3i6jd62Nm7OzczwtRY1CNuahT0i1OGZNjN61MjxCqXd989RrTMu8n6U13d4snADVulb&#10;vkuzsBvw+cX+cN7ciAV34Hj5sT3RxpS5gW8j3giC3f4kB9KGLbm0wb/CiqAKxH0kiO1IqwZeRuAX&#10;XqjvvzSDesbpnAVVpXpdtbQofK0VjrD4bNqfvGm/3MdCTCgswM0KFXnSMOHC6rVFzeCPbdoGZYpo&#10;xcyl+urK1AgRZap0lJSpggKROmlSyoIKeNqIZk2W87msZ0N67PCVzcbOecQKfGqvnkaWnaX05KUU&#10;Zt7S7D3uUNCEMJNtC7Q9t1ooqEhwmSStziTVbgmCCnp1SSUlKqpCSElUce4+z8oAoUlcvdY0rYzE&#10;GfMxF3q37+GYhzAmjrmKJo0q2Vgi9mUzbLtBCHqdN7jwKpnMLisSVmNLyqLDzCWKFEicRImLOS8s&#10;SwyIRSuDoTQezrvbfGM7domxcJGTsAJnlhanT2LRhNApTTDfv//LMDC2w9nVRZ9DTL3CnXqTjxUg&#10;zRyBaCEllW2aHjLFWjoMq17rtMEpeUGLQGl6dzgohViFWVV+WgRcW1UQJDMPg2+wtCV9W2uDeKy9&#10;gXRpHl+BXKyAoH6YOHLZ/F1dc8j+8mWbmNJiQF1i0ES4YiJf5aZ4YMnrjgEp0d/FCykzojQ1bbM6&#10;ZYtolly/iJfpRC+tYOpR3+dZp526TpN8voVO0xDjZssTAYOmM3erEMsBasvFYUGp5QfkX12pGSGi&#10;05SOkk4bMBsVIQpE0mked6w7SNSBs/mpIq73OZC3mYaPKfcHdFeLNANDaabiEz6QogltKjIPz5MH&#10;kE0nxCIovnh0bCH7hdsNU5fIyORZEOsybtrhxKmcfM7UeDatWLZCzX3sRXeVbs1lrNhbGa9WEfuF&#10;ynzF6S6HrLJngs4N69uOmKUm5LKuFgShcNIsm7L+fBx3tQ3yEX0UC0rSRnfYnZjKpepJP2P3yWM3&#10;nIUldodFeAR2w1STU6QACWA3z1rTIwF0SQ4EsfvXy7EzQgy7QUcJu1V8KAz7cLtBmE03unCpCysT&#10;TrwEqfB3HS9ZRbzam8hGFpjXijGby38qAgZgz1UDD75//5eOltrhBAKuLcggpUNSndmlsP91K5Mo&#10;1OBCKvUbYGDDYiyOx1nqSMouAbT4XlmBT1cRMHzgxsm6lZkG4xgXbG46+9HgkmBtMmPf0eVG4DCC&#10;5EWBuWOP0885J1LRccxN7bARjuTRjLlyos3wF4x3GYt1iwNDgRAkVsWTDP7lFTmGtJlltLpUb7UI&#10;z1dbnviFYJLlugTusFK2A3eQNd3jCOsnpXGc470BgbaGcTcHhs9iCiv5d5XmIEcrl2IaVNQRYort&#10;R4s0LcVUzwf+BrZllJBfZFtGu4LKXgqL13vpCNJm6dtccTny2Q06eTcI8Y+lmAYDeLuYIg4vl+ar&#10;GyRHqoNlSDeox7cPuC+DG6/UBwAYvnoIywgJblCgo+QGWaVMCPe5Qqkmok0HElM65HWbgzF39TKN&#10;0hvD6jbgWhu7sKbBmWsXD4JhzzNAjO3QkYGtjR1qeRG4ei0mTPj+PZikWeQtWIdPpSnVxXmAVSqJ&#10;r4vL2iwTqFTXU2QzbuRogdCOy9rU/eG04FzEs824ui73PHDfgOWPIe6zZ1/HU5ZmgY0K9dmzANa+&#10;unJZW1y6rMQnX5lcIBTMJ8QqY6oZK5XmjK8lyKeXMGfkS42atMBJq0Dhsja9jtP/jMva4neafMf+&#10;L6VMuxIv20XZ4BAjomoEY2M1c+haHLtSwrAZFUrAI98157VcG2cV8ruz9BBoWKqQ4w5gAStw74Uu&#10;U7lhYn1b28DTqvGinV9FhVSBDqgQJaOkQQBQdv6GkrBXg2hvIv24rW0Z7PDSZhADiVW3tXBbW21n&#10;dCKHCBnyIYcg5rHkgDDri2hwmQunQGHnM8cV3NbGHVYW86nVsAdhFx7x8jWMzyqlaSIXi58gsOvd&#10;OJUWmzFK3fq2tiXbfc9nS/bkLVko3yUMBVvhCEs2wVBhMxZ7YyMWnzid+aVjr2/IKh1AoReua5v3&#10;7sR6uTBgmeXcipgCQeIpbjZj/ByhIxbFGxVzXvi+KeM5WuS1Wc5nXq90BZuv1yAPSHGtVNdToj3D&#10;lEY+v8xyNR2J+5v+We4E44Z12zhgySb4RKpOTMEh4XzmE+1XV877WriDSAlbYvEZ0U4e0bDuloh2&#10;3EkhXPKBE9vqlcBZ1OumU7QbvhB0t21RZg7O60OaEnLQNxdqCVKQwr2WlXaHmuKb03+hXPGpUgjf&#10;3C44r7f75rwEreCb2wEJXKTuj0SLb66CnHvaHqY8ZfZ2MIu8BevwqbNIdUv+tq/7c33zEB6iHvil&#10;fXN7w+KbB+WdmYp+FmnGx/vmKygtZOv8LN+cS86/Xv9XrgT+0b75Qm7IybMKOXkVgijOUoUcdzYG&#10;CYgN7kcJuBt8c8vUiPFd4BxKxSqOVhWE9vVViNJx0DfPtn1f0iDam2iQI3xzzSUs+ebmtUYORfic&#10;LHwZS0CUxwkKa44XR/jm4W3vRVHxzZUjR/jmak+wAacivrn6ECXf3LPdz/AMQycPQ7DbljAUgkbb&#10;ffMMhkq+eTXJFtSv75srHYd888zXdiDk5UIlvkWmXeYBUtyQNW7fSsepXL1ug0XINbPrAeTjBjR2&#10;fN8eVXolO5iaONYgWwF7ISPV3erLb61X8uM9neLz675Eqa6foXJPfH4LmS7vRxafX19EzBcnB+Hz&#10;287Ir+Xz+xVCLpyR8tSRUlBsgZT6WZbtSIktUd43UOOAAlPro8EmucoKlYAWvZECwv76BpvSAahU&#10;MkqbKdgSVmODIJY8/pKwyyegFSoH3ATqNjRjco2cuAnuGWUdzrXdhR6LwA7fPeVPMQUfyrEzBZOF&#10;VPaDZayKS4v04NreutgMtjOD+Xvh0J4gUw1wUtXmjC04K+wGITM5xDoHhGpzXiiH8osXfN8cUcdY&#10;vQIWn7Ho5LEISmiJRUcekUCiiCS8yDqEJPDQE6EIH7OVrcmQxvcrH28LhIT4Y/gGcAmM4CnZHsEa&#10;jSgUJjM6L/Ee0weFWYXPVVXcIRYwaz9ATLjOUmUanwTjsQj254XYAGIczHZscGOlg70UBcThC/3M&#10;IbEjFeEempiF7/v3f9loMelnQjOHv1gE5hzCHMMx8RyP+jl+BDiWHUBgWzjCYBx8iCd8yQo+VyyG&#10;PjwQDsZ2jPE4nVbLXkhp2uAercW4iMlKxVrkcvkDE/rzTzrgtrRiMSQM9hgV58DrxepJP6P3yaP3&#10;+pyEfoJhuyXZQRiQRhjQG9cEW/YY0RuZd7KjEdBbvk5KQHp9S1IJEfRWOkrorSJ3CLlxRsl2g5oZ&#10;X7bwfrCXIAWXGnfTG4dmHDDLcugaZIXqoNh1xoZRXjR29tkMfGwbOQU6jO/eYxiOHFvSZ96CdfhU&#10;krK6reYUZgDmq9orFBw9omqFuy22pCtlveMTaLr4iE+4ARMXiMnKQvhicbEGcg8l0ULKkDusJ+oP&#10;KARWz5YhZ8qnMscq4toLvSBkL2twslNhFQHwGl7FlqWAT9gp2R2+QxCacLr5Oxkt2atQhkvn4hcy&#10;Ny6HSm5eW1Dnp9yk1Vaq7MexJdTiBJBOpYKudeoab6e2Mhxw9UYF7pmx62PwsSO5AeXwyrYXAoMh&#10;fn6Y5PPp3lwlX9Z7cb64cNy8Rmj7eF87OytPl59mwqe8NG96/XLwwW1/w0h6p3IrOmny/fu/lvKJ&#10;K/kGhxm4S4fXxoy4U1amGQmxBHL+vlEg5PsffumSETlXV8v7fIryxE9Ryp0jS98uiPlm60AFF4HS&#10;WfEnpZVA342SIREsA6Sf4Jp9XYKvbhmQEjENlJCfbhrg9LIl6y+lxUtUqoebioYDnwkggaLrjqud&#10;85UE8JmLts37jAE3738Ak/UzUY8fv/3m9vHi+90tfqrbPw3f2Ar9XR3RlLtvlhhw3Nkv3BQr+Yti&#10;quF6gHl5BQZSyvBRJAMC/RDnrwUERokAgRJSAgJkwy1E/EC8GcYILGyZvrP2OO8g1TjCk+vxrAyX&#10;Y2A45Yg3FLwgZ02Ktz772rgG0W5cOKpyhy+J0F5jh54oRZXUfYubDsMmLk2UMRj5YTFUYj9iZixC&#10;jAf2vytaGTCl0TrcZLdoxy7lqL5u0rWVfJM2Gy0V4YYMbP8dZnFqsYFpNFmzy9XJMT5zBD78FdE4&#10;kyOq1rC0l4qoyEFcEW0JoAu/A7eRm4PqFu9aCHy358jRyUeOANlLvRBMuM22Ib5A0NnNSCW9MCCw&#10;BN3zG4j7KyGiFTR0W9IKPWLo6tdT3pJW8PJu8xLYH1ZfDthbFV+NpoHMOnwqjCCVGF9+D+C5Ne6P&#10;qJTtFKBzp3/arrM77yXuv6foyLh/7HId94/4HeL+bjg4v7x7VOL+VD4ebTwnMgYj7n8ogqMvV94G&#10;dkAP+ME9jlUrj7fH/SXxOLyW1ITKSVXEPFZeMenPv1DcH5djrE2P9WL1/Dyj98mjN7T9Er2POweH&#10;u4MB3wo4CGwxDsW4/1AFR1jj/vguFO2rV/fujRBBb0TFQEcJvRtYaZmcwOrci946LxrzL0SGGQjA&#10;sHK5hZqXRCo+FbvT8MdVxjXcERHZI5/smTsPiFCvK3uxtyb43paBHL55iKTuzGbGxZm4s0CUDCzL&#10;hfUul7iZ0Su3rHNfxA/hqbPq+l5eYpBVRAqj0rOX7XX4MmAgEMH71WdPPDE2344Xk9T4l0/7yV4M&#10;AuR7y6p51qvmN7krqdMJtx0GPlEjQAXZKQx8b9N/shEp5oHxsWA1Vom3qH2AY8ravpUv2bz0CnAd&#10;Wq0igkD2yhYpMrZC8DvQLJZCAADOEx8osrUytLCp8iWGb+zYBgnOasedKd+/n2niZ96CdfikPCwF&#10;neVnnXfyOg/Ld6nzQvxhs8eCJAp8+ld1XiGShWuN8EWp34THEgh52WMxajNNtlfn6bwE9XFB6lKV&#10;edFUMUN0ST4vl7eg6MO1sF3D9Z3Zseg44zd1OWG/2AV54GDyu2ZyL7YLNyUGYIfSyg6AatYkZvFk&#10;uqjEiqafqE5jE/JCsVdutnZEGyQfdW+4tlndbA0steRPF75J86C36kk/g+HJg+H6zJ9eXbUdDHH/&#10;sOVEl8M3IUnmtxC+CYS8DIYqPhSGBIReLBTcUubjQqZiVtDyfvmhY9FxwJbarTCinTp+RXEPrKR4&#10;wwFQ07k7DIxGUeHMM4wyi9KnJgS0dJH+ColT0XE8SO1EX3hTsZl4HxT1EgmxOfHnTRzg24+TP+c3&#10;nHp+w/rEofpxm0EQx0Iq3sFYsAixKYdTuL+Rvc1AicDgS3ub+MhhsNsoDC9DYY10/bwBxY/zFgOw&#10;W+9tBkpQdsTeJpts2HlDPpfdZnJU5c17m7H70t6mXEGHmeGbr8u9zZaeA4tWoFRSNjhOYJ+zW3Up&#10;25GKc8W9TS06Zm/TQDPfgycW8qka8MiKhzcsq1GOeAjf5gPf78FUrermvc14qgBHzp2djbWef1ea&#10;i1e+m+2FwL+Ys3F86sax7HgvIgWaqbtZL8CdZDR0j3Ecs+Kj+QY8eP3oeAeJu7x42TiGGSqVIJ5r&#10;reCBIdXcHCmImQexBeUw24RcfV0rbiYeZ0ymLlf2KY6A8/rlGA0gJdm0YtkKvfdyIn/BrOQRxWKT&#10;/cS86NiEFCj7V16A/nwcD7RNKVJgxvTSq1m8e0/6GQxPHgwR8FyCYYgBbgfDsWYSURkM8dH530bY&#10;NBDyMhjuA0IvFjFSYNdCLmQqjCPmzjpSwKLjhBq7ccJDdLnCCEQKLDsuRQQ8rKTfD4Cazj25/aj+&#10;IqC1E3cLI2xyZLj1+GCiELxC4lR0HA9Su1VkGZ/ltf3dlZaxOZ0jBUjDtMTmi/8/WdBvvjx8fPvl&#10;40O4iubj4+7h083Vn3fPu/xv/PvLw9vr5v7T/e3768ev/w8AAP//AwBQSwMEFAAGAAgAAAAhALla&#10;yJDgAAAACgEAAA8AAABkcnMvZG93bnJldi54bWxMj0FLw0AUhO+C/2F5gje7iU3ExGxKKeqpCG0F&#10;8bbNviah2bchu03Sf+/zpMdhhplvitVsOzHi4FtHCuJFBAKpcqalWsHn4e3hGYQPmozuHKGCK3pY&#10;lbc3hc6Nm2iH4z7UgkvI51pBE0KfS+mrBq32C9cjsXdyg9WB5VBLM+iJy20nH6PoSVrdEi80usdN&#10;g9V5f7EK3ic9rZfx67g9nzbX70P68bWNUan7u3n9AiLgHP7C8IvP6FAy09FdyHjRsU4S/hIUpGkK&#10;ggPLLMlAHNmJsxRkWcj/F8ofAAAA//8DAFBLAQItABQABgAIAAAAIQC2gziS/gAAAOEBAAATAAAA&#10;AAAAAAAAAAAAAAAAAABbQ29udGVudF9UeXBlc10ueG1sUEsBAi0AFAAGAAgAAAAhADj9If/WAAAA&#10;lAEAAAsAAAAAAAAAAAAAAAAALwEAAF9yZWxzLy5yZWxzUEsBAi0AFAAGAAgAAAAhADyRkSWKHgAA&#10;9ssAAA4AAAAAAAAAAAAAAAAALgIAAGRycy9lMm9Eb2MueG1sUEsBAi0AFAAGAAgAAAAhALlayJDg&#10;AAAACgEAAA8AAAAAAAAAAAAAAAAA5CAAAGRycy9kb3ducmV2LnhtbFBLBQYAAAAABAAEAPMAAADx&#10;IQAAAAA=&#10;">
              <v:shape id="Shape 6662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KY3xQAAAN4AAAAPAAAAZHJzL2Rvd25yZXYueG1sRI/dagIx&#10;FITvC75DOELvaqLgVlajiFiwRRB/HuCwOe4ubk7WTbo/b98UCr0cZuYbZrXpbSVaanzpWMN0okAQ&#10;Z86UnGu4XT/eFiB8QDZYOSYNA3nYrEcvK0yN6/hM7SXkIkLYp6ihCKFOpfRZQRb9xNXE0bu7xmKI&#10;ssmlabCLcFvJmVKJtFhyXCiwpl1B2ePybTXIatgr9TlQR8ev5/49b4+n/qT167jfLkEE6sN/+K99&#10;MBqSJJnN4fdOvAJy/QMAAP//AwBQSwECLQAUAAYACAAAACEA2+H2y+4AAACFAQAAEwAAAAAAAAAA&#10;AAAAAAAAAAAAW0NvbnRlbnRfVHlwZXNdLnhtbFBLAQItABQABgAIAAAAIQBa9CxbvwAAABUBAAAL&#10;AAAAAAAAAAAAAAAAAB8BAABfcmVscy8ucmVsc1BLAQItABQABgAIAAAAIQCwOKY3xQAAAN4AAAAP&#10;AAAAAAAAAAAAAAAAAAcCAABkcnMvZG93bnJldi54bWxQSwUGAAAAAAMAAwC3AAAA+QIAAAAA&#10;" path="m,l32808,r,163646l,163646,,xe" fillcolor="#113a6c" stroked="f" strokeweight="0">
                <v:stroke miterlimit="83231f" joinstyle="miter"/>
                <v:path arrowok="t" textboxrect="0,0,32808,163646"/>
              </v:shape>
              <v:shape id="Shape 6662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hXSxQAAAN4AAAAPAAAAZHJzL2Rvd25yZXYueG1sRI9BawIx&#10;FITvhf6H8Aq91Ww9BNkaZdFKixet9eLtsXnuLiYvSxJ1+++NIPQ4zMw3zHQ+OCsuFGLnWcP7qABB&#10;XHvTcaNh/7t6m4CICdmg9Uwa/ijCfPb8NMXS+Cv/0GWXGpEhHEvU0KbUl1LGuiWHceR74uwdfXCY&#10;sgyNNAGvGe6sHBeFkg47zgst9rRoqT7tzk5DWFZb+lqtrf10p835UHVRrRdav74M1QeIREP6Dz/a&#10;30aDUmqs4H4nXwE5uwEAAP//AwBQSwECLQAUAAYACAAAACEA2+H2y+4AAACFAQAAEwAAAAAAAAAA&#10;AAAAAAAAAAAAW0NvbnRlbnRfVHlwZXNdLnhtbFBLAQItABQABgAIAAAAIQBa9CxbvwAAABUBAAAL&#10;AAAAAAAAAAAAAAAAAB8BAABfcmVscy8ucmVsc1BLAQItABQABgAIAAAAIQCJRhXSxQAAAN4AAAAP&#10;AAAAAAAAAAAAAAAAAAcCAABkcnMvZG93bnJldi54bWxQSwUGAAAAAAMAAwC3AAAA+QI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62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YDKxgAAAN4AAAAPAAAAZHJzL2Rvd25yZXYueG1sRI9Ba8JA&#10;FITvQv/D8gredKOH1EZXEaVQeijUtD0/ss9NMPs2ZDdr7K/vFgoeh5n5htnsRtuKSL1vHCtYzDMQ&#10;xJXTDRsFn+XLbAXCB2SNrWNScCMPu+3DZIOFdlf+oHgKRiQI+wIV1CF0hZS+qsmin7uOOHln11sM&#10;SfZG6h6vCW5bucyyXFpsOC3U2NGhpupyGqwCUw7vA39F913+xLN+M1Efn6VS08dxvwYRaAz38H/7&#10;VSvI83z5BH930hWQ218AAAD//wMAUEsBAi0AFAAGAAgAAAAhANvh9svuAAAAhQEAABMAAAAAAAAA&#10;AAAAAAAAAAAAAFtDb250ZW50X1R5cGVzXS54bWxQSwECLQAUAAYACAAAACEAWvQsW78AAAAVAQAA&#10;CwAAAAAAAAAAAAAAAAAfAQAAX3JlbHMvLnJlbHNQSwECLQAUAAYACAAAACEALk2Ay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62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9GzwwAAAN4AAAAPAAAAZHJzL2Rvd25yZXYueG1sRE/LasJA&#10;FN0L/YfhFtzppApBoqOI1Fa78I3rS+aahGTuxMyoab++sxBcHs57MmtNJe7UuMKygo9+BII4tbrg&#10;TMHpuOyNQDiPrLGyTAp+ycFs+taZYKLtg/d0P/hMhBB2CSrIva8TKV2ak0HXtzVx4C62MegDbDKp&#10;G3yEcFPJQRTF0mDBoSHHmhY5peXhZhQMj+f6+rPbrDfl1/Zmv+lzQX+lUt33dj4G4an1L/HTvdIK&#10;4jgehL3hTrgCcvoPAAD//wMAUEsBAi0AFAAGAAgAAAAhANvh9svuAAAAhQEAABMAAAAAAAAAAAAA&#10;AAAAAAAAAFtDb250ZW50X1R5cGVzXS54bWxQSwECLQAUAAYACAAAACEAWvQsW78AAAAVAQAACwAA&#10;AAAAAAAAAAAAAAAfAQAAX3JlbHMvLnJlbHNQSwECLQAUAAYACAAAACEAYU/Rs8MAAADeAAAADwAA&#10;AAAAAAAAAAAAAAAHAgAAZHJzL2Rvd25yZXYueG1sUEsFBgAAAAADAAMAtwAAAPcCA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62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rUxwgAAAN4AAAAPAAAAZHJzL2Rvd25yZXYueG1sRI/disIw&#10;FITvF3yHcATv1lTBaqtRRBC89KcPcGyObbE5KU1q69ubhQUvh5lvhtnsBlOLF7WusqxgNo1AEOdW&#10;V1woyG7H3xUI55E11pZJwZsc7Lajnw2m2vZ8odfVFyKUsEtRQel9k0rp8pIMuqltiIP3sK1BH2Rb&#10;SN1iH8pNLedRFEuDFYeFEhs6lJQ/r51RECfN4pzc311W0KLP7xUu6w6VmoyH/RqEp8F/w//0SQcu&#10;jucJ/N0JV0BuPwAAAP//AwBQSwECLQAUAAYACAAAACEA2+H2y+4AAACFAQAAEwAAAAAAAAAAAAAA&#10;AAAAAAAAW0NvbnRlbnRfVHlwZXNdLnhtbFBLAQItABQABgAIAAAAIQBa9CxbvwAAABUBAAALAAAA&#10;AAAAAAAAAAAAAB8BAABfcmVscy8ucmVsc1BLAQItABQABgAIAAAAIQCZzrUxwgAAAN4AAAAPAAAA&#10;AAAAAAAAAAAAAAcCAABkcnMvZG93bnJldi54bWxQSwUGAAAAAAMAAwC3AAAA9gI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63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HNZxgAAAN4AAAAPAAAAZHJzL2Rvd25yZXYueG1sRI9PS8Mw&#10;GMbvwr5DeAfeXDKHQeqyMcSKiAdXd9jxpXnXFps3Jcm67tsvB8Hjw/OP33o7uV6MFGLn2cByoUAQ&#10;19523Bg4/JQPzyBiQrbYeyYDV4qw3czu1lhYf+E9jVVqRB7hWKCBNqWhkDLWLTmMCz8QZ+/kg8OU&#10;ZWikDXjJ466Xj0pp6bDj/NDiQK8t1b/V2Rkoj+q7ev96C+XxKZw/D/1Jq9VozP182r2ASDSl//Bf&#10;+8Ma0FqvMkDGySggNzcAAAD//wMAUEsBAi0AFAAGAAgAAAAhANvh9svuAAAAhQEAABMAAAAAAAAA&#10;AAAAAAAAAAAAAFtDb250ZW50X1R5cGVzXS54bWxQSwECLQAUAAYACAAAACEAWvQsW78AAAAVAQAA&#10;CwAAAAAAAAAAAAAAAAAfAQAAX3JlbHMvLnJlbHNQSwECLQAUAAYACAAAACEAZWRzWc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63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5AhxwAAAN4AAAAPAAAAZHJzL2Rvd25yZXYueG1sRI9Ba8JA&#10;FITvhf6H5RV6qxtbCBKzEVEsPQi2tge9vWSfSTT7dsluNf77bkHwOMzMN0w+G0wnztT71rKC8SgB&#10;QVxZ3XKt4Od79TIB4QOyxs4yKbiSh1nx+JBjpu2Fv+i8DbWIEPYZKmhCcJmUvmrIoB9ZRxy9g+0N&#10;hij7WuoeLxFuOvmaJKk02HJcaNDRoqHqtP01CrDerTc795kch7Zc7t17uTnpUqnnp2E+BRFoCPfw&#10;rf2hFaRp+jaG/zvxCsjiDwAA//8DAFBLAQItABQABgAIAAAAIQDb4fbL7gAAAIUBAAATAAAAAAAA&#10;AAAAAAAAAAAAAABbQ29udGVudF9UeXBlc10ueG1sUEsBAi0AFAAGAAgAAAAhAFr0LFu/AAAAFQEA&#10;AAsAAAAAAAAAAAAAAAAAHwEAAF9yZWxzLy5yZWxzUEsBAi0AFAAGAAgAAAAhACF/kCHHAAAA3gAA&#10;AA8AAAAAAAAAAAAAAAAABwIAAGRycy9kb3ducmV2LnhtbFBLBQYAAAAAAwADALcAAAD7AgAAAAA=&#10;" path="m2772,c39244,,54483,29429,52142,64035l,64035,,47217r22989,c23961,29429,17689,17465,2441,17465l,17984,,495,2772,xe" fillcolor="#113a6c" stroked="f" strokeweight="0">
                <v:stroke miterlimit="83231f" joinstyle="miter"/>
                <v:path arrowok="t" textboxrect="0,0,54483,64035"/>
              </v:shape>
              <v:shape id="Shape 6663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cq8yAAAAN4AAAAPAAAAZHJzL2Rvd25yZXYueG1sRI9Ba8JA&#10;FITvhf6H5RW8NRtTiCG6BiuUevBQtRS8PbPPJG32bciumvbXuwXB4zAz3zCzYjCtOFPvGssKxlEM&#10;gri0uuFKwefu7TkD4TyyxtYyKfglB8X88WGGubYX3tB56ysRIOxyVFB73+VSurImgy6yHXHwjrY3&#10;6IPsK6l7vAS4aWUSx6k02HBYqLGjZU3lz/ZkFGRLP7xW8d/7x95syrX8PnxlZqLU6GlYTEF4Gvw9&#10;fGuvtII0TV8S+L8TroCcXwEAAP//AwBQSwECLQAUAAYACAAAACEA2+H2y+4AAACFAQAAEwAAAAAA&#10;AAAAAAAAAAAAAAAAW0NvbnRlbnRfVHlwZXNdLnhtbFBLAQItABQABgAIAAAAIQBa9CxbvwAAABUB&#10;AAALAAAAAAAAAAAAAAAAAB8BAABfcmVscy8ucmVsc1BLAQItABQABgAIAAAAIQCREcq8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8"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h4BxAAAAN4AAAAPAAAAZHJzL2Rvd25yZXYueG1sRE9Na8Iw&#10;GL4P9h/CO/A201XQ0hlFBop4GMyPQ28vzbs22rwpSdT675fDwOPD8z1fDrYTN/LBOFbwMc5AENdO&#10;G24UHA/r9wJEiMgaO8ek4EEBlovXlzmW2t35h2772IgUwqFEBW2MfSllqFuyGMauJ07cr/MWY4K+&#10;kdrjPYXbTuZZNpUWDaeGFnv6aqm+7K9Wwfa68/ocNhNTneN3PjtVm52plBq9DatPEJGG+BT/u7da&#10;wbQo8rQ33UlXQC7+AAAA//8DAFBLAQItABQABgAIAAAAIQDb4fbL7gAAAIUBAAATAAAAAAAAAAAA&#10;AAAAAAAAAABbQ29udGVudF9UeXBlc10ueG1sUEsBAi0AFAAGAAgAAAAhAFr0LFu/AAAAFQEAAAsA&#10;AAAAAAAAAAAAAAAAHwEAAF9yZWxzLy5yZWxzUEsBAi0AFAAGAAgAAAAhAFSmHgHEAAAA3gAAAA8A&#10;AAAAAAAAAAAAAAAABwIAAGRycy9kb3ducmV2LnhtbFBLBQYAAAAAAwADALcAAAD4AgAAAAA=&#10;" path="m,l30831,r,116752l,116752,,e" fillcolor="#113a6c" stroked="f" strokeweight="0">
                <v:stroke miterlimit="83231f" joinstyle="miter"/>
                <v:path arrowok="t" textboxrect="0,0,30831,116752"/>
              </v:shape>
              <v:shape id="Shape 6663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uQpxgAAAN4AAAAPAAAAZHJzL2Rvd25yZXYueG1sRI9Ba4NA&#10;FITvhf6H5RV6a9akQcRmDbYQKBQK0Rx6fLivanXfiruJ+u+7gUCOw8x8w+z2s+nFhUbXWlawXkUg&#10;iCurW64VnMrDSwLCeWSNvWVSsJCDffb4sMNU24mPdCl8LQKEXYoKGu+HVEpXNWTQrexAHLxfOxr0&#10;QY611CNOAW56uYmiWBpsOSw0ONBHQ1VXnI2C2bRd/rX+K4t3OnzTkv/4JN8q9fw0528gPM3+Hr61&#10;P7WCOI5ft3C9E66AzP4BAAD//wMAUEsBAi0AFAAGAAgAAAAhANvh9svuAAAAhQEAABMAAAAAAAAA&#10;AAAAAAAAAAAAAFtDb250ZW50X1R5cGVzXS54bWxQSwECLQAUAAYACAAAACEAWvQsW78AAAAVAQAA&#10;CwAAAAAAAAAAAAAAAAAfAQAAX3JlbHMvLnJlbHNQSwECLQAUAAYACAAAACEAhNLkKcYAAADeAAAA&#10;DwAAAAAAAAAAAAAAAAAHAgAAZHJzL2Rvd25yZXYueG1sUEsFBgAAAAADAAMAtwAAAPoCAAAAAA==&#10;" path="m17931,r5,l31516,5497v3478,3315,5632,7762,5632,12290c37148,28135,29859,37514,18242,37514,7288,37514,,28135,,17787,,13421,1822,8974,4975,5618l17931,xe" fillcolor="#113a6c" stroked="f" strokeweight="0">
                <v:stroke miterlimit="83231f" joinstyle="miter"/>
                <v:path arrowok="t" textboxrect="0,0,37148,37514"/>
              </v:shape>
              <v:shape id="Shape 6663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8DOGyAAAAN4AAAAPAAAAZHJzL2Rvd25yZXYueG1sRI9BS8NA&#10;FITvQv/D8gRvdqPiWtJui0QUqVAxbQ69PbKvSWj2bciuafrvuwXB4zAz3zCL1WhbMVDvG8caHqYJ&#10;COLSmYYrDbvt+/0MhA/IBlvHpOFMHlbLyc0CU+NO/ENDHioRIexT1FCH0KVS+rImi37qOuLoHVxv&#10;MUTZV9L0eIpw28rHJFHSYsNxocaOsprKY/5rNeRqyIr1S/795YeiePuoNpjtN1rf3Y6vcxCBxvAf&#10;/mt/Gg1KqadnuN6JV0AuLwAAAP//AwBQSwECLQAUAAYACAAAACEA2+H2y+4AAACFAQAAEwAAAAAA&#10;AAAAAAAAAAAAAAAAW0NvbnRlbnRfVHlwZXNdLnhtbFBLAQItABQABgAIAAAAIQBa9CxbvwAAABUB&#10;AAALAAAAAAAAAAAAAAAAAB8BAABfcmVscy8ucmVsc1BLAQItABQABgAIAAAAIQAB8DOG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63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GXCxgAAAN4AAAAPAAAAZHJzL2Rvd25yZXYueG1sRI/BasMw&#10;EETvhf6D2EJvjZwWRO1ECaWQEig91EnuG2sjO7FWxlJs5++rQqHHYWbeMMv15FoxUB8azxrmswwE&#10;ceVNw1bDfrd5egURIrLB1jNpuFGA9er+bomF8SN/01BGKxKEQ4Ea6hi7QspQ1eQwzHxHnLyT7x3G&#10;JHsrTY9jgrtWPmeZkg4bTgs1dvReU3Upr05D+XHOb7sxHHN7yb+ms51vPoeD1o8P09sCRKQp/of/&#10;2lujQSn1ouD3TroCcvUDAAD//wMAUEsBAi0AFAAGAAgAAAAhANvh9svuAAAAhQEAABMAAAAAAAAA&#10;AAAAAAAAAAAAAFtDb250ZW50X1R5cGVzXS54bWxQSwECLQAUAAYACAAAACEAWvQsW78AAAAVAQAA&#10;CwAAAAAAAAAAAAAAAAAfAQAAX3JlbHMvLnJlbHNQSwECLQAUAAYACAAAACEAbVhlws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63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KI/RyAAAAN4AAAAPAAAAZHJzL2Rvd25yZXYueG1sRI/dasJA&#10;FITvhb7DcgreSN1oIErqKkVoKQURf5D27pA9TYLZszG7mvj2riB4OczMN8xs0ZlKXKhxpWUFo2EE&#10;gjizuuRcwX73+TYF4TyyxsoyKbiSg8X8pTfDVNuWN3TZ+lwECLsUFRTe16mULivIoBvamjh4/7Yx&#10;6INscqkbbAPcVHIcRYk0WHJYKLCmZUHZcXs2Co7xMv5t/yYDlvtVvv4pv06H80Gp/mv38Q7CU+ef&#10;4Uf7WytIkiSewP1OuAJyfgMAAP//AwBQSwECLQAUAAYACAAAACEA2+H2y+4AAACFAQAAEwAAAAAA&#10;AAAAAAAAAAAAAAAAW0NvbnRlbnRfVHlwZXNdLnhtbFBLAQItABQABgAIAAAAIQBa9CxbvwAAABUB&#10;AAALAAAAAAAAAAAAAAAAAB8BAABfcmVscy8ucmVsc1BLAQItABQABgAIAAAAIQDIKI/RyAAAAN4A&#10;AAAPAAAAAAAAAAAAAAAAAAcCAABkcnMvZG93bnJldi54bWxQSwUGAAAAAAMAAwC3AAAA/AIAAA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63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q74xwgAAAN4AAAAPAAAAZHJzL2Rvd25yZXYueG1sRE/dSsMw&#10;FL4XfIdwhN251E2C1GVjCNLBFNncAxyaY1PWnJQmdt3b71wIXn58/6vNFDo10pDayBae5gUo4jq6&#10;lhsLp+/3xxdQKSM77CKThSsl2Kzv71ZYunjhA43H3CgJ4VSiBZ9zX2qdak8B0zz2xML9xCFgFjg0&#10;2g14kfDQ6UVRGB2wZWnw2NObp/p8/A0WTHet/Onj2VTtuEhjFffp63Nv7exh2r6CyjTlf/Gfe+fE&#10;Z8xS9soduQJ6fQMAAP//AwBQSwECLQAUAAYACAAAACEA2+H2y+4AAACFAQAAEwAAAAAAAAAAAAAA&#10;AAAAAAAAW0NvbnRlbnRfVHlwZXNdLnhtbFBLAQItABQABgAIAAAAIQBa9CxbvwAAABUBAAALAAAA&#10;AAAAAAAAAAAAAB8BAABfcmVscy8ucmVsc1BLAQItABQABgAIAAAAIQDUq74xwgAAAN4AAAAPAAAA&#10;AAAAAAAAAAAAAAcCAABkcnMvZG93bnJldi54bWxQSwUGAAAAAAMAAwC3AAAA9gIAAAAA&#10;" path="m,l31140,r,169791l,169791,,xe" fillcolor="#113a6c" stroked="f" strokeweight="0">
                <v:stroke miterlimit="83231f" joinstyle="miter"/>
                <v:path arrowok="t" textboxrect="0,0,31140,169791"/>
              </v:shape>
              <v:shape id="Shape 6663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JedxgAAAN4AAAAPAAAAZHJzL2Rvd25yZXYueG1sRI9Pa8JA&#10;FMTvBb/D8gQvRTe2EDS6igiBXmyp/86P7DMJZt/G3TWm375bKHgcZuY3zHLdm0Z05HxtWcF0koAg&#10;LqyuuVRwPOTjGQgfkDU2lknBD3lYrwYvS8y0ffA3dftQighhn6GCKoQ2k9IXFRn0E9sSR+9incEQ&#10;pSuldviIcNPItyRJpcGa40KFLW0rKq77u1HQuWKXu6/y9XMzvc3u50Mjc31SajTsNwsQgfrwDP+3&#10;P7SCNE3f5/B3J14BufoFAAD//wMAUEsBAi0AFAAGAAgAAAAhANvh9svuAAAAhQEAABMAAAAAAAAA&#10;AAAAAAAAAAAAAFtDb250ZW50X1R5cGVzXS54bWxQSwECLQAUAAYACAAAACEAWvQsW78AAAAVAQAA&#10;CwAAAAAAAAAAAAAAAAAfAQAAX3JlbHMvLnJlbHNQSwECLQAUAAYACAAAACEAy8CXncYAAADeAAAA&#10;DwAAAAAAAAAAAAAAAAAHAgAAZHJzL2Rvd25yZXYueG1sUEsFBgAAAAADAAMAtwAAAPoCA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64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6PwmwgAAAN4AAAAPAAAAZHJzL2Rvd25yZXYueG1sRI/NisIw&#10;FIX3wrxDuAOz03RkLFJNiww46Eq0gi4vzbUpNjelyWh9e7MQXB7OH9+yGGwrbtT7xrGC70kCgrhy&#10;uuFawbFcj+cgfEDW2DomBQ/yUOQfoyVm2t15T7dDqEUcYZ+hAhNCl0npK0MW/cR1xNG7uN5iiLKv&#10;pe7xHsdtK6dJkkqLDccHgx39Gqquh3+rYOO1nSXnnTetPDXH8kzbv0BKfX0OqwWIQEN4h1/tjVaQ&#10;pulPBIg4EQVk/gQAAP//AwBQSwECLQAUAAYACAAAACEA2+H2y+4AAACFAQAAEwAAAAAAAAAAAAAA&#10;AAAAAAAAW0NvbnRlbnRfVHlwZXNdLnhtbFBLAQItABQABgAIAAAAIQBa9CxbvwAAABUBAAALAAAA&#10;AAAAAAAAAAAAAB8BAABfcmVscy8ucmVsc1BLAQItABQABgAIAAAAIQBm6PwmwgAAAN4AAAAPAAAA&#10;AAAAAAAAAAAAAAcCAABkcnMvZG93bnJldi54bWxQSwUGAAAAAAMAAwC3AAAA9gI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64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hMSxQAAAN4AAAAPAAAAZHJzL2Rvd25yZXYueG1sRI9Ba4NA&#10;FITvhf6H5RVya1aDSLFZpVhCAukltvT84r6oxH0r7kbNv+8WCj0OM/MNsy0W04uJRtdZVhCvIxDE&#10;tdUdNwq+PnfPLyCcR9bYWyYFd3JQ5I8PW8y0nflEU+UbESDsMlTQej9kUrq6JYNubQfi4F3saNAH&#10;OTZSjzgHuOnlJopSabDjsNDiQGVL9bW6GQXl+SNx/ri/H7r9qbHvx+pC36VSq6fl7RWEp8X/h//a&#10;B60gTdMkht874QrI/AcAAP//AwBQSwECLQAUAAYACAAAACEA2+H2y+4AAACFAQAAEwAAAAAAAAAA&#10;AAAAAAAAAAAAW0NvbnRlbnRfVHlwZXNdLnhtbFBLAQItABQABgAIAAAAIQBa9CxbvwAAABUBAAAL&#10;AAAAAAAAAAAAAAAAAB8BAABfcmVscy8ucmVsc1BLAQItABQABgAIAAAAIQC0IhMS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64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fqmxAAAAN4AAAAPAAAAZHJzL2Rvd25yZXYueG1sRI9Ra8Iw&#10;FIXfhf2HcIW9aWqRIJ1RxmBU0CE6f8CluWvKmpvSxFr//SIMfDyc853DWW9H14qB+tB41rCYZyCI&#10;K28arjVcvj9nKxAhIhtsPZOGOwXYbl4mayyMv/GJhnOsRSrhUKAGG2NXSBkqSw7D3HfEyfvxvcOY&#10;ZF9L0+MtlbtW5lmmpMOG04LFjj4sVb/nq9Og2ntpL4elKpshD0Pp9+H4tdf6dTq+v4GINMZn+J/e&#10;mcQptczhcSddAbn5AwAA//8DAFBLAQItABQABgAIAAAAIQDb4fbL7gAAAIUBAAATAAAAAAAAAAAA&#10;AAAAAAAAAABbQ29udGVudF9UeXBlc10ueG1sUEsBAi0AFAAGAAgAAAAhAFr0LFu/AAAAFQEAAAsA&#10;AAAAAAAAAAAAAAAAHwEAAF9yZWxzLy5yZWxzUEsBAi0AFAAGAAgAAAAhAO1F+qbEAAAA3gAAAA8A&#10;AAAAAAAAAAAAAAAABwIAAGRycy9kb3ducmV2LnhtbFBLBQYAAAAAAwADALcAAAD4AgAAAAA=&#10;" path="m,l31140,r,169791l,169791,,xe" fillcolor="#113a6c" stroked="f" strokeweight="0">
                <v:stroke miterlimit="83231f" joinstyle="miter"/>
                <v:path arrowok="t" textboxrect="0,0,31140,169791"/>
              </v:shape>
              <v:shape id="Shape 6664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fI5yQAAAN4AAAAPAAAAZHJzL2Rvd25yZXYueG1sRI9Ba8JA&#10;FITvgv9heQVvurGWUFJXkRa1tAjVFurxmX1NYrNvw+5GU3+9Wyj0OMzMN8x03planMj5yrKC8SgB&#10;QZxbXXGh4ON9ObwH4QOyxtoyKfghD/NZvzfFTNszb+m0C4WIEPYZKihDaDIpfV6SQT+yDXH0vqwz&#10;GKJ0hdQOzxFuanmbJKk0WHFcKLGhx5Ly711rFLSrtcP2eOme2s3ndr1/eRu/HhZKDW66xQOIQF34&#10;D/+1n7WCNE3vJvB7J14BObsCAAD//wMAUEsBAi0AFAAGAAgAAAAhANvh9svuAAAAhQEAABMAAAAA&#10;AAAAAAAAAAAAAAAAAFtDb250ZW50X1R5cGVzXS54bWxQSwECLQAUAAYACAAAACEAWvQsW78AAAAV&#10;AQAACwAAAAAAAAAAAAAAAAAfAQAAX3JlbHMvLnJlbHNQSwECLQAUAAYACAAAACEASiXyOckAAADe&#10;AAAADwAAAAAAAAAAAAAAAAAHAgAAZHJzL2Rvd25yZXYueG1sUEsFBgAAAAADAAMAtwAAAP0CAAAA&#10;AA==&#10;" path="m,l30831,r,169791l,169791,,xe" fillcolor="#113a6c" stroked="f" strokeweight="0">
                <v:stroke miterlimit="83231f" joinstyle="miter"/>
                <v:path arrowok="t" textboxrect="0,0,30831,169791"/>
              </v:shape>
              <v:shape id="Shape 6664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swYxgAAAN4AAAAPAAAAZHJzL2Rvd25yZXYueG1sRI9Ba8JA&#10;FITvgv9heUIvohslLCW6imgLPdqoh94e2WcSzL4N2TWm/fVuodDjMDPfMOvtYBvRU+drxxoW8wQE&#10;ceFMzaWG8+l99grCB2SDjWPS8E0etpvxaI2ZcQ/+pD4PpYgQ9hlqqEJoMyl9UZFFP3ctcfSurrMY&#10;ouxKaTp8RLht5DJJlLRYc1yosKV9RcUtv1sN1A+XdHFUP9NLuV/a/OtsDrc3rV8mw24FItAQ/sN/&#10;7Q+jQSmVpvB7J14BuXkCAAD//wMAUEsBAi0AFAAGAAgAAAAhANvh9svuAAAAhQEAABMAAAAAAAAA&#10;AAAAAAAAAAAAAFtDb250ZW50X1R5cGVzXS54bWxQSwECLQAUAAYACAAAACEAWvQsW78AAAAVAQAA&#10;CwAAAAAAAAAAAAAAAAAfAQAAX3JlbHMvLnJlbHNQSwECLQAUAAYACAAAACEAgoLMGMYAAADeAAAA&#10;DwAAAAAAAAAAAAAAAAAHAgAAZHJzL2Rvd25yZXYueG1sUEsFBgAAAAADAAMAtwAAAPoCA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64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cShxgAAAN4AAAAPAAAAZHJzL2Rvd25yZXYueG1sRI9Ba8JA&#10;FITvBf/D8oTe6kapaUldRQXRozWl6O2Rfc0Gs29DdtXor3eFgsdhZr5hJrPO1uJMra8cKxgOEhDE&#10;hdMVlwp+8tXbJwgfkDXWjknBlTzMpr2XCWbaXfibzrtQighhn6ECE0KTSekLQxb9wDXE0ftzrcUQ&#10;ZVtK3eIlwm0tR0mSSosVxwWDDS0NFcfdySq45avbYi3X/Ls4HY0/bN1H3uyVeu138y8QgbrwDP+3&#10;N1pBmqbvY3jciVdATu8AAAD//wMAUEsBAi0AFAAGAAgAAAAhANvh9svuAAAAhQEAABMAAAAAAAAA&#10;AAAAAAAAAAAAAFtDb250ZW50X1R5cGVzXS54bWxQSwECLQAUAAYACAAAACEAWvQsW78AAAAVAQAA&#10;CwAAAAAAAAAAAAAAAAAfAQAAX3JlbHMvLnJlbHNQSwECLQAUAAYACAAAACEApk3Eoc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64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hKKxQAAAN4AAAAPAAAAZHJzL2Rvd25yZXYueG1sRI/NasMw&#10;EITvhbyD2EBvjZy2KMGJEkKgJaeSv0tuG2tjmVgrY6m2+/ZVoZDjMDPfMMv14GrRURsqzxqmkwwE&#10;ceFNxaWG8+njZQ4iRGSDtWfS8EMB1qvR0xJz43s+UHeMpUgQDjlqsDE2uZShsOQwTHxDnLybbx3G&#10;JNtSmhb7BHe1fM0yJR1WnBYsNrS1VNyP307DrC5u3MigzO7a2cv+rVdfn3utn8fDZgEi0hAf4f/2&#10;zmhQSr0r+LuTroBc/QIAAP//AwBQSwECLQAUAAYACAAAACEA2+H2y+4AAACFAQAAEwAAAAAAAAAA&#10;AAAAAAAAAAAAW0NvbnRlbnRfVHlwZXNdLnhtbFBLAQItABQABgAIAAAAIQBa9CxbvwAAABUBAAAL&#10;AAAAAAAAAAAAAAAAAB8BAABfcmVscy8ucmVsc1BLAQItABQABgAIAAAAIQDBGhKKxQAAAN4AAAAP&#10;AAAAAAAAAAAAAAAAAAcCAABkcnMvZG93bnJldi54bWxQSwUGAAAAAAMAAwC3AAAA+QIAAAAA&#10;" path="m2900,c39031,,54270,29429,51973,64035l,64035,,47217r22777,c24102,29429,17830,17465,2237,17465l,17949,,513,2900,xe" fillcolor="#113a6c" stroked="f" strokeweight="0">
                <v:stroke miterlimit="83231f" joinstyle="miter"/>
                <v:path arrowok="t" textboxrect="0,0,54270,64035"/>
              </v:shape>
              <v:shape id="Shape 6664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HZ1jxwAAAN4AAAAPAAAAZHJzL2Rvd25yZXYueG1sRI9Ra8JA&#10;EITfhf6HYwt904utpBI9JRQKtUKxKvq65rZJaHYv5K6a/vteQfBxmJlvmPmy50adqfO1EwPjUQKK&#10;pHC2ltLAfvc6nILyAcVi44QM/JKH5eJuMMfMuot80nkbShUh4jM0UIXQZlr7oiJGP3ItSfS+XMcY&#10;ouxKbTu8RDg3+jFJUs1YS1yosKWXiorv7Q8bWE3Gp1O+flq/Wz4mq8PHpmXOjXm47/MZqEB9uIWv&#10;7TdrIE3TyTP834lXQC/+AAAA//8DAFBLAQItABQABgAIAAAAIQDb4fbL7gAAAIUBAAATAAAAAAAA&#10;AAAAAAAAAAAAAABbQ29udGVudF9UeXBlc10ueG1sUEsBAi0AFAAGAAgAAAAhAFr0LFu/AAAAFQEA&#10;AAsAAAAAAAAAAAAAAAAAHwEAAF9yZWxzLy5yZWxzUEsBAi0AFAAGAAgAAAAhAB8dnWPHAAAA3gAA&#10;AA8AAAAAAAAAAAAAAAAABwIAAGRycy9kb3ducmV2LnhtbFBLBQYAAAAAAwADALcAAAD7Ag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64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oSAwgAAAN4AAAAPAAAAZHJzL2Rvd25yZXYueG1sRE9NawIx&#10;EL0X/A9hBC9Fs4psZWsUERVvpVrxOmymm203kyWJmv775lDo8fG+l+tkO3EnH1rHCqaTAgRx7XTL&#10;jYKP8368ABEissbOMSn4oQDr1eBpiZV2D36n+yk2IodwqFCBibGvpAy1IYth4nrizH06bzFm6Bup&#10;PT5yuO3krChKabHl3GCwp62h+vt0swr45fo29/3sctRf+12bbunwXBilRsO0eQURKcV/8Z/7qBWU&#10;ZTnPe/OdfAXk6hcAAP//AwBQSwECLQAUAAYACAAAACEA2+H2y+4AAACFAQAAEwAAAAAAAAAAAAAA&#10;AAAAAAAAW0NvbnRlbnRfVHlwZXNdLnhtbFBLAQItABQABgAIAAAAIQBa9CxbvwAAABUBAAALAAAA&#10;AAAAAAAAAAAAAB8BAABfcmVscy8ucmVsc1BLAQItABQABgAIAAAAIQCpMoSAwgAAAN4AAAAPAAAA&#10;AAAAAAAAAAAAAAcCAABkcnMvZG93bnJldi54bWxQSwUGAAAAAAMAAwC3AAAA9gIAAAAA&#10;" path="m41683,r8922,16172c34704,25550,18140,29429,4889,29429l,28530,,7128,10543,9379c21806,9379,34041,5176,41683,xe" fillcolor="#113a6c" stroked="f" strokeweight="0">
                <v:stroke miterlimit="83231f" joinstyle="miter"/>
                <v:path arrowok="t" textboxrect="0,0,50605,29429"/>
              </v:shape>
              <v:shape id="Shape 6664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2ZmRyQAAAN4AAAAPAAAAZHJzL2Rvd25yZXYueG1sRI9BSwMx&#10;FITvBf9DeIKXYrOKLHXbtLRKsQUtuHrw+Lp5btZuXpYktuu/N4VCj8PMfMNM571txYF8aBwruBtl&#10;IIgrpxuuFXx+rG7HIEJE1tg6JgV/FGA+uxpMsdDuyO90KGMtEoRDgQpMjF0hZagMWQwj1xEn79t5&#10;izFJX0vt8ZjgtpX3WZZLiw2nBYMdPRmq9uWvVbB/WZl1u9nF5ZfXw3JbP+Pr249SN9f9YgIiUh8v&#10;4XN7rRXkef7wCKc76QrI2T8AAAD//wMAUEsBAi0AFAAGAAgAAAAhANvh9svuAAAAhQEAABMAAAAA&#10;AAAAAAAAAAAAAAAAAFtDb250ZW50X1R5cGVzXS54bWxQSwECLQAUAAYACAAAACEAWvQsW78AAAAV&#10;AQAACwAAAAAAAAAAAAAAAAAfAQAAX3JlbHMvLnJlbHNQSwECLQAUAAYACAAAACEAHdmZkc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65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EdbPxQAAAN4AAAAPAAAAZHJzL2Rvd25yZXYueG1sRI/fasIw&#10;FMbvBd8hnIF3M52yTKtRZEzmLkSmPsCxObbF5qQ0se329MvFwMuP7x+/5bq3lWip8aVjDS/jBARx&#10;5kzJuYbzafs8A+EDssHKMWn4IQ/r1XCwxNS4jr+pPYZcxBH2KWooQqhTKX1WkEU/djVx9K6usRii&#10;bHJpGuziuK3kJEmUtFhyfCiwpveCstvxbjW83fadP3x8Xuiqftsvmgazm8y1Hj31mwWIQH14hP/b&#10;O6NBKfUaASJORAG5+gMAAP//AwBQSwECLQAUAAYACAAAACEA2+H2y+4AAACFAQAAEwAAAAAAAAAA&#10;AAAAAAAAAAAAW0NvbnRlbnRfVHlwZXNdLnhtbFBLAQItABQABgAIAAAAIQBa9CxbvwAAABUBAAAL&#10;AAAAAAAAAAAAAAAAAB8BAABfcmVscy8ucmVsc1BLAQItABQABgAIAAAAIQAmEdbPxQAAAN4AAAAP&#10;AAAAAAAAAAAAAAAAAAcCAABkcnMvZG93bnJldi54bWxQSwUGAAAAAAMAAwC3AAAA+QIAAAAA&#10;" path="m6316,c17580,6793,30831,10025,46733,10025l55015,8644r,20597l49074,30076c31494,30076,13914,26197,,19081l6316,xe" fillcolor="#113a6c" stroked="f" strokeweight="0">
                <v:stroke miterlimit="83231f" joinstyle="miter"/>
                <v:path arrowok="t" textboxrect="0,0,55015,30076"/>
              </v:shape>
              <v:shape id="Shape 6665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t7fqxgAAAN4AAAAPAAAAZHJzL2Rvd25yZXYueG1sRI9Ba8JA&#10;FITvBf/D8oTe6q6hCRpdpTQI2lvVg8dH9pkEs2/T7NbEf98tFHocZuYbZr0dbSvu1PvGsYb5TIEg&#10;Lp1puNJwPu1eFiB8QDbYOiYND/Kw3Uye1pgbN/An3Y+hEhHCPkcNdQhdLqUva7LoZ64jjt7V9RZD&#10;lH0lTY9DhNtWJkpl0mLDcaHGjt5rKm/Hb6tBJa/ByOYgC/WxK5aHyi3Tr4vWz9PxbQUi0Bj+w3/t&#10;vdGQZVk6h9878QrIzQ8AAAD//wMAUEsBAi0AFAAGAAgAAAAhANvh9svuAAAAhQEAABMAAAAAAAAA&#10;AAAAAAAAAAAAAFtDb250ZW50X1R5cGVzXS54bWxQSwECLQAUAAYACAAAACEAWvQsW78AAAAVAQAA&#10;CwAAAAAAAAAAAAAAAAAfAQAAX3JlbHMvLnJlbHNQSwECLQAUAAYACAAAACEArre36sYAAADeAAAA&#10;DwAAAAAAAAAAAAAAAAAHAgAAZHJzL2Rvd25yZXYueG1sUEsFBgAAAAADAAMAtwAAAPoCA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65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W/IxQAAAN4AAAAPAAAAZHJzL2Rvd25yZXYueG1sRI/dasJA&#10;FITvC77DcgTv6saAoURX8QdFKIUafYBD9pgEs2fD7mri23cLhV4OM/MNs1wPphVPcr6xrGA2TUAQ&#10;l1Y3XCm4Xg7vHyB8QNbYWiYFL/KwXo3elphr2/OZnkWoRISwz1FBHUKXS+nLmgz6qe2Io3ezzmCI&#10;0lVSO+wj3LQyTZJMGmw4LtTY0a6m8l48jIKvo+4/72nhtmf73R1wv2mOrlJqMh42CxCBhvAf/muf&#10;tIIsy+Yp/N6JV0CufgAAAP//AwBQSwECLQAUAAYACAAAACEA2+H2y+4AAACFAQAAEwAAAAAAAAAA&#10;AAAAAAAAAAAAW0NvbnRlbnRfVHlwZXNdLnhtbFBLAQItABQABgAIAAAAIQBa9CxbvwAAABUBAAAL&#10;AAAAAAAAAAAAAAAAAB8BAABfcmVscy8ucmVsc1BLAQItABQABgAIAAAAIQB4ZW/I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65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JYPr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dOPCfzeiVdALn4AAAD//wMAUEsBAi0AFAAGAAgAAAAhANvh9svuAAAAhQEAABMAAAAAAAAA&#10;AAAAAAAAAAAAAFtDb250ZW50X1R5cGVzXS54bWxQSwECLQAUAAYACAAAACEAWvQsW78AAAAVAQAA&#10;CwAAAAAAAAAAAAAAAAAfAQAAX3JlbHMvLnJlbHNQSwECLQAUAAYACAAAACEAfCWD68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65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mGuxgAAAN4AAAAPAAAAZHJzL2Rvd25yZXYueG1sRI9Ba8JA&#10;FITvgv9heUJvutHWpaSuItqWngTT1vMz+5pEs29Ddhvjv+8WBI/DzHzDLFa9rUVHra8ca5hOEhDE&#10;uTMVFxq+Pt/GzyB8QDZYOyYNV/KwWg4HC0yNu/CeuiwUIkLYp6ihDKFJpfR5SRb9xDXE0ftxrcUQ&#10;ZVtI0+Ilwm0tZ0mipMWK40KJDW1Kys/Zr9WQK379rk/0flLbQ1dcd8fH+eGo9cOoX7+ACNSHe/jW&#10;/jAalFLzJ/i/E6+AXP4BAAD//wMAUEsBAi0AFAAGAAgAAAAhANvh9svuAAAAhQEAABMAAAAAAAAA&#10;AAAAAAAAAAAAAFtDb250ZW50X1R5cGVzXS54bWxQSwECLQAUAAYACAAAACEAWvQsW78AAAAVAQAA&#10;CwAAAAAAAAAAAAAAAAAfAQAAX3JlbHMvLnJlbHNQSwECLQAUAAYACAAAACEAVp5hrs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65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uogPyAAAAN4AAAAPAAAAZHJzL2Rvd25yZXYueG1sRI9Ba8JA&#10;FITvBf/D8oTe6kbBtKSuUkSxiIK1hfb4mn3NBrNvY3ZN4r93C4Ueh5n5hpkteluJlhpfOlYwHiUg&#10;iHOnSy4UfLyvH55A+ICssXJMCq7kYTEf3M0w067jN2qPoRARwj5DBSaEOpPS54Ys+pGriaP34xqL&#10;IcqmkLrBLsJtJSdJkkqLJccFgzUtDeWn48Uq+Hxc+fPenPyyO++23fggvzbfrVL3w/7lGUSgPvyH&#10;/9qvWkGaptMp/N6JV0DObwAAAP//AwBQSwECLQAUAAYACAAAACEA2+H2y+4AAACFAQAAEwAAAAAA&#10;AAAAAAAAAAAAAAAAW0NvbnRlbnRfVHlwZXNdLnhtbFBLAQItABQABgAIAAAAIQBa9CxbvwAAABUB&#10;AAALAAAAAAAAAAAAAAAAAB8BAABfcmVscy8ucmVsc1BLAQItABQABgAIAAAAIQBmuogP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65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ed7wwAAAN4AAAAPAAAAZHJzL2Rvd25yZXYueG1sRI9BawIx&#10;FITvhf6H8ARvNVExlNUoUtH2Wq14fWyeu+tuXpZN1O2/bwqCx2FmvmEWq9414kZdqDwbGI8UCOLc&#10;24oLAz+H7ds7iBCRLTaeycAvBVgtX18WmFl/52+67WMhEoRDhgbKGNtMypCX5DCMfEucvLPvHMYk&#10;u0LaDu8J7ho5UUpLhxWnhRJb+igpr/dXZ6CexeNJfea7qWVlzzUVm8t1bcxw0K/nICL18Rl+tL+s&#10;Aa31TMP/nXQF5PIPAAD//wMAUEsBAi0AFAAGAAgAAAAhANvh9svuAAAAhQEAABMAAAAAAAAAAAAA&#10;AAAAAAAAAFtDb250ZW50X1R5cGVzXS54bWxQSwECLQAUAAYACAAAACEAWvQsW78AAAAVAQAACwAA&#10;AAAAAAAAAAAAAAAfAQAAX3JlbHMvLnJlbHNQSwECLQAUAAYACAAAACEA2BXne8MAAADeAAAADwAA&#10;AAAAAAAAAAAAAAAHAgAAZHJzL2Rvd25yZXYueG1sUEsFBgAAAAADAAMAtwAAAPcCA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65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ylRxAAAAN4AAAAPAAAAZHJzL2Rvd25yZXYueG1sRI9BawIx&#10;FITvBf9DeIK3mlVwW1ajiKhI6aVW74/Nc3dx87IkcTf++6ZQ6HGYmW+Y1SaaVvTkfGNZwWyagSAu&#10;rW64UnD5Pry+g/ABWWNrmRQ8ycNmPXpZYaHtwF/Un0MlEoR9gQrqELpCSl/WZNBPbUecvJt1BkOS&#10;rpLa4ZDgppXzLMulwYbTQo0d7Woq7+eHUeC42rv98OmP7nR7xA9u47U/KDUZx+0SRKAY/sN/7ZNW&#10;kOf54g1+76QrINc/AAAA//8DAFBLAQItABQABgAIAAAAIQDb4fbL7gAAAIUBAAATAAAAAAAAAAAA&#10;AAAAAAAAAABbQ29udGVudF9UeXBlc10ueG1sUEsBAi0AFAAGAAgAAAAhAFr0LFu/AAAAFQEAAAsA&#10;AAAAAAAAAAAAAAAAHwEAAF9yZWxzLy5yZWxzUEsBAi0AFAAGAAgAAAAhAA+7KVH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65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9C3zxAAAAN4AAAAPAAAAZHJzL2Rvd25yZXYueG1sRE/Pa8Iw&#10;FL4P/B/CE7zNVMEyqlGkqNthF6uI3h7Nsy02LyXJbLe/fjkMdvz4fq82g2nFk5xvLCuYTRMQxKXV&#10;DVcKzqf96xsIH5A1tpZJwTd52KxHLyvMtO35SM8iVCKGsM9QQR1Cl0npy5oM+qntiCN3t85giNBV&#10;UjvsY7hp5TxJUmmw4dhQY0d5TeWj+DIKfL6bX9zP8XM4HPTD5+/N9dYXSk3Gw3YJItAQ/sV/7g+t&#10;IE3TRdwb78QrINe/AAAA//8DAFBLAQItABQABgAIAAAAIQDb4fbL7gAAAIUBAAATAAAAAAAAAAAA&#10;AAAAAAAAAABbQ29udGVudF9UeXBlc10ueG1sUEsBAi0AFAAGAAgAAAAhAFr0LFu/AAAAFQEAAAsA&#10;AAAAAAAAAAAAAAAAHwEAAF9yZWxzLy5yZWxzUEsBAi0AFAAGAAgAAAAhAOz0LfP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65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32AxAAAAN4AAAAPAAAAZHJzL2Rvd25yZXYueG1sRI/RagIx&#10;FETfC/2HcAu+1WwLhu3WKEUqSEGk2g+4bG43625uliTq+veNIPRxmJkzzHw5ul6cKcTWs4aXaQGC&#10;uPam5UbDz2H9XIKICdlg75k0XCnCcvH4MMfK+At/03mfGpEhHCvUYFMaKiljbclhnPqBOHu/PjhM&#10;WYZGmoCXDHe9fC0KJR22nBcsDrSyVHf7k8uUzfa4kuXnGGx3TKqkr+60Q60nT+PHO4hEY/oP39sb&#10;o0EpNXuD2518BeTiDwAA//8DAFBLAQItABQABgAIAAAAIQDb4fbL7gAAAIUBAAATAAAAAAAAAAAA&#10;AAAAAAAAAABbQ29udGVudF9UeXBlc10ueG1sUEsBAi0AFAAGAAgAAAAhAFr0LFu/AAAAFQEAAAsA&#10;AAAAAAAAAAAAAAAAHwEAAF9yZWxzLy5yZWxzUEsBAi0AFAAGAAgAAAAhAEy/fYD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66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t9dxwAAAN4AAAAPAAAAZHJzL2Rvd25yZXYueG1sRI/BasJA&#10;EIbvBd9hGaG3urEUKamrlIoggkij0Hobs2M2bXY2za6avn3nIHRuw/z/N3zTee8bdaEu1oENjEcZ&#10;KOIy2JorA/vd8uEZVEzIFpvAZOCXIsxng7sp5jZc+Z0uRaqUQDjmaMCl1OZax9KRxzgKLbHcTqHz&#10;mGTtKm07vArcN/oxyybaY83ywWFLb47K7+LsDXye1k/L47bPzvjhDsV+8bPbfKEx98P+9QVUoj79&#10;h2/tlTUwkREB0REV0LM/AAAA//8DAFBLAQItABQABgAIAAAAIQDb4fbL7gAAAIUBAAATAAAAAAAA&#10;AAAAAAAAAAAAAABbQ29udGVudF9UeXBlc10ueG1sUEsBAi0AFAAGAAgAAAAhAFr0LFu/AAAAFQEA&#10;AAsAAAAAAAAAAAAAAAAAHwEAAF9yZWxzLy5yZWxzUEsBAi0AFAAGAAgAAAAhAHkW313HAAAA3gAA&#10;AA8AAAAAAAAAAAAAAAAABwIAAGRycy9kb3ducmV2LnhtbFBLBQYAAAAAAwADALcAAAD7AgAAAAA=&#10;" path="m64290,r,17141c42086,17141,34466,40424,34466,59829v,20373,6626,45278,29824,45278l64290,122571c25849,122571,,96052,,59829,,21990,31480,,64290,xe" fillcolor="#113a6c" stroked="f" strokeweight="0">
                <v:stroke miterlimit="83231f" joinstyle="miter"/>
                <v:path arrowok="t" textboxrect="0,0,64290,122571"/>
              </v:shape>
              <v:shape id="Shape 6666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qHowQAAAN4AAAAPAAAAZHJzL2Rvd25yZXYueG1sRE9Na8JA&#10;EL0X/A/LCN7qRIUgqauUilCwF6P0PM2OSWh2NuxuNf57tyD4bo/3xVttBtupC/vQOtEwm2agWCpn&#10;Wqk1nI671yWoEEkMdU5Yw40DbNajlxUVxl3lwJcy1iqVSChIQxNjXyCGqmFLYep6lqSdnbcUE/U1&#10;Gk/XVG47nGdZjpZaSQsN9fzRcPVb/lkNC4/b3oo7Ix6/FrvT90/Z5nutJ+Ph/Q1U5CE+zY/0p9GQ&#10;J8zg/066Ari+AwAA//8DAFBLAQItABQABgAIAAAAIQDb4fbL7gAAAIUBAAATAAAAAAAAAAAAAAAA&#10;AAAAAABbQ29udGVudF9UeXBlc10ueG1sUEsBAi0AFAAGAAgAAAAhAFr0LFu/AAAAFQEAAAsAAAAA&#10;AAAAAAAAAAAAHwEAAF9yZWxzLy5yZWxzUEsBAi0AFAAGAAgAAAAhAHOCoejBAAAA3gAAAA8AAAAA&#10;AAAAAAAAAAAABwIAAGRycy9kb3ducmV2LnhtbFBLBQYAAAAAAwADALcAAAD1Ag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508AAC8A" w14:textId="77777777" w:rsidR="00D04B9E" w:rsidRDefault="002B4E44">
    <w:pPr>
      <w:spacing w:line="259" w:lineRule="auto"/>
    </w:pPr>
    <w: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5864E" w14:textId="6D0F44DD" w:rsidR="00D04B9E" w:rsidRDefault="00D04B9E">
    <w:pPr>
      <w:spacing w:line="259" w:lineRule="aut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BDE22" w14:textId="77777777" w:rsidR="00D04B9E" w:rsidRDefault="002B4E44">
    <w:pPr>
      <w:spacing w:after="227" w:line="259" w:lineRule="auto"/>
      <w:ind w:left="-1"/>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0588B065" wp14:editId="67E3CF3B">
              <wp:simplePos x="0" y="0"/>
              <wp:positionH relativeFrom="page">
                <wp:posOffset>914400</wp:posOffset>
              </wp:positionH>
              <wp:positionV relativeFrom="page">
                <wp:posOffset>352441</wp:posOffset>
              </wp:positionV>
              <wp:extent cx="1593215" cy="406529"/>
              <wp:effectExtent l="0" t="0" r="0" b="0"/>
              <wp:wrapSquare wrapText="bothSides"/>
              <wp:docPr id="66474" name="Group 66474"/>
              <wp:cNvGraphicFramePr/>
              <a:graphic xmlns:a="http://schemas.openxmlformats.org/drawingml/2006/main">
                <a:graphicData uri="http://schemas.microsoft.com/office/word/2010/wordprocessingGroup">
                  <wpg:wgp>
                    <wpg:cNvGrpSpPr/>
                    <wpg:grpSpPr>
                      <a:xfrm>
                        <a:off x="0" y="0"/>
                        <a:ext cx="1593215" cy="406529"/>
                        <a:chOff x="0" y="0"/>
                        <a:chExt cx="1593215" cy="406529"/>
                      </a:xfrm>
                    </wpg:grpSpPr>
                    <wps:wsp>
                      <wps:cNvPr id="66475" name="Shape 66475"/>
                      <wps:cNvSpPr/>
                      <wps:spPr>
                        <a:xfrm>
                          <a:off x="0" y="6145"/>
                          <a:ext cx="32808" cy="163646"/>
                        </a:xfrm>
                        <a:custGeom>
                          <a:avLst/>
                          <a:gdLst/>
                          <a:ahLst/>
                          <a:cxnLst/>
                          <a:rect l="0" t="0" r="0" b="0"/>
                          <a:pathLst>
                            <a:path w="32808" h="163646">
                              <a:moveTo>
                                <a:pt x="0" y="0"/>
                              </a:moveTo>
                              <a:lnTo>
                                <a:pt x="32808" y="0"/>
                              </a:lnTo>
                              <a:lnTo>
                                <a:pt x="32808" y="163646"/>
                              </a:lnTo>
                              <a:lnTo>
                                <a:pt x="0" y="163646"/>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6" name="Shape 66476"/>
                      <wps:cNvSpPr/>
                      <wps:spPr>
                        <a:xfrm>
                          <a:off x="50041" y="49806"/>
                          <a:ext cx="181599" cy="119985"/>
                        </a:xfrm>
                        <a:custGeom>
                          <a:avLst/>
                          <a:gdLst/>
                          <a:ahLst/>
                          <a:cxnLst/>
                          <a:rect l="0" t="0" r="0" b="0"/>
                          <a:pathLst>
                            <a:path w="181599" h="119985">
                              <a:moveTo>
                                <a:pt x="68266" y="323"/>
                              </a:moveTo>
                              <a:cubicBezTo>
                                <a:pt x="82846" y="323"/>
                                <a:pt x="95440" y="6142"/>
                                <a:pt x="102396" y="16818"/>
                              </a:cubicBezTo>
                              <a:cubicBezTo>
                                <a:pt x="112339" y="7762"/>
                                <a:pt x="127583" y="646"/>
                                <a:pt x="141169" y="323"/>
                              </a:cubicBezTo>
                              <a:cubicBezTo>
                                <a:pt x="167349" y="0"/>
                                <a:pt x="181268" y="16167"/>
                                <a:pt x="181599" y="43011"/>
                              </a:cubicBezTo>
                              <a:lnTo>
                                <a:pt x="181599" y="119661"/>
                              </a:lnTo>
                              <a:lnTo>
                                <a:pt x="150781" y="119661"/>
                              </a:lnTo>
                              <a:lnTo>
                                <a:pt x="150781" y="48833"/>
                              </a:lnTo>
                              <a:cubicBezTo>
                                <a:pt x="150781" y="35252"/>
                                <a:pt x="146143" y="21344"/>
                                <a:pt x="130568" y="21344"/>
                              </a:cubicBezTo>
                              <a:cubicBezTo>
                                <a:pt x="115652" y="21344"/>
                                <a:pt x="106376" y="30076"/>
                                <a:pt x="106376" y="50450"/>
                              </a:cubicBezTo>
                              <a:lnTo>
                                <a:pt x="106376" y="119985"/>
                              </a:lnTo>
                              <a:lnTo>
                                <a:pt x="75554" y="119985"/>
                              </a:lnTo>
                              <a:lnTo>
                                <a:pt x="75554" y="48833"/>
                              </a:lnTo>
                              <a:cubicBezTo>
                                <a:pt x="75554" y="32339"/>
                                <a:pt x="68266" y="21344"/>
                                <a:pt x="55010" y="21344"/>
                              </a:cubicBezTo>
                              <a:cubicBezTo>
                                <a:pt x="40098" y="21344"/>
                                <a:pt x="31149" y="31369"/>
                                <a:pt x="31149" y="51096"/>
                              </a:cubicBezTo>
                              <a:lnTo>
                                <a:pt x="31149" y="119985"/>
                              </a:lnTo>
                              <a:lnTo>
                                <a:pt x="0" y="119985"/>
                              </a:lnTo>
                              <a:lnTo>
                                <a:pt x="0" y="3233"/>
                              </a:lnTo>
                              <a:lnTo>
                                <a:pt x="30818" y="3233"/>
                              </a:lnTo>
                              <a:lnTo>
                                <a:pt x="30818" y="16818"/>
                              </a:lnTo>
                              <a:lnTo>
                                <a:pt x="31480" y="16818"/>
                              </a:lnTo>
                              <a:cubicBezTo>
                                <a:pt x="39436" y="6465"/>
                                <a:pt x="54348" y="323"/>
                                <a:pt x="68266" y="323"/>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7" name="Shape 66477"/>
                      <wps:cNvSpPr/>
                      <wps:spPr>
                        <a:xfrm>
                          <a:off x="248875" y="52447"/>
                          <a:ext cx="59317" cy="175880"/>
                        </a:xfrm>
                        <a:custGeom>
                          <a:avLst/>
                          <a:gdLst/>
                          <a:ahLst/>
                          <a:cxnLst/>
                          <a:rect l="0" t="0" r="0" b="0"/>
                          <a:pathLst>
                            <a:path w="59317" h="175880">
                              <a:moveTo>
                                <a:pt x="59317" y="0"/>
                              </a:moveTo>
                              <a:lnTo>
                                <a:pt x="59317" y="16838"/>
                              </a:lnTo>
                              <a:lnTo>
                                <a:pt x="48065" y="19538"/>
                              </a:lnTo>
                              <a:cubicBezTo>
                                <a:pt x="36928" y="25617"/>
                                <a:pt x="31149" y="40292"/>
                                <a:pt x="31149" y="60425"/>
                              </a:cubicBezTo>
                              <a:cubicBezTo>
                                <a:pt x="31149" y="78857"/>
                                <a:pt x="37860" y="92743"/>
                                <a:pt x="48205" y="98534"/>
                              </a:cubicBezTo>
                              <a:lnTo>
                                <a:pt x="59317" y="101410"/>
                              </a:lnTo>
                              <a:lnTo>
                                <a:pt x="59317" y="118605"/>
                              </a:lnTo>
                              <a:lnTo>
                                <a:pt x="46436" y="115403"/>
                              </a:lnTo>
                              <a:cubicBezTo>
                                <a:pt x="40595" y="112331"/>
                                <a:pt x="35458" y="107965"/>
                                <a:pt x="31149" y="102789"/>
                              </a:cubicBezTo>
                              <a:lnTo>
                                <a:pt x="31149" y="175880"/>
                              </a:lnTo>
                              <a:lnTo>
                                <a:pt x="0" y="175880"/>
                              </a:lnTo>
                              <a:lnTo>
                                <a:pt x="0" y="592"/>
                              </a:lnTo>
                              <a:lnTo>
                                <a:pt x="31149" y="592"/>
                              </a:lnTo>
                              <a:lnTo>
                                <a:pt x="31149" y="16763"/>
                              </a:lnTo>
                              <a:lnTo>
                                <a:pt x="31480" y="16763"/>
                              </a:lnTo>
                              <a:cubicBezTo>
                                <a:pt x="35624" y="10781"/>
                                <a:pt x="41423" y="6011"/>
                                <a:pt x="47968" y="2736"/>
                              </a:cubicBezTo>
                              <a:lnTo>
                                <a:pt x="5931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8" name="Shape 66478"/>
                      <wps:cNvSpPr/>
                      <wps:spPr>
                        <a:xfrm>
                          <a:off x="308192" y="50130"/>
                          <a:ext cx="60978" cy="122571"/>
                        </a:xfrm>
                        <a:custGeom>
                          <a:avLst/>
                          <a:gdLst/>
                          <a:ahLst/>
                          <a:cxnLst/>
                          <a:rect l="0" t="0" r="0" b="0"/>
                          <a:pathLst>
                            <a:path w="60978" h="122571">
                              <a:moveTo>
                                <a:pt x="9612" y="0"/>
                              </a:moveTo>
                              <a:cubicBezTo>
                                <a:pt x="46066" y="0"/>
                                <a:pt x="60978" y="32985"/>
                                <a:pt x="60978" y="58859"/>
                              </a:cubicBezTo>
                              <a:cubicBezTo>
                                <a:pt x="60978" y="89586"/>
                                <a:pt x="40098" y="122571"/>
                                <a:pt x="6630" y="122571"/>
                              </a:cubicBezTo>
                              <a:lnTo>
                                <a:pt x="0" y="120923"/>
                              </a:lnTo>
                              <a:lnTo>
                                <a:pt x="0" y="103727"/>
                              </a:lnTo>
                              <a:lnTo>
                                <a:pt x="331" y="103813"/>
                              </a:lnTo>
                              <a:cubicBezTo>
                                <a:pt x="21211" y="103813"/>
                                <a:pt x="28168" y="79560"/>
                                <a:pt x="28168" y="58859"/>
                              </a:cubicBezTo>
                              <a:cubicBezTo>
                                <a:pt x="28168" y="38808"/>
                                <a:pt x="19223" y="18758"/>
                                <a:pt x="1656" y="18758"/>
                              </a:cubicBezTo>
                              <a:lnTo>
                                <a:pt x="0" y="19155"/>
                              </a:lnTo>
                              <a:lnTo>
                                <a:pt x="0" y="2317"/>
                              </a:lnTo>
                              <a:lnTo>
                                <a:pt x="961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79" name="Shape 66479"/>
                      <wps:cNvSpPr/>
                      <wps:spPr>
                        <a:xfrm>
                          <a:off x="380106" y="50624"/>
                          <a:ext cx="56545" cy="121144"/>
                        </a:xfrm>
                        <a:custGeom>
                          <a:avLst/>
                          <a:gdLst/>
                          <a:ahLst/>
                          <a:cxnLst/>
                          <a:rect l="0" t="0" r="0" b="0"/>
                          <a:pathLst>
                            <a:path w="56545" h="121144">
                              <a:moveTo>
                                <a:pt x="56545" y="0"/>
                              </a:moveTo>
                              <a:lnTo>
                                <a:pt x="56545" y="17489"/>
                              </a:lnTo>
                              <a:lnTo>
                                <a:pt x="47403" y="19435"/>
                              </a:lnTo>
                              <a:cubicBezTo>
                                <a:pt x="37632" y="24165"/>
                                <a:pt x="33220" y="35079"/>
                                <a:pt x="33468" y="46722"/>
                              </a:cubicBezTo>
                              <a:lnTo>
                                <a:pt x="56545" y="46722"/>
                              </a:lnTo>
                              <a:lnTo>
                                <a:pt x="56545" y="63541"/>
                              </a:lnTo>
                              <a:lnTo>
                                <a:pt x="33137" y="63541"/>
                              </a:lnTo>
                              <a:cubicBezTo>
                                <a:pt x="32640" y="80033"/>
                                <a:pt x="41090" y="93435"/>
                                <a:pt x="53458" y="99105"/>
                              </a:cubicBezTo>
                              <a:lnTo>
                                <a:pt x="56545" y="99773"/>
                              </a:lnTo>
                              <a:lnTo>
                                <a:pt x="56545" y="121144"/>
                              </a:lnTo>
                              <a:lnTo>
                                <a:pt x="37051" y="117579"/>
                              </a:lnTo>
                              <a:cubicBezTo>
                                <a:pt x="14726" y="108757"/>
                                <a:pt x="0" y="87473"/>
                                <a:pt x="0" y="58364"/>
                              </a:cubicBezTo>
                              <a:cubicBezTo>
                                <a:pt x="0" y="31440"/>
                                <a:pt x="14726" y="11794"/>
                                <a:pt x="36069" y="3654"/>
                              </a:cubicBezTo>
                              <a:lnTo>
                                <a:pt x="56545"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0" name="Shape 66480"/>
                      <wps:cNvSpPr/>
                      <wps:spPr>
                        <a:xfrm>
                          <a:off x="436651" y="143271"/>
                          <a:ext cx="50507" cy="29429"/>
                        </a:xfrm>
                        <a:custGeom>
                          <a:avLst/>
                          <a:gdLst/>
                          <a:ahLst/>
                          <a:cxnLst/>
                          <a:rect l="0" t="0" r="0" b="0"/>
                          <a:pathLst>
                            <a:path w="50507" h="29429">
                              <a:moveTo>
                                <a:pt x="41894" y="0"/>
                              </a:moveTo>
                              <a:lnTo>
                                <a:pt x="50507" y="16171"/>
                              </a:lnTo>
                              <a:cubicBezTo>
                                <a:pt x="34915" y="25550"/>
                                <a:pt x="18351" y="29429"/>
                                <a:pt x="5100" y="29429"/>
                              </a:cubicBezTo>
                              <a:lnTo>
                                <a:pt x="0" y="28497"/>
                              </a:lnTo>
                              <a:lnTo>
                                <a:pt x="0" y="7126"/>
                              </a:lnTo>
                              <a:lnTo>
                                <a:pt x="10401" y="9379"/>
                              </a:lnTo>
                              <a:cubicBezTo>
                                <a:pt x="21973" y="9379"/>
                                <a:pt x="33943" y="5176"/>
                                <a:pt x="4189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1" name="Shape 66481"/>
                      <wps:cNvSpPr/>
                      <wps:spPr>
                        <a:xfrm>
                          <a:off x="436651" y="50130"/>
                          <a:ext cx="54483" cy="64035"/>
                        </a:xfrm>
                        <a:custGeom>
                          <a:avLst/>
                          <a:gdLst/>
                          <a:ahLst/>
                          <a:cxnLst/>
                          <a:rect l="0" t="0" r="0" b="0"/>
                          <a:pathLst>
                            <a:path w="54483" h="64035">
                              <a:moveTo>
                                <a:pt x="2772" y="0"/>
                              </a:moveTo>
                              <a:cubicBezTo>
                                <a:pt x="39244" y="0"/>
                                <a:pt x="54483" y="29429"/>
                                <a:pt x="52142" y="64035"/>
                              </a:cubicBezTo>
                              <a:lnTo>
                                <a:pt x="0" y="64035"/>
                              </a:lnTo>
                              <a:lnTo>
                                <a:pt x="0" y="47217"/>
                              </a:lnTo>
                              <a:lnTo>
                                <a:pt x="22989" y="47217"/>
                              </a:lnTo>
                              <a:cubicBezTo>
                                <a:pt x="23961" y="29429"/>
                                <a:pt x="17689" y="17465"/>
                                <a:pt x="2441" y="17465"/>
                              </a:cubicBezTo>
                              <a:lnTo>
                                <a:pt x="0" y="17984"/>
                              </a:lnTo>
                              <a:lnTo>
                                <a:pt x="0" y="495"/>
                              </a:lnTo>
                              <a:lnTo>
                                <a:pt x="2772"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2" name="Shape 66482"/>
                      <wps:cNvSpPr/>
                      <wps:spPr>
                        <a:xfrm>
                          <a:off x="503722" y="50130"/>
                          <a:ext cx="78535" cy="119661"/>
                        </a:xfrm>
                        <a:custGeom>
                          <a:avLst/>
                          <a:gdLst/>
                          <a:ahLst/>
                          <a:cxnLst/>
                          <a:rect l="0" t="0" r="0" b="0"/>
                          <a:pathLst>
                            <a:path w="78535" h="119661">
                              <a:moveTo>
                                <a:pt x="57643" y="0"/>
                              </a:moveTo>
                              <a:cubicBezTo>
                                <a:pt x="64622" y="0"/>
                                <a:pt x="71910" y="3879"/>
                                <a:pt x="78535" y="10672"/>
                              </a:cubicBezTo>
                              <a:lnTo>
                                <a:pt x="66918" y="32015"/>
                              </a:lnTo>
                              <a:cubicBezTo>
                                <a:pt x="61618" y="29429"/>
                                <a:pt x="58305" y="28136"/>
                                <a:pt x="52033" y="28136"/>
                              </a:cubicBezTo>
                              <a:cubicBezTo>
                                <a:pt x="41432" y="28136"/>
                                <a:pt x="30831" y="36869"/>
                                <a:pt x="30831" y="62096"/>
                              </a:cubicBezTo>
                              <a:lnTo>
                                <a:pt x="30831" y="119661"/>
                              </a:lnTo>
                              <a:lnTo>
                                <a:pt x="0" y="119661"/>
                              </a:lnTo>
                              <a:lnTo>
                                <a:pt x="0" y="2909"/>
                              </a:lnTo>
                              <a:lnTo>
                                <a:pt x="30831" y="2909"/>
                              </a:lnTo>
                              <a:lnTo>
                                <a:pt x="30831" y="23283"/>
                              </a:lnTo>
                              <a:lnTo>
                                <a:pt x="31140" y="23283"/>
                              </a:lnTo>
                              <a:lnTo>
                                <a:pt x="37457" y="14228"/>
                              </a:lnTo>
                              <a:cubicBezTo>
                                <a:pt x="41079" y="9379"/>
                                <a:pt x="48058" y="0"/>
                                <a:pt x="5764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8824" name="Shape 68824"/>
                      <wps:cNvSpPr/>
                      <wps:spPr>
                        <a:xfrm>
                          <a:off x="592196" y="53039"/>
                          <a:ext cx="30831" cy="116752"/>
                        </a:xfrm>
                        <a:custGeom>
                          <a:avLst/>
                          <a:gdLst/>
                          <a:ahLst/>
                          <a:cxnLst/>
                          <a:rect l="0" t="0" r="0" b="0"/>
                          <a:pathLst>
                            <a:path w="30831" h="116752">
                              <a:moveTo>
                                <a:pt x="0" y="0"/>
                              </a:moveTo>
                              <a:lnTo>
                                <a:pt x="30831" y="0"/>
                              </a:lnTo>
                              <a:lnTo>
                                <a:pt x="30831" y="116752"/>
                              </a:lnTo>
                              <a:lnTo>
                                <a:pt x="0" y="116752"/>
                              </a:lnTo>
                              <a:lnTo>
                                <a:pt x="0" y="0"/>
                              </a:lnTo>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4" name="Shape 66484"/>
                      <wps:cNvSpPr/>
                      <wps:spPr>
                        <a:xfrm>
                          <a:off x="589192" y="0"/>
                          <a:ext cx="37148" cy="37514"/>
                        </a:xfrm>
                        <a:custGeom>
                          <a:avLst/>
                          <a:gdLst/>
                          <a:ahLst/>
                          <a:cxnLst/>
                          <a:rect l="0" t="0" r="0" b="0"/>
                          <a:pathLst>
                            <a:path w="37148" h="37514">
                              <a:moveTo>
                                <a:pt x="17931" y="0"/>
                              </a:moveTo>
                              <a:lnTo>
                                <a:pt x="17936" y="0"/>
                              </a:lnTo>
                              <a:lnTo>
                                <a:pt x="31516" y="5497"/>
                              </a:lnTo>
                              <a:cubicBezTo>
                                <a:pt x="34994" y="8812"/>
                                <a:pt x="37148" y="13259"/>
                                <a:pt x="37148" y="17787"/>
                              </a:cubicBezTo>
                              <a:cubicBezTo>
                                <a:pt x="37148" y="28135"/>
                                <a:pt x="29859" y="37514"/>
                                <a:pt x="18242" y="37514"/>
                              </a:cubicBezTo>
                              <a:cubicBezTo>
                                <a:pt x="7288" y="37514"/>
                                <a:pt x="0" y="28135"/>
                                <a:pt x="0" y="17787"/>
                              </a:cubicBezTo>
                              <a:cubicBezTo>
                                <a:pt x="0" y="13421"/>
                                <a:pt x="1822" y="8974"/>
                                <a:pt x="4975" y="5618"/>
                              </a:cubicBezTo>
                              <a:lnTo>
                                <a:pt x="179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5" name="Shape 66485"/>
                      <wps:cNvSpPr/>
                      <wps:spPr>
                        <a:xfrm>
                          <a:off x="636587" y="92213"/>
                          <a:ext cx="50669" cy="80487"/>
                        </a:xfrm>
                        <a:custGeom>
                          <a:avLst/>
                          <a:gdLst/>
                          <a:ahLst/>
                          <a:cxnLst/>
                          <a:rect l="0" t="0" r="0" b="0"/>
                          <a:pathLst>
                            <a:path w="50669" h="80487">
                              <a:moveTo>
                                <a:pt x="50669" y="0"/>
                              </a:moveTo>
                              <a:lnTo>
                                <a:pt x="50669" y="17088"/>
                              </a:lnTo>
                              <a:lnTo>
                                <a:pt x="36358" y="25631"/>
                              </a:lnTo>
                              <a:cubicBezTo>
                                <a:pt x="32510" y="30118"/>
                                <a:pt x="30522" y="35697"/>
                                <a:pt x="30522" y="42326"/>
                              </a:cubicBezTo>
                              <a:cubicBezTo>
                                <a:pt x="30522" y="52674"/>
                                <a:pt x="37148" y="59790"/>
                                <a:pt x="44745" y="59790"/>
                              </a:cubicBezTo>
                              <a:lnTo>
                                <a:pt x="50669" y="57953"/>
                              </a:lnTo>
                              <a:lnTo>
                                <a:pt x="50669" y="74872"/>
                              </a:lnTo>
                              <a:lnTo>
                                <a:pt x="49134" y="75919"/>
                              </a:lnTo>
                              <a:cubicBezTo>
                                <a:pt x="44082" y="78628"/>
                                <a:pt x="38782" y="80487"/>
                                <a:pt x="33481" y="80487"/>
                              </a:cubicBezTo>
                              <a:cubicBezTo>
                                <a:pt x="15239" y="80487"/>
                                <a:pt x="0" y="66260"/>
                                <a:pt x="0" y="44912"/>
                              </a:cubicBezTo>
                              <a:cubicBezTo>
                                <a:pt x="0" y="22598"/>
                                <a:pt x="16255" y="9983"/>
                                <a:pt x="43111" y="2224"/>
                              </a:cubicBezTo>
                              <a:lnTo>
                                <a:pt x="5066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6" name="Shape 66486"/>
                      <wps:cNvSpPr/>
                      <wps:spPr>
                        <a:xfrm>
                          <a:off x="645201" y="50534"/>
                          <a:ext cx="42056" cy="30319"/>
                        </a:xfrm>
                        <a:custGeom>
                          <a:avLst/>
                          <a:gdLst/>
                          <a:ahLst/>
                          <a:cxnLst/>
                          <a:rect l="0" t="0" r="0" b="0"/>
                          <a:pathLst>
                            <a:path w="42056" h="30319">
                              <a:moveTo>
                                <a:pt x="42056" y="0"/>
                              </a:moveTo>
                              <a:lnTo>
                                <a:pt x="42056" y="18677"/>
                              </a:lnTo>
                              <a:lnTo>
                                <a:pt x="41123" y="18354"/>
                              </a:lnTo>
                              <a:cubicBezTo>
                                <a:pt x="27518" y="18354"/>
                                <a:pt x="18242" y="23202"/>
                                <a:pt x="10292" y="30319"/>
                              </a:cubicBezTo>
                              <a:lnTo>
                                <a:pt x="0" y="15440"/>
                              </a:lnTo>
                              <a:cubicBezTo>
                                <a:pt x="7288" y="9458"/>
                                <a:pt x="14499" y="5497"/>
                                <a:pt x="21876" y="3031"/>
                              </a:cubicBezTo>
                              <a:lnTo>
                                <a:pt x="4205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7" name="Shape 66487"/>
                      <wps:cNvSpPr/>
                      <wps:spPr>
                        <a:xfrm>
                          <a:off x="687257" y="50130"/>
                          <a:ext cx="55385" cy="119661"/>
                        </a:xfrm>
                        <a:custGeom>
                          <a:avLst/>
                          <a:gdLst/>
                          <a:ahLst/>
                          <a:cxnLst/>
                          <a:rect l="0" t="0" r="0" b="0"/>
                          <a:pathLst>
                            <a:path w="55385" h="119661">
                              <a:moveTo>
                                <a:pt x="2689" y="0"/>
                              </a:moveTo>
                              <a:cubicBezTo>
                                <a:pt x="24244" y="0"/>
                                <a:pt x="50747" y="7116"/>
                                <a:pt x="50747" y="43661"/>
                              </a:cubicBezTo>
                              <a:lnTo>
                                <a:pt x="50747" y="91202"/>
                              </a:lnTo>
                              <a:cubicBezTo>
                                <a:pt x="50747" y="100581"/>
                                <a:pt x="51763" y="111576"/>
                                <a:pt x="55385" y="119661"/>
                              </a:cubicBezTo>
                              <a:lnTo>
                                <a:pt x="22566" y="119661"/>
                              </a:lnTo>
                              <a:cubicBezTo>
                                <a:pt x="20269" y="115782"/>
                                <a:pt x="19606" y="108990"/>
                                <a:pt x="19606" y="102520"/>
                              </a:cubicBezTo>
                              <a:lnTo>
                                <a:pt x="12628" y="108343"/>
                              </a:lnTo>
                              <a:lnTo>
                                <a:pt x="0" y="116956"/>
                              </a:lnTo>
                              <a:lnTo>
                                <a:pt x="0" y="100036"/>
                              </a:lnTo>
                              <a:lnTo>
                                <a:pt x="3623" y="98912"/>
                              </a:lnTo>
                              <a:cubicBezTo>
                                <a:pt x="13166" y="92939"/>
                                <a:pt x="21672" y="77778"/>
                                <a:pt x="19916" y="52066"/>
                              </a:cubicBezTo>
                              <a:lnTo>
                                <a:pt x="2689" y="57566"/>
                              </a:lnTo>
                              <a:lnTo>
                                <a:pt x="0" y="59171"/>
                              </a:lnTo>
                              <a:lnTo>
                                <a:pt x="0" y="42083"/>
                              </a:lnTo>
                              <a:lnTo>
                                <a:pt x="19916" y="36222"/>
                              </a:lnTo>
                              <a:cubicBezTo>
                                <a:pt x="19253" y="30886"/>
                                <a:pt x="16526" y="26520"/>
                                <a:pt x="12721" y="23488"/>
                              </a:cubicBezTo>
                              <a:lnTo>
                                <a:pt x="0" y="19081"/>
                              </a:lnTo>
                              <a:lnTo>
                                <a:pt x="0" y="404"/>
                              </a:lnTo>
                              <a:lnTo>
                                <a:pt x="268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8" name="Shape 66488"/>
                      <wps:cNvSpPr/>
                      <wps:spPr>
                        <a:xfrm>
                          <a:off x="757218"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89" name="Shape 66489"/>
                      <wps:cNvSpPr/>
                      <wps:spPr>
                        <a:xfrm>
                          <a:off x="866275" y="3559"/>
                          <a:ext cx="136841" cy="169142"/>
                        </a:xfrm>
                        <a:custGeom>
                          <a:avLst/>
                          <a:gdLst/>
                          <a:ahLst/>
                          <a:cxnLst/>
                          <a:rect l="0" t="0" r="0" b="0"/>
                          <a:pathLst>
                            <a:path w="136841" h="169142">
                              <a:moveTo>
                                <a:pt x="92758" y="0"/>
                              </a:moveTo>
                              <a:cubicBezTo>
                                <a:pt x="109676" y="0"/>
                                <a:pt x="125577" y="5819"/>
                                <a:pt x="136841" y="12611"/>
                              </a:cubicBezTo>
                              <a:lnTo>
                                <a:pt x="126549" y="32339"/>
                              </a:lnTo>
                              <a:cubicBezTo>
                                <a:pt x="118598" y="28136"/>
                                <a:pt x="105347" y="23283"/>
                                <a:pt x="92758" y="23283"/>
                              </a:cubicBezTo>
                              <a:cubicBezTo>
                                <a:pt x="59277" y="23283"/>
                                <a:pt x="34762" y="46894"/>
                                <a:pt x="34762" y="84086"/>
                              </a:cubicBezTo>
                              <a:cubicBezTo>
                                <a:pt x="34762" y="122894"/>
                                <a:pt x="61618" y="145858"/>
                                <a:pt x="93774" y="145858"/>
                              </a:cubicBezTo>
                              <a:cubicBezTo>
                                <a:pt x="106363" y="145858"/>
                                <a:pt x="117936" y="142298"/>
                                <a:pt x="126549" y="137449"/>
                              </a:cubicBezTo>
                              <a:lnTo>
                                <a:pt x="135516" y="157823"/>
                              </a:lnTo>
                              <a:cubicBezTo>
                                <a:pt x="125577" y="163646"/>
                                <a:pt x="107997" y="169142"/>
                                <a:pt x="92096" y="169142"/>
                              </a:cubicBezTo>
                              <a:cubicBezTo>
                                <a:pt x="35778" y="169141"/>
                                <a:pt x="0" y="131626"/>
                                <a:pt x="0" y="83439"/>
                              </a:cubicBezTo>
                              <a:cubicBezTo>
                                <a:pt x="0" y="38808"/>
                                <a:pt x="35425" y="0"/>
                                <a:pt x="9275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0" name="Shape 66490"/>
                      <wps:cNvSpPr/>
                      <wps:spPr>
                        <a:xfrm>
                          <a:off x="1002453" y="50130"/>
                          <a:ext cx="61154" cy="122571"/>
                        </a:xfrm>
                        <a:custGeom>
                          <a:avLst/>
                          <a:gdLst/>
                          <a:ahLst/>
                          <a:cxnLst/>
                          <a:rect l="0" t="0" r="0" b="0"/>
                          <a:pathLst>
                            <a:path w="61154" h="122571">
                              <a:moveTo>
                                <a:pt x="61000" y="0"/>
                              </a:moveTo>
                              <a:lnTo>
                                <a:pt x="61154" y="27"/>
                              </a:lnTo>
                              <a:lnTo>
                                <a:pt x="61154" y="17509"/>
                              </a:lnTo>
                              <a:lnTo>
                                <a:pt x="61000" y="17465"/>
                              </a:lnTo>
                              <a:cubicBezTo>
                                <a:pt x="39754" y="17465"/>
                                <a:pt x="32819" y="40424"/>
                                <a:pt x="32819" y="59829"/>
                              </a:cubicBezTo>
                              <a:cubicBezTo>
                                <a:pt x="32819" y="80530"/>
                                <a:pt x="38782" y="105106"/>
                                <a:pt x="61000" y="105106"/>
                              </a:cubicBezTo>
                              <a:lnTo>
                                <a:pt x="61154" y="105060"/>
                              </a:lnTo>
                              <a:lnTo>
                                <a:pt x="61154" y="122542"/>
                              </a:lnTo>
                              <a:lnTo>
                                <a:pt x="61000" y="122571"/>
                              </a:lnTo>
                              <a:cubicBezTo>
                                <a:pt x="24515" y="122571"/>
                                <a:pt x="0" y="96051"/>
                                <a:pt x="0" y="59829"/>
                              </a:cubicBezTo>
                              <a:cubicBezTo>
                                <a:pt x="0" y="21990"/>
                                <a:pt x="29815" y="0"/>
                                <a:pt x="6100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1" name="Shape 66491"/>
                      <wps:cNvSpPr/>
                      <wps:spPr>
                        <a:xfrm>
                          <a:off x="1063607" y="50157"/>
                          <a:ext cx="61110" cy="122514"/>
                        </a:xfrm>
                        <a:custGeom>
                          <a:avLst/>
                          <a:gdLst/>
                          <a:ahLst/>
                          <a:cxnLst/>
                          <a:rect l="0" t="0" r="0" b="0"/>
                          <a:pathLst>
                            <a:path w="61110" h="122514">
                              <a:moveTo>
                                <a:pt x="0" y="0"/>
                              </a:moveTo>
                              <a:lnTo>
                                <a:pt x="22686" y="4000"/>
                              </a:lnTo>
                              <a:cubicBezTo>
                                <a:pt x="44339" y="11958"/>
                                <a:pt x="61110" y="31422"/>
                                <a:pt x="61110" y="59801"/>
                              </a:cubicBezTo>
                              <a:cubicBezTo>
                                <a:pt x="61110" y="86968"/>
                                <a:pt x="47147" y="108677"/>
                                <a:pt x="24792" y="117834"/>
                              </a:cubicBezTo>
                              <a:lnTo>
                                <a:pt x="0" y="122514"/>
                              </a:lnTo>
                              <a:lnTo>
                                <a:pt x="0" y="105033"/>
                              </a:lnTo>
                              <a:lnTo>
                                <a:pt x="13801" y="100915"/>
                              </a:lnTo>
                              <a:cubicBezTo>
                                <a:pt x="24981" y="93033"/>
                                <a:pt x="28335" y="75327"/>
                                <a:pt x="28335" y="59801"/>
                              </a:cubicBezTo>
                              <a:cubicBezTo>
                                <a:pt x="28335" y="45248"/>
                                <a:pt x="24410" y="28695"/>
                                <a:pt x="13372" y="21328"/>
                              </a:cubicBezTo>
                              <a:lnTo>
                                <a:pt x="0" y="1748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2" name="Shape 66492"/>
                      <wps:cNvSpPr/>
                      <wps:spPr>
                        <a:xfrm>
                          <a:off x="1138013" y="0"/>
                          <a:ext cx="31140" cy="169791"/>
                        </a:xfrm>
                        <a:custGeom>
                          <a:avLst/>
                          <a:gdLst/>
                          <a:ahLst/>
                          <a:cxnLst/>
                          <a:rect l="0" t="0" r="0" b="0"/>
                          <a:pathLst>
                            <a:path w="31140" h="169791">
                              <a:moveTo>
                                <a:pt x="0" y="0"/>
                              </a:moveTo>
                              <a:lnTo>
                                <a:pt x="31140" y="0"/>
                              </a:lnTo>
                              <a:lnTo>
                                <a:pt x="31140"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3" name="Shape 66493"/>
                      <wps:cNvSpPr/>
                      <wps:spPr>
                        <a:xfrm>
                          <a:off x="1188677" y="0"/>
                          <a:ext cx="30831" cy="169791"/>
                        </a:xfrm>
                        <a:custGeom>
                          <a:avLst/>
                          <a:gdLst/>
                          <a:ahLst/>
                          <a:cxnLst/>
                          <a:rect l="0" t="0" r="0" b="0"/>
                          <a:pathLst>
                            <a:path w="30831" h="169791">
                              <a:moveTo>
                                <a:pt x="0" y="0"/>
                              </a:moveTo>
                              <a:lnTo>
                                <a:pt x="30831" y="0"/>
                              </a:lnTo>
                              <a:lnTo>
                                <a:pt x="30831" y="169791"/>
                              </a:lnTo>
                              <a:lnTo>
                                <a:pt x="0" y="169791"/>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4" name="Shape 66494"/>
                      <wps:cNvSpPr/>
                      <wps:spPr>
                        <a:xfrm>
                          <a:off x="1232450" y="50643"/>
                          <a:ext cx="56731" cy="121158"/>
                        </a:xfrm>
                        <a:custGeom>
                          <a:avLst/>
                          <a:gdLst/>
                          <a:ahLst/>
                          <a:cxnLst/>
                          <a:rect l="0" t="0" r="0" b="0"/>
                          <a:pathLst>
                            <a:path w="56731" h="121158">
                              <a:moveTo>
                                <a:pt x="56731" y="0"/>
                              </a:moveTo>
                              <a:lnTo>
                                <a:pt x="56731" y="17436"/>
                              </a:lnTo>
                              <a:lnTo>
                                <a:pt x="47592" y="19417"/>
                              </a:lnTo>
                              <a:cubicBezTo>
                                <a:pt x="37973" y="24146"/>
                                <a:pt x="33559" y="35060"/>
                                <a:pt x="33791" y="46704"/>
                              </a:cubicBezTo>
                              <a:lnTo>
                                <a:pt x="56731" y="46704"/>
                              </a:lnTo>
                              <a:lnTo>
                                <a:pt x="56731" y="63522"/>
                              </a:lnTo>
                              <a:lnTo>
                                <a:pt x="33128" y="63522"/>
                              </a:lnTo>
                              <a:cubicBezTo>
                                <a:pt x="32631" y="80015"/>
                                <a:pt x="41079" y="93416"/>
                                <a:pt x="53589" y="99086"/>
                              </a:cubicBezTo>
                              <a:lnTo>
                                <a:pt x="56731" y="99757"/>
                              </a:lnTo>
                              <a:lnTo>
                                <a:pt x="56731" y="121158"/>
                              </a:lnTo>
                              <a:lnTo>
                                <a:pt x="37176" y="117561"/>
                              </a:lnTo>
                              <a:cubicBezTo>
                                <a:pt x="14908" y="108738"/>
                                <a:pt x="0" y="87455"/>
                                <a:pt x="0" y="58346"/>
                              </a:cubicBezTo>
                              <a:cubicBezTo>
                                <a:pt x="0" y="31421"/>
                                <a:pt x="14709" y="11775"/>
                                <a:pt x="36188" y="3635"/>
                              </a:cubicBezTo>
                              <a:lnTo>
                                <a:pt x="5673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5" name="Shape 66495"/>
                      <wps:cNvSpPr/>
                      <wps:spPr>
                        <a:xfrm>
                          <a:off x="1289180" y="143271"/>
                          <a:ext cx="50648" cy="29429"/>
                        </a:xfrm>
                        <a:custGeom>
                          <a:avLst/>
                          <a:gdLst/>
                          <a:ahLst/>
                          <a:cxnLst/>
                          <a:rect l="0" t="0" r="0" b="0"/>
                          <a:pathLst>
                            <a:path w="50648" h="29429">
                              <a:moveTo>
                                <a:pt x="41682" y="0"/>
                              </a:moveTo>
                              <a:lnTo>
                                <a:pt x="50648" y="16172"/>
                              </a:lnTo>
                              <a:cubicBezTo>
                                <a:pt x="34703" y="25550"/>
                                <a:pt x="18139" y="29429"/>
                                <a:pt x="4887" y="29429"/>
                              </a:cubicBezTo>
                              <a:lnTo>
                                <a:pt x="0" y="28530"/>
                              </a:lnTo>
                              <a:lnTo>
                                <a:pt x="0" y="7129"/>
                              </a:lnTo>
                              <a:lnTo>
                                <a:pt x="10541" y="9379"/>
                              </a:lnTo>
                              <a:cubicBezTo>
                                <a:pt x="21805" y="9379"/>
                                <a:pt x="34040" y="5176"/>
                                <a:pt x="4168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6" name="Shape 66496"/>
                      <wps:cNvSpPr/>
                      <wps:spPr>
                        <a:xfrm>
                          <a:off x="1289180" y="50130"/>
                          <a:ext cx="54270" cy="64035"/>
                        </a:xfrm>
                        <a:custGeom>
                          <a:avLst/>
                          <a:gdLst/>
                          <a:ahLst/>
                          <a:cxnLst/>
                          <a:rect l="0" t="0" r="0" b="0"/>
                          <a:pathLst>
                            <a:path w="54270" h="64035">
                              <a:moveTo>
                                <a:pt x="2900" y="0"/>
                              </a:moveTo>
                              <a:cubicBezTo>
                                <a:pt x="39031" y="0"/>
                                <a:pt x="54270" y="29429"/>
                                <a:pt x="51973" y="64035"/>
                              </a:cubicBezTo>
                              <a:lnTo>
                                <a:pt x="0" y="64035"/>
                              </a:lnTo>
                              <a:lnTo>
                                <a:pt x="0" y="47217"/>
                              </a:lnTo>
                              <a:lnTo>
                                <a:pt x="22777" y="47217"/>
                              </a:lnTo>
                              <a:cubicBezTo>
                                <a:pt x="24102" y="29429"/>
                                <a:pt x="17830" y="17465"/>
                                <a:pt x="2237" y="17465"/>
                              </a:cubicBezTo>
                              <a:lnTo>
                                <a:pt x="0" y="17949"/>
                              </a:lnTo>
                              <a:lnTo>
                                <a:pt x="0" y="513"/>
                              </a:lnTo>
                              <a:lnTo>
                                <a:pt x="290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7" name="Shape 66497"/>
                      <wps:cNvSpPr/>
                      <wps:spPr>
                        <a:xfrm>
                          <a:off x="1485636" y="50644"/>
                          <a:ext cx="56729" cy="121158"/>
                        </a:xfrm>
                        <a:custGeom>
                          <a:avLst/>
                          <a:gdLst/>
                          <a:ahLst/>
                          <a:cxnLst/>
                          <a:rect l="0" t="0" r="0" b="0"/>
                          <a:pathLst>
                            <a:path w="56729" h="121158">
                              <a:moveTo>
                                <a:pt x="56729" y="0"/>
                              </a:moveTo>
                              <a:lnTo>
                                <a:pt x="56729" y="17435"/>
                              </a:lnTo>
                              <a:lnTo>
                                <a:pt x="47568" y="19417"/>
                              </a:lnTo>
                              <a:cubicBezTo>
                                <a:pt x="37932" y="24146"/>
                                <a:pt x="33526" y="35060"/>
                                <a:pt x="33790" y="46704"/>
                              </a:cubicBezTo>
                              <a:lnTo>
                                <a:pt x="56729" y="46704"/>
                              </a:lnTo>
                              <a:lnTo>
                                <a:pt x="56729" y="63522"/>
                              </a:lnTo>
                              <a:lnTo>
                                <a:pt x="33128" y="63522"/>
                              </a:lnTo>
                              <a:cubicBezTo>
                                <a:pt x="32631" y="80014"/>
                                <a:pt x="41079" y="93416"/>
                                <a:pt x="53589" y="99086"/>
                              </a:cubicBezTo>
                              <a:lnTo>
                                <a:pt x="56729" y="99756"/>
                              </a:lnTo>
                              <a:lnTo>
                                <a:pt x="56729" y="121158"/>
                              </a:lnTo>
                              <a:lnTo>
                                <a:pt x="37176" y="117560"/>
                              </a:lnTo>
                              <a:cubicBezTo>
                                <a:pt x="14908" y="108738"/>
                                <a:pt x="0" y="87455"/>
                                <a:pt x="0" y="58345"/>
                              </a:cubicBezTo>
                              <a:cubicBezTo>
                                <a:pt x="0" y="31421"/>
                                <a:pt x="14709" y="11775"/>
                                <a:pt x="36188" y="3635"/>
                              </a:cubicBezTo>
                              <a:lnTo>
                                <a:pt x="56729"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8" name="Shape 66498"/>
                      <wps:cNvSpPr/>
                      <wps:spPr>
                        <a:xfrm>
                          <a:off x="1542365" y="143272"/>
                          <a:ext cx="50605" cy="29429"/>
                        </a:xfrm>
                        <a:custGeom>
                          <a:avLst/>
                          <a:gdLst/>
                          <a:ahLst/>
                          <a:cxnLst/>
                          <a:rect l="0" t="0" r="0" b="0"/>
                          <a:pathLst>
                            <a:path w="50605" h="29429">
                              <a:moveTo>
                                <a:pt x="41683" y="0"/>
                              </a:moveTo>
                              <a:lnTo>
                                <a:pt x="50605" y="16172"/>
                              </a:lnTo>
                              <a:cubicBezTo>
                                <a:pt x="34704" y="25550"/>
                                <a:pt x="18140" y="29429"/>
                                <a:pt x="4889" y="29429"/>
                              </a:cubicBezTo>
                              <a:lnTo>
                                <a:pt x="0" y="28530"/>
                              </a:lnTo>
                              <a:lnTo>
                                <a:pt x="0" y="7128"/>
                              </a:lnTo>
                              <a:lnTo>
                                <a:pt x="10543" y="9379"/>
                              </a:lnTo>
                              <a:cubicBezTo>
                                <a:pt x="21806" y="9379"/>
                                <a:pt x="34041" y="5176"/>
                                <a:pt x="41683"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499" name="Shape 66499"/>
                      <wps:cNvSpPr/>
                      <wps:spPr>
                        <a:xfrm>
                          <a:off x="1542365" y="50130"/>
                          <a:ext cx="50850" cy="64035"/>
                        </a:xfrm>
                        <a:custGeom>
                          <a:avLst/>
                          <a:gdLst/>
                          <a:ahLst/>
                          <a:cxnLst/>
                          <a:rect l="0" t="0" r="0" b="0"/>
                          <a:pathLst>
                            <a:path w="50850" h="64035">
                              <a:moveTo>
                                <a:pt x="2901" y="0"/>
                              </a:moveTo>
                              <a:cubicBezTo>
                                <a:pt x="30000" y="0"/>
                                <a:pt x="45346" y="16554"/>
                                <a:pt x="50357" y="39430"/>
                              </a:cubicBezTo>
                              <a:lnTo>
                                <a:pt x="50850" y="46927"/>
                              </a:lnTo>
                              <a:lnTo>
                                <a:pt x="50850" y="64035"/>
                              </a:lnTo>
                              <a:lnTo>
                                <a:pt x="0" y="64035"/>
                              </a:lnTo>
                              <a:lnTo>
                                <a:pt x="0" y="47217"/>
                              </a:lnTo>
                              <a:lnTo>
                                <a:pt x="22778" y="47217"/>
                              </a:lnTo>
                              <a:cubicBezTo>
                                <a:pt x="24103" y="29429"/>
                                <a:pt x="17831" y="17465"/>
                                <a:pt x="2239" y="17465"/>
                              </a:cubicBezTo>
                              <a:lnTo>
                                <a:pt x="0" y="17949"/>
                              </a:lnTo>
                              <a:lnTo>
                                <a:pt x="0" y="513"/>
                              </a:lnTo>
                              <a:lnTo>
                                <a:pt x="2901"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0" name="Shape 66500"/>
                      <wps:cNvSpPr/>
                      <wps:spPr>
                        <a:xfrm>
                          <a:off x="1358689" y="198251"/>
                          <a:ext cx="55015" cy="30076"/>
                        </a:xfrm>
                        <a:custGeom>
                          <a:avLst/>
                          <a:gdLst/>
                          <a:ahLst/>
                          <a:cxnLst/>
                          <a:rect l="0" t="0" r="0" b="0"/>
                          <a:pathLst>
                            <a:path w="55015" h="30076">
                              <a:moveTo>
                                <a:pt x="6316" y="0"/>
                              </a:moveTo>
                              <a:cubicBezTo>
                                <a:pt x="17580" y="6793"/>
                                <a:pt x="30831" y="10025"/>
                                <a:pt x="46733" y="10025"/>
                              </a:cubicBezTo>
                              <a:lnTo>
                                <a:pt x="55015" y="8644"/>
                              </a:lnTo>
                              <a:lnTo>
                                <a:pt x="55015" y="29241"/>
                              </a:lnTo>
                              <a:lnTo>
                                <a:pt x="49074" y="30076"/>
                              </a:lnTo>
                              <a:cubicBezTo>
                                <a:pt x="31494" y="30076"/>
                                <a:pt x="13914" y="26197"/>
                                <a:pt x="0" y="19081"/>
                              </a:cubicBezTo>
                              <a:lnTo>
                                <a:pt x="6316"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1" name="Shape 66501"/>
                      <wps:cNvSpPr/>
                      <wps:spPr>
                        <a:xfrm>
                          <a:off x="1352417" y="50130"/>
                          <a:ext cx="61287" cy="122571"/>
                        </a:xfrm>
                        <a:custGeom>
                          <a:avLst/>
                          <a:gdLst/>
                          <a:ahLst/>
                          <a:cxnLst/>
                          <a:rect l="0" t="0" r="0" b="0"/>
                          <a:pathLst>
                            <a:path w="61287" h="122571">
                              <a:moveTo>
                                <a:pt x="54330" y="0"/>
                              </a:moveTo>
                              <a:lnTo>
                                <a:pt x="61287" y="1571"/>
                              </a:lnTo>
                              <a:lnTo>
                                <a:pt x="61287" y="18763"/>
                              </a:lnTo>
                              <a:lnTo>
                                <a:pt x="48371" y="21891"/>
                              </a:lnTo>
                              <a:cubicBezTo>
                                <a:pt x="37600" y="27955"/>
                                <a:pt x="33128" y="42205"/>
                                <a:pt x="33128" y="59182"/>
                              </a:cubicBezTo>
                              <a:cubicBezTo>
                                <a:pt x="33128" y="81823"/>
                                <a:pt x="41741" y="103813"/>
                                <a:pt x="59630" y="103813"/>
                              </a:cubicBezTo>
                              <a:lnTo>
                                <a:pt x="61287" y="103339"/>
                              </a:lnTo>
                              <a:lnTo>
                                <a:pt x="61287" y="119835"/>
                              </a:lnTo>
                              <a:lnTo>
                                <a:pt x="51371" y="122571"/>
                              </a:lnTo>
                              <a:cubicBezTo>
                                <a:pt x="20539" y="122571"/>
                                <a:pt x="0" y="97348"/>
                                <a:pt x="0" y="59829"/>
                              </a:cubicBezTo>
                              <a:cubicBezTo>
                                <a:pt x="0" y="29429"/>
                                <a:pt x="22527" y="0"/>
                                <a:pt x="5433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2" name="Shape 66502"/>
                      <wps:cNvSpPr/>
                      <wps:spPr>
                        <a:xfrm>
                          <a:off x="1413704" y="51701"/>
                          <a:ext cx="58990" cy="175791"/>
                        </a:xfrm>
                        <a:custGeom>
                          <a:avLst/>
                          <a:gdLst/>
                          <a:ahLst/>
                          <a:cxnLst/>
                          <a:rect l="0" t="0" r="0" b="0"/>
                          <a:pathLst>
                            <a:path w="58990" h="175791">
                              <a:moveTo>
                                <a:pt x="0" y="0"/>
                              </a:moveTo>
                              <a:lnTo>
                                <a:pt x="13268" y="2996"/>
                              </a:lnTo>
                              <a:cubicBezTo>
                                <a:pt x="19314" y="5947"/>
                                <a:pt x="24360" y="10232"/>
                                <a:pt x="27496" y="15570"/>
                              </a:cubicBezTo>
                              <a:lnTo>
                                <a:pt x="28159" y="15570"/>
                              </a:lnTo>
                              <a:lnTo>
                                <a:pt x="28159" y="1338"/>
                              </a:lnTo>
                              <a:lnTo>
                                <a:pt x="58990" y="1338"/>
                              </a:lnTo>
                              <a:lnTo>
                                <a:pt x="58990" y="107742"/>
                              </a:lnTo>
                              <a:cubicBezTo>
                                <a:pt x="58990" y="146552"/>
                                <a:pt x="42020" y="165894"/>
                                <a:pt x="18870" y="173140"/>
                              </a:cubicBezTo>
                              <a:lnTo>
                                <a:pt x="0" y="175791"/>
                              </a:lnTo>
                              <a:lnTo>
                                <a:pt x="0" y="155194"/>
                              </a:lnTo>
                              <a:lnTo>
                                <a:pt x="6077" y="154180"/>
                              </a:lnTo>
                              <a:cubicBezTo>
                                <a:pt x="19214" y="149360"/>
                                <a:pt x="28159" y="137172"/>
                                <a:pt x="28159" y="116797"/>
                              </a:cubicBezTo>
                              <a:lnTo>
                                <a:pt x="28159" y="101272"/>
                              </a:lnTo>
                              <a:lnTo>
                                <a:pt x="27496" y="101272"/>
                              </a:lnTo>
                              <a:cubicBezTo>
                                <a:pt x="23697" y="106123"/>
                                <a:pt x="18817" y="111055"/>
                                <a:pt x="12649" y="114774"/>
                              </a:cubicBezTo>
                              <a:lnTo>
                                <a:pt x="0" y="118264"/>
                              </a:lnTo>
                              <a:lnTo>
                                <a:pt x="0" y="101768"/>
                              </a:lnTo>
                              <a:lnTo>
                                <a:pt x="11816" y="98387"/>
                              </a:lnTo>
                              <a:cubicBezTo>
                                <a:pt x="23140" y="91004"/>
                                <a:pt x="28159" y="74026"/>
                                <a:pt x="28159" y="56318"/>
                              </a:cubicBezTo>
                              <a:cubicBezTo>
                                <a:pt x="28159" y="36267"/>
                                <a:pt x="18574" y="17187"/>
                                <a:pt x="22" y="17187"/>
                              </a:cubicBezTo>
                              <a:lnTo>
                                <a:pt x="0" y="17192"/>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3" name="Shape 66503"/>
                      <wps:cNvSpPr/>
                      <wps:spPr>
                        <a:xfrm>
                          <a:off x="0" y="239972"/>
                          <a:ext cx="102732" cy="163645"/>
                        </a:xfrm>
                        <a:custGeom>
                          <a:avLst/>
                          <a:gdLst/>
                          <a:ahLst/>
                          <a:cxnLst/>
                          <a:rect l="0" t="0" r="0" b="0"/>
                          <a:pathLst>
                            <a:path w="102732" h="163645">
                              <a:moveTo>
                                <a:pt x="0" y="0"/>
                              </a:moveTo>
                              <a:lnTo>
                                <a:pt x="32808" y="0"/>
                              </a:lnTo>
                              <a:lnTo>
                                <a:pt x="32808" y="141653"/>
                              </a:lnTo>
                              <a:lnTo>
                                <a:pt x="102732" y="141653"/>
                              </a:lnTo>
                              <a:lnTo>
                                <a:pt x="102732" y="163645"/>
                              </a:lnTo>
                              <a:lnTo>
                                <a:pt x="0" y="163645"/>
                              </a:ln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4" name="Shape 66504"/>
                      <wps:cNvSpPr/>
                      <wps:spPr>
                        <a:xfrm>
                          <a:off x="253513" y="283957"/>
                          <a:ext cx="115325" cy="119661"/>
                        </a:xfrm>
                        <a:custGeom>
                          <a:avLst/>
                          <a:gdLst/>
                          <a:ahLst/>
                          <a:cxnLst/>
                          <a:rect l="0" t="0" r="0" b="0"/>
                          <a:pathLst>
                            <a:path w="115325" h="119661">
                              <a:moveTo>
                                <a:pt x="72908" y="0"/>
                              </a:moveTo>
                              <a:cubicBezTo>
                                <a:pt x="101738" y="0"/>
                                <a:pt x="115325" y="14874"/>
                                <a:pt x="115325" y="44308"/>
                              </a:cubicBezTo>
                              <a:lnTo>
                                <a:pt x="115325" y="119661"/>
                              </a:lnTo>
                              <a:lnTo>
                                <a:pt x="84172" y="119661"/>
                              </a:lnTo>
                              <a:lnTo>
                                <a:pt x="84172" y="47864"/>
                              </a:lnTo>
                              <a:cubicBezTo>
                                <a:pt x="84172" y="31369"/>
                                <a:pt x="76552" y="20697"/>
                                <a:pt x="59652" y="20697"/>
                              </a:cubicBezTo>
                              <a:cubicBezTo>
                                <a:pt x="43742" y="20697"/>
                                <a:pt x="31149" y="30722"/>
                                <a:pt x="31149" y="49803"/>
                              </a:cubicBezTo>
                              <a:lnTo>
                                <a:pt x="31149" y="119661"/>
                              </a:lnTo>
                              <a:lnTo>
                                <a:pt x="0" y="119661"/>
                              </a:lnTo>
                              <a:lnTo>
                                <a:pt x="0" y="2909"/>
                              </a:lnTo>
                              <a:lnTo>
                                <a:pt x="31149" y="2909"/>
                              </a:lnTo>
                              <a:lnTo>
                                <a:pt x="31149" y="16490"/>
                              </a:lnTo>
                              <a:cubicBezTo>
                                <a:pt x="42086" y="5172"/>
                                <a:pt x="57660" y="0"/>
                                <a:pt x="72908"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5" name="Shape 66505"/>
                      <wps:cNvSpPr/>
                      <wps:spPr>
                        <a:xfrm>
                          <a:off x="385407" y="283957"/>
                          <a:ext cx="64134" cy="122571"/>
                        </a:xfrm>
                        <a:custGeom>
                          <a:avLst/>
                          <a:gdLst/>
                          <a:ahLst/>
                          <a:cxnLst/>
                          <a:rect l="0" t="0" r="0" b="0"/>
                          <a:pathLst>
                            <a:path w="64134" h="122571">
                              <a:moveTo>
                                <a:pt x="56004" y="0"/>
                              </a:moveTo>
                              <a:lnTo>
                                <a:pt x="64134" y="1602"/>
                              </a:lnTo>
                              <a:lnTo>
                                <a:pt x="64134" y="18795"/>
                              </a:lnTo>
                              <a:lnTo>
                                <a:pt x="50684" y="21891"/>
                              </a:lnTo>
                              <a:cubicBezTo>
                                <a:pt x="39311" y="27954"/>
                                <a:pt x="34466" y="42204"/>
                                <a:pt x="34466" y="59182"/>
                              </a:cubicBezTo>
                              <a:cubicBezTo>
                                <a:pt x="34466" y="81823"/>
                                <a:pt x="43742" y="103814"/>
                                <a:pt x="62616" y="103814"/>
                              </a:cubicBezTo>
                              <a:lnTo>
                                <a:pt x="64134" y="103394"/>
                              </a:lnTo>
                              <a:lnTo>
                                <a:pt x="64134" y="119792"/>
                              </a:lnTo>
                              <a:lnTo>
                                <a:pt x="53354" y="122571"/>
                              </a:lnTo>
                              <a:cubicBezTo>
                                <a:pt x="21211" y="122571"/>
                                <a:pt x="0" y="97022"/>
                                <a:pt x="0" y="59829"/>
                              </a:cubicBezTo>
                              <a:cubicBezTo>
                                <a:pt x="0" y="29429"/>
                                <a:pt x="22867" y="0"/>
                                <a:pt x="56004"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6" name="Shape 66506"/>
                      <wps:cNvSpPr/>
                      <wps:spPr>
                        <a:xfrm>
                          <a:off x="449540" y="231887"/>
                          <a:ext cx="60808" cy="171863"/>
                        </a:xfrm>
                        <a:custGeom>
                          <a:avLst/>
                          <a:gdLst/>
                          <a:ahLst/>
                          <a:cxnLst/>
                          <a:rect l="0" t="0" r="0" b="0"/>
                          <a:pathLst>
                            <a:path w="60808" h="171863">
                              <a:moveTo>
                                <a:pt x="29667" y="0"/>
                              </a:moveTo>
                              <a:lnTo>
                                <a:pt x="60808" y="0"/>
                              </a:lnTo>
                              <a:lnTo>
                                <a:pt x="60808" y="171731"/>
                              </a:lnTo>
                              <a:lnTo>
                                <a:pt x="29667" y="171731"/>
                              </a:lnTo>
                              <a:lnTo>
                                <a:pt x="29667" y="154914"/>
                              </a:lnTo>
                              <a:lnTo>
                                <a:pt x="29314" y="154914"/>
                              </a:lnTo>
                              <a:cubicBezTo>
                                <a:pt x="25184" y="159765"/>
                                <a:pt x="19961" y="164697"/>
                                <a:pt x="13370" y="168416"/>
                              </a:cubicBezTo>
                              <a:lnTo>
                                <a:pt x="0" y="171863"/>
                              </a:lnTo>
                              <a:lnTo>
                                <a:pt x="0" y="155465"/>
                              </a:lnTo>
                              <a:lnTo>
                                <a:pt x="12598" y="151983"/>
                              </a:lnTo>
                              <a:cubicBezTo>
                                <a:pt x="24450" y="144525"/>
                                <a:pt x="29667" y="127425"/>
                                <a:pt x="29667" y="109959"/>
                              </a:cubicBezTo>
                              <a:cubicBezTo>
                                <a:pt x="29667" y="89586"/>
                                <a:pt x="19729" y="70828"/>
                                <a:pt x="161" y="70828"/>
                              </a:cubicBezTo>
                              <a:lnTo>
                                <a:pt x="0" y="70865"/>
                              </a:lnTo>
                              <a:lnTo>
                                <a:pt x="0" y="53672"/>
                              </a:lnTo>
                              <a:lnTo>
                                <a:pt x="13817" y="56395"/>
                              </a:lnTo>
                              <a:cubicBezTo>
                                <a:pt x="20281" y="59183"/>
                                <a:pt x="25670" y="63225"/>
                                <a:pt x="29314" y="68238"/>
                              </a:cubicBezTo>
                              <a:lnTo>
                                <a:pt x="29667" y="68238"/>
                              </a:lnTo>
                              <a:lnTo>
                                <a:pt x="29667"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7" name="Shape 66507"/>
                      <wps:cNvSpPr/>
                      <wps:spPr>
                        <a:xfrm>
                          <a:off x="527221" y="283957"/>
                          <a:ext cx="64312" cy="122571"/>
                        </a:xfrm>
                        <a:custGeom>
                          <a:avLst/>
                          <a:gdLst/>
                          <a:ahLst/>
                          <a:cxnLst/>
                          <a:rect l="0" t="0" r="0" b="0"/>
                          <a:pathLst>
                            <a:path w="64312" h="122571">
                              <a:moveTo>
                                <a:pt x="64312" y="0"/>
                              </a:moveTo>
                              <a:lnTo>
                                <a:pt x="64312" y="17141"/>
                              </a:lnTo>
                              <a:cubicBezTo>
                                <a:pt x="41785" y="17141"/>
                                <a:pt x="34497" y="40424"/>
                                <a:pt x="34497" y="59829"/>
                              </a:cubicBezTo>
                              <a:cubicBezTo>
                                <a:pt x="34497" y="80202"/>
                                <a:pt x="40769" y="105107"/>
                                <a:pt x="64312" y="105107"/>
                              </a:cubicBezTo>
                              <a:lnTo>
                                <a:pt x="64312" y="122571"/>
                              </a:lnTo>
                              <a:cubicBezTo>
                                <a:pt x="25884" y="122571"/>
                                <a:pt x="0" y="96052"/>
                                <a:pt x="0" y="59829"/>
                              </a:cubicBezTo>
                              <a:cubicBezTo>
                                <a:pt x="0" y="21990"/>
                                <a:pt x="31494" y="0"/>
                                <a:pt x="6431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8" name="Shape 66508"/>
                      <wps:cNvSpPr/>
                      <wps:spPr>
                        <a:xfrm>
                          <a:off x="591533" y="283957"/>
                          <a:ext cx="64268" cy="122571"/>
                        </a:xfrm>
                        <a:custGeom>
                          <a:avLst/>
                          <a:gdLst/>
                          <a:ahLst/>
                          <a:cxnLst/>
                          <a:rect l="0" t="0" r="0" b="0"/>
                          <a:pathLst>
                            <a:path w="64268" h="122571">
                              <a:moveTo>
                                <a:pt x="0" y="0"/>
                              </a:moveTo>
                              <a:cubicBezTo>
                                <a:pt x="33128" y="0"/>
                                <a:pt x="64268" y="21990"/>
                                <a:pt x="64268" y="59829"/>
                              </a:cubicBezTo>
                              <a:cubicBezTo>
                                <a:pt x="64268" y="96052"/>
                                <a:pt x="38428" y="122571"/>
                                <a:pt x="0" y="122571"/>
                              </a:cubicBezTo>
                              <a:lnTo>
                                <a:pt x="0" y="105107"/>
                              </a:lnTo>
                              <a:cubicBezTo>
                                <a:pt x="23852" y="105107"/>
                                <a:pt x="29815" y="80202"/>
                                <a:pt x="29815" y="59829"/>
                              </a:cubicBezTo>
                              <a:cubicBezTo>
                                <a:pt x="29815" y="40425"/>
                                <a:pt x="22880"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09" name="Shape 66509"/>
                      <wps:cNvSpPr/>
                      <wps:spPr>
                        <a:xfrm>
                          <a:off x="673073" y="283957"/>
                          <a:ext cx="115285" cy="119661"/>
                        </a:xfrm>
                        <a:custGeom>
                          <a:avLst/>
                          <a:gdLst/>
                          <a:ahLst/>
                          <a:cxnLst/>
                          <a:rect l="0" t="0" r="0" b="0"/>
                          <a:pathLst>
                            <a:path w="115285" h="119661">
                              <a:moveTo>
                                <a:pt x="72572" y="0"/>
                              </a:moveTo>
                              <a:cubicBezTo>
                                <a:pt x="101372" y="0"/>
                                <a:pt x="115285" y="14874"/>
                                <a:pt x="115285" y="44308"/>
                              </a:cubicBezTo>
                              <a:lnTo>
                                <a:pt x="115285" y="119661"/>
                              </a:lnTo>
                              <a:lnTo>
                                <a:pt x="83836" y="119661"/>
                              </a:lnTo>
                              <a:lnTo>
                                <a:pt x="83836" y="47864"/>
                              </a:lnTo>
                              <a:cubicBezTo>
                                <a:pt x="83836" y="31369"/>
                                <a:pt x="76548" y="20697"/>
                                <a:pt x="59321" y="20697"/>
                              </a:cubicBezTo>
                              <a:cubicBezTo>
                                <a:pt x="43375" y="20697"/>
                                <a:pt x="31140" y="30722"/>
                                <a:pt x="31140" y="49803"/>
                              </a:cubicBezTo>
                              <a:lnTo>
                                <a:pt x="31140" y="119661"/>
                              </a:lnTo>
                              <a:lnTo>
                                <a:pt x="0" y="119661"/>
                              </a:lnTo>
                              <a:lnTo>
                                <a:pt x="0" y="2909"/>
                              </a:lnTo>
                              <a:lnTo>
                                <a:pt x="30787" y="2909"/>
                              </a:lnTo>
                              <a:lnTo>
                                <a:pt x="30787" y="16490"/>
                              </a:lnTo>
                              <a:cubicBezTo>
                                <a:pt x="41741" y="5172"/>
                                <a:pt x="57289" y="0"/>
                                <a:pt x="72572"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0" name="Shape 66510"/>
                      <wps:cNvSpPr/>
                      <wps:spPr>
                        <a:xfrm>
                          <a:off x="107370" y="283957"/>
                          <a:ext cx="64290" cy="122571"/>
                        </a:xfrm>
                        <a:custGeom>
                          <a:avLst/>
                          <a:gdLst/>
                          <a:ahLst/>
                          <a:cxnLst/>
                          <a:rect l="0" t="0" r="0" b="0"/>
                          <a:pathLst>
                            <a:path w="64290" h="122571">
                              <a:moveTo>
                                <a:pt x="64290" y="0"/>
                              </a:moveTo>
                              <a:lnTo>
                                <a:pt x="64290" y="17141"/>
                              </a:lnTo>
                              <a:cubicBezTo>
                                <a:pt x="42086" y="17141"/>
                                <a:pt x="34466" y="40424"/>
                                <a:pt x="34466" y="59829"/>
                              </a:cubicBezTo>
                              <a:cubicBezTo>
                                <a:pt x="34466" y="80202"/>
                                <a:pt x="41092" y="105107"/>
                                <a:pt x="64290" y="105107"/>
                              </a:cubicBezTo>
                              <a:lnTo>
                                <a:pt x="64290" y="122571"/>
                              </a:lnTo>
                              <a:cubicBezTo>
                                <a:pt x="25849" y="122571"/>
                                <a:pt x="0" y="96052"/>
                                <a:pt x="0" y="59829"/>
                              </a:cubicBezTo>
                              <a:cubicBezTo>
                                <a:pt x="0" y="21990"/>
                                <a:pt x="31480" y="0"/>
                                <a:pt x="64290" y="0"/>
                              </a:cubicBez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s:wsp>
                      <wps:cNvPr id="66511" name="Shape 66511"/>
                      <wps:cNvSpPr/>
                      <wps:spPr>
                        <a:xfrm>
                          <a:off x="171660" y="283957"/>
                          <a:ext cx="64622" cy="122571"/>
                        </a:xfrm>
                        <a:custGeom>
                          <a:avLst/>
                          <a:gdLst/>
                          <a:ahLst/>
                          <a:cxnLst/>
                          <a:rect l="0" t="0" r="0" b="0"/>
                          <a:pathLst>
                            <a:path w="64622" h="122571">
                              <a:moveTo>
                                <a:pt x="0" y="0"/>
                              </a:moveTo>
                              <a:cubicBezTo>
                                <a:pt x="33137" y="0"/>
                                <a:pt x="64622" y="21990"/>
                                <a:pt x="64622" y="59829"/>
                              </a:cubicBezTo>
                              <a:cubicBezTo>
                                <a:pt x="64622" y="96052"/>
                                <a:pt x="38442" y="122571"/>
                                <a:pt x="0" y="122571"/>
                              </a:cubicBezTo>
                              <a:lnTo>
                                <a:pt x="0" y="105107"/>
                              </a:lnTo>
                              <a:cubicBezTo>
                                <a:pt x="23861" y="105107"/>
                                <a:pt x="29824" y="80202"/>
                                <a:pt x="29824" y="59829"/>
                              </a:cubicBezTo>
                              <a:cubicBezTo>
                                <a:pt x="29824" y="40424"/>
                                <a:pt x="22867" y="17141"/>
                                <a:pt x="0" y="17141"/>
                              </a:cubicBezTo>
                              <a:lnTo>
                                <a:pt x="0" y="0"/>
                              </a:lnTo>
                              <a:close/>
                            </a:path>
                          </a:pathLst>
                        </a:custGeom>
                        <a:ln w="0" cap="flat">
                          <a:miter lim="127000"/>
                        </a:ln>
                      </wps:spPr>
                      <wps:style>
                        <a:lnRef idx="0">
                          <a:srgbClr val="000000">
                            <a:alpha val="0"/>
                          </a:srgbClr>
                        </a:lnRef>
                        <a:fillRef idx="1">
                          <a:srgbClr val="113A6C"/>
                        </a:fillRef>
                        <a:effectRef idx="0">
                          <a:scrgbClr r="0" g="0" b="0"/>
                        </a:effectRef>
                        <a:fontRef idx="none"/>
                      </wps:style>
                      <wps:bodyPr/>
                    </wps:wsp>
                  </wpg:wgp>
                </a:graphicData>
              </a:graphic>
            </wp:anchor>
          </w:drawing>
        </mc:Choice>
        <mc:Fallback>
          <w:pict>
            <v:group w14:anchorId="578516F0" id="Group 66474" o:spid="_x0000_s1026" style="position:absolute;margin-left:1in;margin-top:27.75pt;width:125.45pt;height:32pt;z-index:251661312;mso-position-horizontal-relative:page;mso-position-vertical-relative:page" coordsize="15932,40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2X4nB4AAPbLAAAOAAAAZHJzL2Uyb0RvYy54bWzsXdtyHEdyfXeE/wHBd4t9vzBEbdgre18c&#10;9oZ3/QEQCJKIAAEEAImSv94nK/NUVXbXzPRQWogxGj2oialbVnblyUtlVX/7p58/3V78dP34dHN/&#10;9/ZV/U316uL67ur+3c3dh7ev/vfv//Ev06uLp+fLu3eXt/d3129f/XL99OpP3/3zP337+eHNdXP/&#10;8f723fXjBTq5e3rz+eHtq4/Pzw9vXr9+uvp4/eny6Zv7h+s7FL6/f/x0+Yw/Hz+8fvd4+Rm9f7p9&#10;3VTV8Prz/eO7h8f7q+unJ/z6vRa++i70//799dXzf79//3T9fHH79hVoew7/fwz//0H+//q7by/f&#10;fHi8fPh4c2VkXH4BFZ8ub+4waOzq+8vny4sfH29WXX26uXq8f7p///zN1f2n1/fv399cXYc5YDZ1&#10;tZjNXx7vf3wIc/nw5vOHh8gmsHbBpy/u9uq/fvrL48PfHv76CE58fvgAXoS/ZC4/v3/8JE9QefFz&#10;YNkvkWXXPz9fXOHHup/bpu5fXVyhrKuGvpmVp1cfwfhVs6uP/76/4WsO+9oR8/kBy+MpceDp13Hg&#10;bx8vH64DY5/egAN/fby4eff21TB0I2Zyd/kJCzVUudCfAmtCzciopzdP4NlOLg111ysfyKi2mSrI&#10;grCpHtqhG6Q4zvbyzdWPT89/ub4PDL/86T+fnnVlvuO/Lj/yX1c/3/Gfj1jfe1f2w+WztBM65Z8X&#10;n9++MkI+Rjqk8NP9T9d/vw/VnhcvDTSm0tu7vJZ1xVWBmizn8yH0luq5qbMSn1oZUrrkESvwmVcM&#10;IpyNfHV7/3StrJUZBx5HLqBezufbO2EIBry6BPS8v718DjL86eYZmHR78wksasaqSkOgN1mJ+urD&#10;v55/ub0Wtt3e/c/1e6yiICfyw9Pjhx/+fPt48dOlIE/4L3R+efvw8dJ+tSVgVQOpoR9p//7m9jZ2&#10;WYemrsu6bv91+LP1YJWl3XUAvdiy0pZXRo0iH/ADkyb+gSmxURj5/u45tr8DaodBstnKP3+4f/dL&#10;wIzAEIimoMcLyeiwltEgTUIApPmwjPZV1dVhmXXzVIW24AGBaQKmzSap9TxPQZDBJMJhvoL+oZJa&#10;GyUiqkqIvJ4kjCoGw9QM4Ahkpm1aWw+pztWPP9xc/dv1/+ViOzUT4CdrAXAIcjr3XafiB/xqpC+W&#10;1FXTztqmHqZ6snF87/4v7bKum7YFN0HeOA6+z2bspzYUGRzG0bq6HrRRmpPv3f9lYw1j22kzU+z2&#10;+1Q3A7A3wEo9jG5ixmOUdW1V18WJedzha5Hu6nkY2Ia1+LTB+2qcdLEdV7ubppbvk10WZ50GaPum&#10;9yzu8CKVxU3ddp2beVv1xpVYFvAxXzDFAeseaj6wMzaMb64a2tHWVlXhX24NxbK+6nqiqh+CMzXm&#10;pe5MAhTZWYtPrT32fd/pa87llpX4XFbeyujUPRYl1nQ2tSSDK470Pew6z6xNXO6qatY1u+qyrWtb&#10;5m3dQk4yQlJRX1cQWGXXPhanFhs4rBPZXFH4ZCSQ+XzqS2grwRJDoq1VcwBid3xat3U3GakZWLGO&#10;54a1mLtWly2gyCw3Lem7tosk5qxO73wnRp1NEdin0ZQ4RVNkXJsiQb1sNkUaoI84HVAmfdN1ppto&#10;i8C5qjFEcBqgLLGoVaBf3BQxQsQSUTpKlohVwlRIZ7JDKHwmVDov0aDD1NKaYB0+tS5EGRIZlPfc&#10;r+oWhXmYG4POfgD/ivjYVc3sdGUCwqHqGhp9vn//l0FHRONxmno/2jgNikNzM0IPZ4R0U1PprGBg&#10;tkExr9SC50Pibl3VHXSKLgVW4nPF4Bo0cDasxKdxeCD41XXfVUscLk26q/rZXooYeMEEog3Q9l2v&#10;7K+rcfZompgMi3Kcgu46MO+sSS4CnAKfOhVD/a0Ve10CoIDd8Ll8t9trwsAclixc9prU07puid1t&#10;PzRm2QRrMl9IsNTNiDbzle+hA/NNDEYoN10uvndPV1phy8V1dqolknjSmgwrZRn4Cri8WZOJLQdx&#10;CpqsqtuwhJJXPVTziCGCJmuafqTT9OKazAgRTaZ0lDTZPNQ6EwpCUmRegAiglbngNmv92YaClmsb&#10;CyNQNlMRtHpfhsHSSKndNPeTc6+Sw2ATy0BiGPA+ggrNee8H8FjA6tUcgwqswKdD3Kodm6D7dmMp&#10;tEQgoWqnegmQnhTtuakb+OO+CfnXTDAcQtk499Cx2VxT0XGsTe1aGFph7XM0rGvD2BrGmi8aeguL&#10;sOSAOjPGznW/XylrvUbsP0Vusp1PZdJqpbL4DNknD9kIdS0hOyDJdsieEJvQ5dtXYmEEMYrOxwBD&#10;jpANI5dG6otDNsJNQkiA7EBHCbKt0hbnQ7sT52PsoglKueFTxasbxR4OGIQIwVJiS6iF8FdrwbGu&#10;Xhi/bdOoWLeI2fm4TdsZnnXD2AS/5ACOpPnmLUg9nzqLVHeAcU7Vyzp8al0Y8y1cTnCnVLc442aw&#10;qPFUVRrwIXDCTZl1xnNr7GMRnB7zEua5jg6K799TlmYxz+O41CC76ooSiUuXlfi0KY9Vzwjt2OuL&#10;ydSYp0mb1N3YGO5XAH7n9emEp7FTGjlh/RkR74GC5Dv2f+kwtlowAafistHrcTaxtbkMFSPnWOZb&#10;jP4oDbR1yJyzBjl1DSJB0oUG0RDTZg2CwMFA2enaRs36ZPX3FYBOVUgzd5oaAMl6eQ2idECDKBkl&#10;BdLVE0RJgI+CkIx+ioTKmM1KFAjCS0s4LckxtqUkRwItGuxReFmeWmNg5BARAyF8BYBYckAnWO2p&#10;m/cbjVpvxK7YXtuyrrpKcXFuN6FiU8/APJkmG3Aq2C+xfai+9rtCa7Z7Bp5R6ORRCGtsiUJBqL4E&#10;hbDbtgw9YFNbtpkl9ABDJRpxLw9CSgdASMkogVAzjscEHtoZewYJsyhtNmOBG6JuLGpkZz+Ydxkv&#10;vMh5tFOwyDnHcj5zWwV2Ub0ffBrEQnSTvlTXU6I9S+qB4tBqOgAT6wy2vLe2wRkz6liyCT1hUE20&#10;mzhBPt1EEf/e55iv3iQ7OQPayQMaBGwJaMGl2wxovYTTVEwLgDZix4iOeZ6A8uKIZoSIY650lCCt&#10;H7G9lDAKQpjsqpK0YwPepu7spLGGmxi6aSfvOxsVQDsEMwCfKpW+awqfSvAwzDHtoIJh5uXYt7QW&#10;sPRsL2WFqBMSaQJhiCDqPksCW/GHg9nHohUGlUbrkLSjb3/VJaLsFkdth2mR+xGLhmZj7kdsYe/P&#10;M8IzTZm/uWIzVwxrsx8+laVpJsdURSrpfs9ftguV1OZw3bGD6y7vB0oRW8Z++uU3I4GbkoWLLT2L&#10;Z7hlu179vtuzNjhtbTBNsnHrtEH4CUttuzaY4VhZmLatmHnGMK3JUdhZw96zJgACZl5cGxghQRsE&#10;OkraQEXzkIedsIE1iR18LjEECaNp6qzEp1YmgG2s6EcGQ8/p5BIakZf6dErp5LD2vXwOnToA2+Vz&#10;mrnzbdgfZXNEJqK6nu3Y1/QrXl40lQ6IppJRkkw4PmZZcOUnO80LktRUOGJNlvNp0ln3tcHWOiLl&#10;1aA16GYLwU1I2RZ1TEuq1QmIpm4b3S8vFI3jRN/Td+//ssFil2JkBSOQXcpuvWr5+NZYVAPP1TSL&#10;RZtMurGZ1H6MzdijGStLGgytjpqStWm7JsRPOAJoVpKneXSbBXgrarkiTY7Wj2eVf6HrJcLysxlz&#10;2mYMMBErxZkx4adjzBiceushn8F4bpDUrvJNqMQGtGxciRkzVV2U4xeHSqMDUKlklKDS6oBUAuAu&#10;qEw167ECAngPg9JjgIQNV/Mx+0FTKgEtrOPl0lo02CIIDJWjKy4vBT6pCT1yB3U7gHCQipA5GLcA&#10;fP/+Lxstdtk3gweSBM/9PGLHN0Nu5DTL5j14FYtWgMk56jiJZ9iL7fd7e6kutvKj78/++NR+sQeD&#10;RFuhZOyhsBfvojRjbLtOipxI5FX/MDJxGq0ortZYhAMDGnmMRasZl0arewQ6A32xHbvUlzwMjU91&#10;0p87TKwc9SiNom2QBobTJdlrqgfsTIXBceLNRNPYBo/aoq+NpoisZuP5nN4JpYPlZy1x8loC9t5S&#10;S4RNxs3G9ND1OAmvgFFZZnzaUO6QNY8hREvAE45C/OJawugQgzqQUdISVmeDlkg1kaw/0oSl1PBp&#10;4ignKgN7auwc06NgnZLE45ilxS5jC+JKsmahCSpncSM/37J5c0b7/jmqUqbIghMEmqxyQHdFg3iW&#10;PKAciYBnCoO9eQ2ktkH2pfoTQpLh9z6KEl/PSITX8Yc6JS6W5hKJgmRtRyIYFBYeLmzC9DiLBIWp&#10;YbfsFPCLQ5EREsJugY4SFuH8s8oUBSEZrF6AVJTh4xb3lSsktQXsGRFvy4UWaT5WIhlBW2QztYD1&#10;otBzADFSC+TF9DCxMtCQrBJDRZxh8hkmxiDgsNu88PP2UAbzyBL6XRNW8k2NZVVjiXdCAGzDjDpE&#10;by3Ntq6m2dvHeRlOb/P9+CE4sA6FvB0734bukFdpSMhKfDpUxnl6KE7QlDG5WBE3VcTDQqzAp/bY&#10;DqaAsI8fDU9W8XQbvW1t3JybmeFrLWoQtjULe0SowzNtZvSokeMVSrvvn6NaZ1zk/Siv7/Bk4Qas&#10;0rd8l2ZhN+Dz3v5w3tyIBXfgePmxPdHGlLmBbyPeCILd/iQH0oYtubTBv8KKoArEfSSI7UirBl5G&#10;4BdeqO+/NIN6xumcBVWlel21tCh8rRWOsPhs2p+8aY/YxFKhhgW4WaEiTxomXFi9tqgZ/LFN26BM&#10;Ea2YuVRfXJkaIaJMlY6SMlVQIFInTUpZUAFPG9GsyXI+l/VsSI8dvrLZ2DmPWIFP7dXTyLKzlJ68&#10;lMLMW0rpcYeCJoSZbFug7bnVQkFFgsskaXUmqXZLEFTQi0sqKVFRFUJKoopz93lWBghN4uq1pmll&#10;JM6Yj7nQu30PxzyEMXHMVTRpVMnGErEvm2HbDULQ67zBhVfJZHZZkbAaW1IWHWYuUaRA4iRKXMx5&#10;YVliQCxaGQyl8XDe3eYb27FLjIWLnIQVOLO0OH0SiyaETmmC+f79X4aBsR3Ori76HGLqFe7Um3ys&#10;AGnmCEQLKals0/SQKdbSYVj1WqcNTskLWgRK07vDQSnEKsyq8tMi4NqqgiCZeRh8g6Ut6dtaG8Rj&#10;7Q2kS/P4CuRiBQT1w8SRy+bv6ppD9pcv28SUFgPqEoMmwhUT+So3xQNLXncMSIn+Ll5ImRGlqWmb&#10;1SlbRLNw7YbQ7UQvrWDqUd/nWaeduk6TI4QLnaY+9GbLEwGDpjN3qxDLAWrLxWFBqeUH5F9cqRkh&#10;otOUjpJOGzAbFSEKRNJpHnesO0jUgbP5qSKu9zmQt5mGjyn3B3RXizQDQ2mm4hM+kKIJbSoyD8+T&#10;B5BNJ8QiKL54dGwh+4XbDVOXyMjkWRDrMm7a4cSpnHzO1Hg2rVi2Qs1d7EV3lW7NZazYWRmvVhF7&#10;T2W+4nSXQ1bZM0HnhvVtR8xSE3JZVwuCUDhplk1Zfz6Ou9oG+Yg+igUlaaM77E5M5VL1pJ+x++Sx&#10;G87CErvDIjwCu2GqySlSgASwm2et6ZEAuiQHgtj9++XYGSGG3aCjhN0qPhSGXbjdIMymG1241IWV&#10;CSdeglT4u46XrCJe7U1kIwvMa8WYzeU/FQEDsOeqgQffv/9LR0vtcAIB1xZkkNIhqc7sUtj/upVJ&#10;FGpwIZX6DTCwYTEWx+MsdSRllwBafK+swKerCBg+cONk3cpMg3GMCzY3nf1ocEmwNpmx7+hyI3AY&#10;QU7igLljj9PPOSdS0XHMTe2wEY7k0Yy5cqLN8BeMdxmLdYsDQ4EQJFbFkwz+5RU5hrSZZbS6VG+1&#10;CM9XW574hWAiqkvgDitlO3AHWdM9jrB+UhrHOd4bEGhrGHdzYPgsprCS/1BpDjPkaymmQUUdIabY&#10;frRI01JM9XzgV7Ato4T8Jtsy2hVU9lJYvN5LR5A2S9/misuRz27QybtBiH8sxTQYwNvFFHF4uTRf&#10;3SA5Uh0sQ7pBPb59wH0Z3HilPgDA8MVDWEZIcIMCHSU3yCplQrjLFUo1EW06kJiCr/fQwZi7eplG&#10;6Y1hdRtwrY1dWNPgzLWLB8Gw5xkgxnboyMDWxg61vAhcvRYTJnz/HkzSLPIWrMOn0pTq4jzAKpXE&#10;18VlbZYJVKrrKbIZN3K0QGjHZW3q/nBacC7i2WZcXZd7HrhvwPLHEPfZsa/jKUuzwEaF+uxZAGtX&#10;XbmsLS5dVuKTr0wuEArmE2KVMdWMlUpzxtcS5NNLmDPypUa9QpyTVoHCZW16Haf/GZe1xe80+Y79&#10;X0qZdiVetouywSFGRNUIxsZq5tC1OHalhGEzitcQ+K45r+XaOKuQP5ylh0DDUoWENXOECkHCHj+M&#10;UbytDWe6NJQWL9r5XVRIFeiAClEyShoEAGXnbygJOzWI9ibSj9valsEOL20GMZBYdVsLt7XVdkYn&#10;coiQIR9yCGIeS8A7370XZoZybJNiJzxqPdzWxh1WdsOnUo09CLvwiJevZT16OrQBcrH4CQK73o1T&#10;abEZo6Oub2tbst33fLZkT96ShfJdwlCwFb4IhgqbsdgbG7H4xOnMLx17eUNW6QAK7bmubd65E+vl&#10;woBllnMrYgoE0KK42Yzxc4SOWBRvVMx54fv2MKBym9dmOZ9Ki9YrXcHm6zXIA1JcK9X1lBiuwJC0&#10;WPTyriSJ++vAce+YM8UN67ZxwD3iTfCJVJ2YgkPC+cwn2q+unPe1cAeREkZ1wuIzop08omHdLRHt&#10;uJNCuOQDJ7bVK4GzqNdNp2g3fCHobtuizBycl4c0JeSgby7UEqQghTstK+0ONcU3p/9CweFTpRC+&#10;uV1wXm/3zXkJWsE3twMSuEjdH4kW39ygbbtvbvPd5Jtb3ZK/7Wf8a33zEB4iOv7WvrnNQnzzoLwz&#10;U9HPwtauvOOjffMVlBaydX6Vb84l57WQ/ytXAv9o33whN+TkWYWcvAqB27xUIcedjUECYoP7UTRO&#10;JL65ZWrE+C5wDqViFUcjEUL78ipE6Tjom2fbvvs0iPYm6HKEb665hCXfnDc/Lu1O+Oaq0nLeeZyg&#10;sOZ40eCi1SWIlerBNw9veyeKim+uHDnCN1d7gg2oCcQ3Vx+i5Jt7tvsZnmHo5GEIi3wJQyFotN03&#10;z2Co5JtXk2xB/f6+udJxyDfPfG0HQl4uVOJbZNplHiDFDVnj9q10nMrV6zZYhFwzux5APm5AnPB9&#10;e7TolWzAXYdPlC43qHbV3erLb61X8uP92OLz675Eqa6foXIP22cMmS6xV3x+fREln19hOZbgNfnu&#10;PWH6gn5Dn9+vEA52RsoTR8peRN0jpfyErbntSIktUd43UOOAAlPro8EmucoKlYAWvZECq/vlDTal&#10;A1CpZJQ2U7AlrMYGQSx5/F4aVdjlE9AqiQNuAnUbmjG5Rk7cBPeMaAnn2u5Cj0UHhB0fyrEzBZOF&#10;VNCAIsqnUpSq4tIiPbi2sy42g+3MYP5e2F9pvnAb7VrS2IKzwm4QMpMlWIKjn/6aPcOq7OIF3zdH&#10;1BmsXgGLz1h08lgEJbTEoiOPSCBRRBJeZB0WrDZ8zFa2JkMa3+98vC0QEuKP4RvAJTCCp2R7BGs0&#10;olCYzOi8xHtMHxRmFT5XVXGHWMCs3QAx4TpLlWl8EozHItifF2LtHd98NNuxwY2VDvZSFBCHL/Qz&#10;h8SOVIR7aGIWvu/f/2WjxaSfCc0c/mIRmHMIcwzHxHNs7uf4EeBYdgCBbeEIg3HwIZ7wJSv4XLEY&#10;+vBAOBjbMcbjdFoteyGlaYN7tvWempCVirXI5fIHJvTnLzrgtrRiITcw2GNUnAOvF6sn/YzeJ4/e&#10;q3MSvd5mtt2S7CAMSCMM6I1rgi17LBqS4cYwRW/5OikB6eUtSSVE0FvpKKG3itwh5MYZJdsNamZ8&#10;2QJ29wHhr3E3vXFoxgGzLIeuQVaomVoVUmRd0djZZzPwsW3kFOgwXkA9huHIsSV95i1Yh0/Fu6xu&#10;qzmF2Rx8VSRP2qYUzmntjxRmVSvcbbElXSlrgk+g6fc/iE+4ARMXiMnKQvhicbEGcg8l0ULKkDsc&#10;L+3cxx9Wz5YhZ8qnMscq4toLvSBkJ2twslNhFQHwWj8+mtX1tGjX+NSCLQWY5fLu88WQ3h/0C2Po&#10;q/eFS+fiFzL9EH4W2Suu5OY1W0GsxKf1n1ZbqbIfx5q0OAGkb6CCrnXqGm+ntjIccPVGBe6Zsetj&#10;8LEjuQHl8Mq2FwKDIX5+mOTzqTRZxUq+rLd3vrhw3LxGaPt4Xzs7K0+Xn2bCp7w0b5rrNHEaH9z2&#10;N4ykIrkVnTT5/v1fy/eNK/kGhxm4S4fXxoy4U9atIM1cwb2AcUq+c07QcQsfJ9u/OJSrhCD2cbYO&#10;Tt46wIbM0rcLYr7ZOtCVg5vhZ8IZDQNkWY2SIRH8OqSf4Jp9xYEXtwxIiZgGSsiXmwY4vWzJ+ktp&#10;odSo5KV6uKloOPCZABIouu642jlfSQCfDgK2VlzO6owBJ48BMFyXGHDc2S/cFCv5i2Kq4XqAeXkF&#10;BlLK8FEkAwL9EOfvBQRGiQCBElICAmTDLUT8QLwZxgjMZpm+s/Y47yDVOMKT6/GsDJdjYLjDJlLW&#10;pHjrsxd7XIMIQA7Wc85yVuJTMSJV7vAlEdprrOMNjGWLFjcdhk1c2kpjMPLDYqjEfsTMWIQYD+x/&#10;VwRr2vfv/9LROtxkt2jHLuWovm7StZV8kzYbLRXhhgxs/x1mcWqxgcM0WbPL1ckxPnMEPvwV0TiT&#10;I6rWsLRXkF3IY4OjZVe2IC3DcQm3kZuD6hbvWgj8iznrhZPXC4DspV4IJtxm2xBfIOjsZqSSXhgQ&#10;WILu+Qri/krIgbg/Yuga4qG8Ja3g5d3mJbA/rL4csLMqvhpNA5l1+FQYQSqxfAtSlOzWuD+iUrZT&#10;gM6d/mm7zu68l7j/jqIj4/6xy3XcP+J3iPu74eD88u5RiftT+Xi08ZzIGIy4/6EIjr5ceRvYAT3g&#10;B/c4Vq08TkH8A/GeRhKPVdHGzSsqJ1UR81h5xaQ//0Zxf1yOEUZ36N2vFqvn5xm9Tx69V+fggB9i&#10;Am1Gb9wdDPhWwEFgi3EouvdDFRzhgN6IRsVNyxf37o2QEPcPdJRs+gZWWiYnkOmd6K3zAl4Q5wk+&#10;fCoc27CCKwjlIoVMzUtW4lMrp+GPq4xruCMiskc+2TN3HhChXlf2Ym9N8L0tAzl88xBJ3ZnNjIsz&#10;cWdBcBsGJAE6610ucTOjV25Z576IH8JTZ9Xz9cEKfCpNVhEpjEpPBrq+Yh2+DBgIRPB+9dkTT4zN&#10;t+PFJDX+5dN+shfTwMdwvMjKqnnWq+Y3uSup4YTbDgOfqBGgguwUBr63qVnZscgYHwtWY3lOKMtQ&#10;+wDHtF7fypds9q1RXIdWq4ggkL2yRYqMrRD8DotFLAW3PYAPFNlaGVqoxXyJ4Rs7tkGCs9pxu8n3&#10;72ea+Jm3YB0+KQ9LQWf5WeedvM7D8l16LAHBNus8JFHg07+q8wqRLFxrhC9KfRUeSyBkv8di1Gaa&#10;bKfO03mpLlvlJ3rRVDFDdEk+L5e3II7BtbBdw/Wd2bHoOOM3dTlhv9iFL+Bg8rtmci+2U1iJAdih&#10;tLIDoJo1idZ8potKrGj6ieo0NiEvFHvlZmtHtEHyUfeGa5vVzdbAUkv+dA5AmgetGE/6GQxPHgxX&#10;Z/5wvEP08HYwxP3DlhNdDt+EJJmvIXwTCNkPhio+FIYEhF4sFNxS5uNCpmJW0PJ++aFj0XHAltqt&#10;MKKdOrs7LYUiPKyk3w+Ams7dYWA0igqxYhhlFqVPTThyukh/hcSp6DgepHaiL7yp2Ey8DwoXd1vi&#10;mb4jmxN/3sQBvv04+fMt0ad9S7R8K2RlER534hDHQirewViwCLEph1O4X8neZqBEYHDf3iY+chjs&#10;NgrDfiisKyR/Zg2IA5y3GIDdem8zUIKyI/Y22WTDzhvyuew2k6Mqb97bjN2X9jblCjrMDN989dGR&#10;fm7pObBoBUolZYPjBPY5u1WXsh2pOFfc29SiY/Y2DTQPbwgfWfHwhmU1In4Y+DYf+H4PpmpVN+9t&#10;xlMF671NfK0trXYuXvludram16/prBdOXC/IdyoWkQL8dIxxDHeS0dAdxrGkVH8VxrEQst84hhlq&#10;CeBrrUBjSc2uVBOB7G2Rgph5EFtQDrNNyNXXteJm4nHGZOpyZZ/iCDivX47RAFKSTSuWrWBhJyei&#10;248mrFSCekQKmBcdm5ACRdyVF6A/H8cDbVOKFJgxHV4yB05T57v3pJ8jBaceKZDt6yUYBl9rc6QA&#10;ks0kojIY4qPzXwcYBkL2g6GKD4Vhv3mMSIFdC7mQqTCOmInrSAGLjhNq7MYJD9HlCiMQKbDsuBQR&#10;oHTrZNLvB0DNqucYuBfQ2om7hbEJR4Zbjw8mCsErJE5Fx/EgtVtFlvFZXtvfXWkZm1OmrjzAcYJ5&#10;XIFvn2VnEPy9QPD154cPbz5/eAhH8D48Xj58vLn6/vL5Mv8b//788Oa6uf94f/vu+vG7/wcAAP//&#10;AwBQSwMEFAAGAAgAAAAhALlayJDgAAAACgEAAA8AAABkcnMvZG93bnJldi54bWxMj0FLw0AUhO+C&#10;/2F5gje7iU3ExGxKKeqpCG0F8bbNviah2bchu03Sf+/zpMdhhplvitVsOzHi4FtHCuJFBAKpcqal&#10;WsHn4e3hGYQPmozuHKGCK3pYlbc3hc6Nm2iH4z7UgkvI51pBE0KfS+mrBq32C9cjsXdyg9WB5VBL&#10;M+iJy20nH6PoSVrdEi80usdNg9V5f7EK3ic9rZfx67g9nzbX70P68bWNUan7u3n9AiLgHP7C8IvP&#10;6FAy09FdyHjRsU4S/hIUpGkKggPLLMlAHNmJsxRkWcj/F8ofAAAA//8DAFBLAQItABQABgAIAAAA&#10;IQC2gziS/gAAAOEBAAATAAAAAAAAAAAAAAAAAAAAAABbQ29udGVudF9UeXBlc10ueG1sUEsBAi0A&#10;FAAGAAgAAAAhADj9If/WAAAAlAEAAAsAAAAAAAAAAAAAAAAALwEAAF9yZWxzLy5yZWxzUEsBAi0A&#10;FAAGAAgAAAAhAFOPZficHgAA9ssAAA4AAAAAAAAAAAAAAAAALgIAAGRycy9lMm9Eb2MueG1sUEsB&#10;Ai0AFAAGAAgAAAAhALlayJDgAAAACgEAAA8AAAAAAAAAAAAAAAAA9iAAAGRycy9kb3ducmV2Lnht&#10;bFBLBQYAAAAABAAEAPMAAAADIgAAAAA=&#10;">
              <v:shape id="Shape 66475" o:spid="_x0000_s1027" style="position:absolute;top:61;width:328;height:1636;visibility:visible;mso-wrap-style:square;v-text-anchor:top" coordsize="32808,1636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fLxgAAAN4AAAAPAAAAZHJzL2Rvd25yZXYueG1sRI/dagIx&#10;FITvC75DOIJ3NbHUtaxGkWJBRZBaH+CwOd1dujnZbtL9eXsjCL0cZuYbZrXpbSVaanzpWMNsqkAQ&#10;Z86UnGu4fn08v4HwAdlg5Zg0DORhsx49rTA1ruNPai8hFxHCPkUNRQh1KqXPCrLop64mjt63ayyG&#10;KJtcmga7CLeVfFEqkRZLjgsF1vReUPZz+bMaZDXslDoM1NHp+Ltb5O3p3J+1noz77RJEoD78hx/t&#10;vdGQJK+LOdzvxCsg1zcAAAD//wMAUEsBAi0AFAAGAAgAAAAhANvh9svuAAAAhQEAABMAAAAAAAAA&#10;AAAAAAAAAAAAAFtDb250ZW50X1R5cGVzXS54bWxQSwECLQAUAAYACAAAACEAWvQsW78AAAAVAQAA&#10;CwAAAAAAAAAAAAAAAAAfAQAAX3JlbHMvLnJlbHNQSwECLQAUAAYACAAAACEADk/ny8YAAADeAAAA&#10;DwAAAAAAAAAAAAAAAAAHAgAAZHJzL2Rvd25yZXYueG1sUEsFBgAAAAADAAMAtwAAAPoCAAAAAA==&#10;" path="m,l32808,r,163646l,163646,,xe" fillcolor="#113a6c" stroked="f" strokeweight="0">
                <v:stroke miterlimit="83231f" joinstyle="miter"/>
                <v:path arrowok="t" textboxrect="0,0,32808,163646"/>
              </v:shape>
              <v:shape id="Shape 66476" o:spid="_x0000_s1028" style="position:absolute;left:500;top:498;width:1816;height:1199;visibility:visible;mso-wrap-style:square;v-text-anchor:top" coordsize="181599,119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VQuxgAAAN4AAAAPAAAAZHJzL2Rvd25yZXYueG1sRI9BawIx&#10;FITvhf6H8Aq9abalxLIaZbGVFi9a9eLtsXndXUxeliTq9t83BaHHYWa+YWaLwVlxoRA7zxqexgUI&#10;4tqbjhsNh/1q9AoiJmSD1jNp+KEIi/n93QxL46/8RZddakSGcCxRQ5tSX0oZ65YcxrHvibP37YPD&#10;lGVopAl4zXBn5XNRKOmw47zQYk/LlurT7uw0hLdqSx+rtbXv7rQ5H6suqvVS68eHoZqCSDSk//Ct&#10;/Wk0KPUyUfB3J18BOf8FAAD//wMAUEsBAi0AFAAGAAgAAAAhANvh9svuAAAAhQEAABMAAAAAAAAA&#10;AAAAAAAAAAAAAFtDb250ZW50X1R5cGVzXS54bWxQSwECLQAUAAYACAAAACEAWvQsW78AAAAVAQAA&#10;CwAAAAAAAAAAAAAAAAAfAQAAX3JlbHMvLnJlbHNQSwECLQAUAAYACAAAACEANzFULsYAAADeAAAA&#10;DwAAAAAAAAAAAAAAAAAHAgAAZHJzL2Rvd25yZXYueG1sUEsFBgAAAAADAAMAtwAAAPoCAAAAAA==&#10;" path="m68266,323v14580,,27174,5819,34130,16495c112339,7762,127583,646,141169,323,167349,,181268,16167,181599,43011r,76650l150781,119661r,-70828c150781,35252,146143,21344,130568,21344v-14916,,-24192,8732,-24192,29106l106376,119985r-30822,l75554,48833v,-16494,-7288,-27489,-20544,-27489c40098,21344,31149,31369,31149,51096r,68889l,119985,,3233r30818,l30818,16818r662,c39436,6465,54348,323,68266,323xe" fillcolor="#113a6c" stroked="f" strokeweight="0">
                <v:stroke miterlimit="83231f" joinstyle="miter"/>
                <v:path arrowok="t" textboxrect="0,0,181599,119985"/>
              </v:shape>
              <v:shape id="Shape 66477" o:spid="_x0000_s1029" style="position:absolute;left:2488;top:524;width:593;height:1759;visibility:visible;mso-wrap-style:square;v-text-anchor:top" coordsize="59317,1758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OsE2xgAAAN4AAAAPAAAAZHJzL2Rvd25yZXYueG1sRI9Ba8JA&#10;FITvhf6H5RW81Y2lxBpdpbQUpIdCTfX8yD43wezbkN2s0V/fLRQ8DjPzDbPajLYVkXrfOFYwm2Yg&#10;iCunGzYKfsqPxxcQPiBrbB2Tggt52Kzv71ZYaHfmb4q7YESCsC9QQR1CV0jpq5os+qnriJN3dL3F&#10;kGRvpO7xnOC2lU9ZlkuLDaeFGjt6q6k67QarwJTD18D76A7lNR71p4n6fSGVmjyMr0sQgcZwC/+3&#10;t1pBnj/P5/B3J10Buf4FAAD//wMAUEsBAi0AFAAGAAgAAAAhANvh9svuAAAAhQEAABMAAAAAAAAA&#10;AAAAAAAAAAAAAFtDb250ZW50X1R5cGVzXS54bWxQSwECLQAUAAYACAAAACEAWvQsW78AAAAVAQAA&#10;CwAAAAAAAAAAAAAAAAAfAQAAX3JlbHMvLnJlbHNQSwECLQAUAAYACAAAACEAkDrBNsYAAADeAAAA&#10;DwAAAAAAAAAAAAAAAAAHAgAAZHJzL2Rvd25yZXYueG1sUEsFBgAAAAADAAMAtwAAAPoCAAAAAA==&#10;" path="m59317,r,16838l48065,19538c36928,25617,31149,40292,31149,60425v,18432,6711,32318,17056,38109l59317,101410r,17195l46436,115403c40595,112331,35458,107965,31149,102789r,73091l,175880,,592r31149,l31149,16763r331,c35624,10781,41423,6011,47968,2736l59317,xe" fillcolor="#113a6c" stroked="f" strokeweight="0">
                <v:stroke miterlimit="83231f" joinstyle="miter"/>
                <v:path arrowok="t" textboxrect="0,0,59317,175880"/>
              </v:shape>
              <v:shape id="Shape 66478" o:spid="_x0000_s1030" style="position:absolute;left:3081;top:501;width:610;height:1226;visibility:visible;mso-wrap-style:square;v-text-anchor:top" coordsize="6097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JBPxQAAAN4AAAAPAAAAZHJzL2Rvd25yZXYueG1sRE/LasJA&#10;FN0X/IfhCu7qRCuxpI4i0qrtQuuDri+ZaxKSuZNmRo1+vbModHk478msNZW4UOMKywoG/QgEcWp1&#10;wZmC4+Hj+RWE88gaK8uk4EYOZtPO0wQTba+8o8veZyKEsEtQQe59nUjp0pwMur6tiQN3so1BH2CT&#10;Sd3gNYSbSg6jKJYGCw4NOda0yCkt92ej4OXwU/9+fW8+N+Vye7Yrel/QvVSq123nbyA8tf5f/Ode&#10;awVxPBqHveFOuAJy+gAAAP//AwBQSwECLQAUAAYACAAAACEA2+H2y+4AAACFAQAAEwAAAAAAAAAA&#10;AAAAAAAAAAAAW0NvbnRlbnRfVHlwZXNdLnhtbFBLAQItABQABgAIAAAAIQBa9CxbvwAAABUBAAAL&#10;AAAAAAAAAAAAAAAAAB8BAABfcmVscy8ucmVsc1BLAQItABQABgAIAAAAIQDfOJBPxQAAAN4AAAAP&#10;AAAAAAAAAAAAAAAAAAcCAABkcnMvZG93bnJldi54bWxQSwUGAAAAAAMAAwC3AAAA+QIAAAAA&#10;" path="m9612,c46066,,60978,32985,60978,58859v,30727,-20880,63712,-54348,63712l,120923,,103727r331,86c21211,103813,28168,79560,28168,58859,28168,38808,19223,18758,1656,18758l,19155,,2317,9612,xe" fillcolor="#113a6c" stroked="f" strokeweight="0">
                <v:stroke miterlimit="83231f" joinstyle="miter"/>
                <v:path arrowok="t" textboxrect="0,0,60978,122571"/>
              </v:shape>
              <v:shape id="Shape 66479" o:spid="_x0000_s1031" style="position:absolute;left:3801;top:506;width:565;height:1211;visibility:visible;mso-wrap-style:square;v-text-anchor:top" coordsize="56545,121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fTNwwAAAN4AAAAPAAAAZHJzL2Rvd25yZXYueG1sRI/RisIw&#10;FETfhf2HcIV901RZq61NZREWfHTVD7g217bY3JQmtfXvN4Kwj8PMmWGy3Wga8aDO1ZYVLOYRCOLC&#10;6ppLBZfzz2wDwnlkjY1lUvAkB7v8Y5Jhqu3Av/Q4+VKEEnYpKqi8b1MpXVGRQTe3LXHwbrYz6IPs&#10;Sqk7HEK5aeQyimJpsOawUGFL+4qK+6k3CuKkXR2T67O/lLQaimuN66ZHpT6n4/cWhKfR/4ff9EEH&#10;Lv5aJ/C6E66AzP8AAAD//wMAUEsBAi0AFAAGAAgAAAAhANvh9svuAAAAhQEAABMAAAAAAAAAAAAA&#10;AAAAAAAAAFtDb250ZW50X1R5cGVzXS54bWxQSwECLQAUAAYACAAAACEAWvQsW78AAAAVAQAACwAA&#10;AAAAAAAAAAAAAAAfAQAAX3JlbHMvLnJlbHNQSwECLQAUAAYACAAAACEAJ7n0zcMAAADeAAAADwAA&#10;AAAAAAAAAAAAAAAHAgAAZHJzL2Rvd25yZXYueG1sUEsFBgAAAAADAAMAtwAAAPcCAAAAAA==&#10;" path="m56545,r,17489l47403,19435c37632,24165,33220,35079,33468,46722r23077,l56545,63541r-23408,c32640,80033,41090,93435,53458,99105r3087,668l56545,121144,37051,117579c14726,108757,,87473,,58364,,31440,14726,11794,36069,3654l56545,xe" fillcolor="#113a6c" stroked="f" strokeweight="0">
                <v:stroke miterlimit="83231f" joinstyle="miter"/>
                <v:path arrowok="t" textboxrect="0,0,56545,121144"/>
              </v:shape>
              <v:shape id="Shape 66480" o:spid="_x0000_s1032" style="position:absolute;left:4366;top:1432;width:505;height:295;visibility:visible;mso-wrap-style:square;v-text-anchor:top" coordsize="50507,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9RfxgAAAN4AAAAPAAAAZHJzL2Rvd25yZXYueG1sRI9Pa8Iw&#10;GMbvA79DeAVvM3FuRapRRNYxxg5b9eDxpXlti82bksTaffvlMNjx4fnHb7MbbScG8qF1rGExVyCI&#10;K2darjWcjsXjCkSIyAY7x6ThhwLstpOHDebG3fmbhjLWIo1wyFFDE2OfSxmqhiyGueuJk3dx3mJM&#10;0tfSeLyncdvJJ6UyabHl9NBgT4eGqmt5sxqKs/oq3z5ffXF+8bePU3fJ1HLQejYd92sQkcb4H/5r&#10;vxsNWfa8SgAJJ6GA3P4CAAD//wMAUEsBAi0AFAAGAAgAAAAhANvh9svuAAAAhQEAABMAAAAAAAAA&#10;AAAAAAAAAAAAAFtDb250ZW50X1R5cGVzXS54bWxQSwECLQAUAAYACAAAACEAWvQsW78AAAAVAQAA&#10;CwAAAAAAAAAAAAAAAAAfAQAAX3JlbHMvLnJlbHNQSwECLQAUAAYACAAAACEAax/UX8YAAADeAAAA&#10;DwAAAAAAAAAAAAAAAAAHAgAAZHJzL2Rvd25yZXYueG1sUEsFBgAAAAADAAMAtwAAAPoCAAAAAA==&#10;" path="m41894,r8613,16171c34915,25550,18351,29429,5100,29429l,28497,,7126,10401,9379c21973,9379,33943,5176,41894,xe" fillcolor="#113a6c" stroked="f" strokeweight="0">
                <v:stroke miterlimit="83231f" joinstyle="miter"/>
                <v:path arrowok="t" textboxrect="0,0,50507,29429"/>
              </v:shape>
              <v:shape id="Shape 66481" o:spid="_x0000_s1033" style="position:absolute;left:4366;top:501;width:545;height:640;visibility:visible;mso-wrap-style:square;v-text-anchor:top" coordsize="54483,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DcnyAAAAN4AAAAPAAAAZHJzL2Rvd25yZXYueG1sRI9Ba8JA&#10;FITvBf/D8oTe6ialBImuQZSWHgpa60FvL9lnEs2+XbJbTf99Vyj0OMzMN8y8GEwnrtT71rKCdJKA&#10;IK6sbrlWsP96fZqC8AFZY2eZFPyQh2Ixephjru2NP+m6C7WIEPY5KmhCcLmUvmrIoJ9YRxy9k+0N&#10;hij7WuoebxFuOvmcJJk02HJcaNDRqqHqsvs2CrA+fGwObpuch7ZcH91bubnoUqnH8bCcgQg0hP/w&#10;X/tdK8iyl2kK9zvxCsjFLwAAAP//AwBQSwECLQAUAAYACAAAACEA2+H2y+4AAACFAQAAEwAAAAAA&#10;AAAAAAAAAAAAAAAAW0NvbnRlbnRfVHlwZXNdLnhtbFBLAQItABQABgAIAAAAIQBa9CxbvwAAABUB&#10;AAALAAAAAAAAAAAAAAAAAB8BAABfcmVscy8ucmVsc1BLAQItABQABgAIAAAAIQAvBDcnyAAAAN4A&#10;AAAPAAAAAAAAAAAAAAAAAAcCAABkcnMvZG93bnJldi54bWxQSwUGAAAAAAMAAwC3AAAA/AIAAAAA&#10;" path="m2772,c39244,,54483,29429,52142,64035l,64035,,47217r22989,c23961,29429,17689,17465,2441,17465l,17984,,495,2772,xe" fillcolor="#113a6c" stroked="f" strokeweight="0">
                <v:stroke miterlimit="83231f" joinstyle="miter"/>
                <v:path arrowok="t" textboxrect="0,0,54483,64035"/>
              </v:shape>
              <v:shape id="Shape 66482" o:spid="_x0000_s1034" style="position:absolute;left:5037;top:501;width:785;height:1196;visibility:visible;mso-wrap-style:square;v-text-anchor:top" coordsize="7853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m26yAAAAN4AAAAPAAAAZHJzL2Rvd25yZXYueG1sRI9Ba8JA&#10;FITvhf6H5RW8NRtDiSG6BiuUevBQtRS8PbPPJG32bciumvbXuwXB4zAz3zCzYjCtOFPvGssKxlEM&#10;gri0uuFKwefu7TkD4TyyxtYyKfglB8X88WGGubYX3tB56ysRIOxyVFB73+VSurImgy6yHXHwjrY3&#10;6IPsK6l7vAS4aWUSx6k02HBYqLGjZU3lz/ZkFGRLP7xW8d/7x95syrX8PnxlZqLU6GlYTEF4Gvw9&#10;fGuvtII0fckS+L8TroCcXwEAAP//AwBQSwECLQAUAAYACAAAACEA2+H2y+4AAACFAQAAEwAAAAAA&#10;AAAAAAAAAAAAAAAAW0NvbnRlbnRfVHlwZXNdLnhtbFBLAQItABQABgAIAAAAIQBa9CxbvwAAABUB&#10;AAALAAAAAAAAAAAAAAAAAB8BAABfcmVscy8ucmVsc1BLAQItABQABgAIAAAAIQCfam26yAAAAN4A&#10;AAAPAAAAAAAAAAAAAAAAAAcCAABkcnMvZG93bnJldi54bWxQSwUGAAAAAAMAAwC3AAAA/AIAAAAA&#10;" path="m57643,v6979,,14267,3879,20892,10672l66918,32015c61618,29429,58305,28136,52033,28136v-10601,,-21202,8733,-21202,33960l30831,119661,,119661,,2909r30831,l30831,23283r309,l37457,14228c41079,9379,48058,,57643,xe" fillcolor="#113a6c" stroked="f" strokeweight="0">
                <v:stroke miterlimit="83231f" joinstyle="miter"/>
                <v:path arrowok="t" textboxrect="0,0,78535,119661"/>
              </v:shape>
              <v:shape id="Shape 68824" o:spid="_x0000_s1035" style="position:absolute;left:5921;top:530;width:309;height:1167;visibility:visible;mso-wrap-style:square;v-text-anchor:top" coordsize="30831,116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6xQExwAAAN4AAAAPAAAAZHJzL2Rvd25yZXYueG1sRI9BawIx&#10;FITvhf6H8Arearar2GVrlFJQxINQ2x729ti87sZuXpYk6vrvjVDwOMzMN8x8OdhOnMgH41jByzgD&#10;QVw7bbhR8P21ei5AhIissXNMCi4UYLl4fJhjqd2ZP+m0j41IEA4lKmhj7EspQ92SxTB2PXHyfp23&#10;GJP0jdQezwluO5ln2UxaNJwWWuzpo6X6b3+0CjbHrdeHsJ6Y6hB3+etPtd6aSqnR0/D+BiLSEO/h&#10;//ZGK5gVRT6F2510BeTiCgAA//8DAFBLAQItABQABgAIAAAAIQDb4fbL7gAAAIUBAAATAAAAAAAA&#10;AAAAAAAAAAAAAABbQ29udGVudF9UeXBlc10ueG1sUEsBAi0AFAAGAAgAAAAhAFr0LFu/AAAAFQEA&#10;AAsAAAAAAAAAAAAAAAAAHwEAAF9yZWxzLy5yZWxzUEsBAi0AFAAGAAgAAAAhANXrFATHAAAA3gAA&#10;AA8AAAAAAAAAAAAAAAAABwIAAGRycy9kb3ducmV2LnhtbFBLBQYAAAAAAwADALcAAAD7AgAAAAA=&#10;" path="m,l30831,r,116752l,116752,,e" fillcolor="#113a6c" stroked="f" strokeweight="0">
                <v:stroke miterlimit="83231f" joinstyle="miter"/>
                <v:path arrowok="t" textboxrect="0,0,30831,116752"/>
              </v:shape>
              <v:shape id="Shape 66484" o:spid="_x0000_s1036" style="position:absolute;left:5891;width:372;height:375;visibility:visible;mso-wrap-style:square;v-text-anchor:top" coordsize="37148,37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UMvxAAAAN4AAAAPAAAAZHJzL2Rvd25yZXYueG1sRI9Bi8Iw&#10;FITvgv8hPMGbpkoppRqlCsKCIFj3sMdH82yrzUtpslr/vREW9jjMzDfMejuYVjyod41lBYt5BIK4&#10;tLrhSsH35TBLQTiPrLG1TApe5GC7GY/WmGn75DM9Cl+JAGGXoYLa+y6T0pU1GXRz2xEH72p7gz7I&#10;vpK6x2eAm1YuoyiRBhsOCzV2tK+pvBe/RsFgmnt+XNwuxY4OJ3rlPz7NY6WmkyFfgfA0+P/wX/tL&#10;K0iSOI3hcydcAbl5AwAA//8DAFBLAQItABQABgAIAAAAIQDb4fbL7gAAAIUBAAATAAAAAAAAAAAA&#10;AAAAAAAAAABbQ29udGVudF9UeXBlc10ueG1sUEsBAi0AFAAGAAgAAAAhAFr0LFu/AAAAFQEAAAsA&#10;AAAAAAAAAAAAAAAAHwEAAF9yZWxzLy5yZWxzUEsBAi0AFAAGAAgAAAAhAIqpQy/EAAAA3gAAAA8A&#10;AAAAAAAAAAAAAAAABwIAAGRycy9kb3ducmV2LnhtbFBLBQYAAAAAAwADALcAAAD4AgAAAAA=&#10;" path="m17931,r5,l31516,5497v3478,3315,5632,7762,5632,12290c37148,28135,29859,37514,18242,37514,7288,37514,,28135,,17787,,13421,1822,8974,4975,5618l17931,xe" fillcolor="#113a6c" stroked="f" strokeweight="0">
                <v:stroke miterlimit="83231f" joinstyle="miter"/>
                <v:path arrowok="t" textboxrect="0,0,37148,37514"/>
              </v:shape>
              <v:shape id="Shape 66485" o:spid="_x0000_s1037" style="position:absolute;left:6365;top:922;width:507;height:805;visibility:visible;mso-wrap-style:square;v-text-anchor:top" coordsize="50669,804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5SAyAAAAN4AAAAPAAAAZHJzL2Rvd25yZXYueG1sRI9Ba8JA&#10;FITvgv9heYXe6qbSphJdRVJaigVLU3Pw9sg+k2D2bchuY/z3riB4HGbmG2axGkwjeupcbVnB8yQC&#10;QVxYXXOpYPf38TQD4TyyxsYyKTiTg9VyPFpgou2Jf6nPfCkChF2CCirv20RKV1Rk0E1sSxy8g+0M&#10;+iC7UuoOTwFuGjmNolgarDksVNhSWlFxzP6Ngizu03zzlv18uz7P3z/LLab7rVKPD8N6DsLT4O/h&#10;W/tLK4jjl9krXO+EKyCXFwAAAP//AwBQSwECLQAUAAYACAAAACEA2+H2y+4AAACFAQAAEwAAAAAA&#10;AAAAAAAAAAAAAAAAW0NvbnRlbnRfVHlwZXNdLnhtbFBLAQItABQABgAIAAAAIQBa9CxbvwAAABUB&#10;AAALAAAAAAAAAAAAAAAAAB8BAABfcmVscy8ucmVsc1BLAQItABQABgAIAAAAIQAPi5SAyAAAAN4A&#10;AAAPAAAAAAAAAAAAAAAAAAcCAABkcnMvZG93bnJldi54bWxQSwUGAAAAAAMAAwC3AAAA/AIAAAAA&#10;" path="m50669,r,17088l36358,25631v-3848,4487,-5836,10066,-5836,16695c30522,52674,37148,59790,44745,59790r5924,-1837l50669,74872r-1535,1047c44082,78628,38782,80487,33481,80487,15239,80487,,66260,,44912,,22598,16255,9983,43111,2224l50669,xe" fillcolor="#113a6c" stroked="f" strokeweight="0">
                <v:stroke miterlimit="83231f" joinstyle="miter"/>
                <v:path arrowok="t" textboxrect="0,0,50669,80487"/>
              </v:shape>
              <v:shape id="Shape 66486" o:spid="_x0000_s1038" style="position:absolute;left:6452;top:505;width:420;height:303;visibility:visible;mso-wrap-style:square;v-text-anchor:top" coordsize="42056,30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8LExgAAAN4AAAAPAAAAZHJzL2Rvd25yZXYueG1sRI9Ba8JA&#10;FITvQv/D8gq96cZSgkldRQqWQvFgbO+v2ecmmn0bstsk/ntXEDwOM/MNs1yPthE9db52rGA+S0AQ&#10;l07XbBT8HLbTBQgfkDU2jknBhTysV0+TJebaDbynvghGRAj7HBVUIbS5lL6syKKfuZY4ekfXWQxR&#10;dkbqDocIt418TZJUWqw5LlTY0kdF5bn4twqKz1N2OQz+LzPnbDeezHz73f8q9fI8bt5BBBrDI3xv&#10;f2kFafq2SOF2J14BuboCAAD//wMAUEsBAi0AFAAGAAgAAAAhANvh9svuAAAAhQEAABMAAAAAAAAA&#10;AAAAAAAAAAAAAFtDb250ZW50X1R5cGVzXS54bWxQSwECLQAUAAYACAAAACEAWvQsW78AAAAVAQAA&#10;CwAAAAAAAAAAAAAAAAAfAQAAX3JlbHMvLnJlbHNQSwECLQAUAAYACAAAACEAYyPCxMYAAADeAAAA&#10;DwAAAAAAAAAAAAAAAAAHAgAAZHJzL2Rvd25yZXYueG1sUEsFBgAAAAADAAMAtwAAAPoCAAAAAA==&#10;" path="m42056,r,18677l41123,18354v-13605,,-22881,4848,-30831,11965l,15440c7288,9458,14499,5497,21876,3031l42056,xe" fillcolor="#113a6c" stroked="f" strokeweight="0">
                <v:stroke miterlimit="83231f" joinstyle="miter"/>
                <v:path arrowok="t" textboxrect="0,0,42056,30319"/>
              </v:shape>
              <v:shape id="Shape 66487" o:spid="_x0000_s1039" style="position:absolute;left:6872;top:501;width:554;height:1196;visibility:visible;mso-wrap-style:square;v-text-anchor:top" coordsize="553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yjXyQAAAN4AAAAPAAAAZHJzL2Rvd25yZXYueG1sRI9Ba8JA&#10;FITvgv9heYVepG7aSJTUVURoKQWRWpH29si+JsHs2zS7JvHfu4LgcZiZb5j5sjeVaKlxpWUFz+MI&#10;BHFmdcm5gv3329MMhPPIGivLpOBMDpaL4WCOqbYdf1G787kIEHYpKii8r1MpXVaQQTe2NXHw/mxj&#10;0AfZ5FI32AW4qeRLFCXSYMlhocCa1gVlx93JKDjG6/in+52OWO43+fazfP8/nA5KPT70q1cQnnp/&#10;D9/aH1pBkkxmU7jeCVdALi4AAAD//wMAUEsBAi0AFAAGAAgAAAAhANvh9svuAAAAhQEAABMAAAAA&#10;AAAAAAAAAAAAAAAAAFtDb250ZW50X1R5cGVzXS54bWxQSwECLQAUAAYACAAAACEAWvQsW78AAAAV&#10;AQAACwAAAAAAAAAAAAAAAAAfAQAAX3JlbHMvLnJlbHNQSwECLQAUAAYACAAAACEAxlMo18kAAADe&#10;AAAADwAAAAAAAAAAAAAAAAAHAgAAZHJzL2Rvd25yZXYueG1sUEsFBgAAAAADAAMAtwAAAP0CAAAA&#10;AA==&#10;" path="m2689,c24244,,50747,7116,50747,43661r,47541c50747,100581,51763,111576,55385,119661r-32819,c20269,115782,19606,108990,19606,102520r-6978,5823l,116956,,100036,3623,98912c13166,92939,21672,77778,19916,52066l2689,57566,,59171,,42083,19916,36222c19253,30886,16526,26520,12721,23488l,19081,,404,2689,xe" fillcolor="#113a6c" stroked="f" strokeweight="0">
                <v:stroke miterlimit="83231f" joinstyle="miter"/>
                <v:path arrowok="t" textboxrect="0,0,55385,119661"/>
              </v:shape>
              <v:shape id="Shape 66488" o:spid="_x0000_s1040" style="position:absolute;left:7572;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0Bk3wgAAAN4AAAAPAAAAZHJzL2Rvd25yZXYueG1sRE/NasJA&#10;EL4LfYdlCt50U5EgqauIUCJYKbU+wJCdZkOzsyG7xvj2zqHg8eP7X29H36qB+tgENvA2z0ARV8E2&#10;XBu4/HzMVqBiQrbYBiYDd4qw3bxM1ljYcONvGs6pVhLCsUADLqWu0DpWjjzGeeiIhfsNvccksK+1&#10;7fEm4b7ViyzLtceGpcFhR3tH1d/56g3k7b10l89lXjbDIg5lOMav09GY6eu4eweVaExP8b/7YMWX&#10;L1eyV+7IFdCbBwAAAP//AwBQSwECLQAUAAYACAAAACEA2+H2y+4AAACFAQAAEwAAAAAAAAAAAAAA&#10;AAAAAAAAW0NvbnRlbnRfVHlwZXNdLnhtbFBLAQItABQABgAIAAAAIQBa9CxbvwAAABUBAAALAAAA&#10;AAAAAAAAAAAAAB8BAABfcmVscy8ucmVsc1BLAQItABQABgAIAAAAIQDa0Bk3wgAAAN4AAAAPAAAA&#10;AAAAAAAAAAAAAAcCAABkcnMvZG93bnJldi54bWxQSwUGAAAAAAMAAwC3AAAA9gIAAAAA&#10;" path="m,l31140,r,169791l,169791,,xe" fillcolor="#113a6c" stroked="f" strokeweight="0">
                <v:stroke miterlimit="83231f" joinstyle="miter"/>
                <v:path arrowok="t" textboxrect="0,0,31140,169791"/>
              </v:shape>
              <v:shape id="Shape 66489" o:spid="_x0000_s1041" style="position:absolute;left:8662;top:35;width:1369;height:1692;visibility:visible;mso-wrap-style:square;v-text-anchor:top" coordsize="136841,1691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uzCbxwAAAN4AAAAPAAAAZHJzL2Rvd25yZXYueG1sRI9Pa8JA&#10;FMTvQr/D8gq9SN0oEtLUVUQIeGml/un5kX1NQrNv4+4a02/vCgWPw8z8hlmsBtOKnpxvLCuYThIQ&#10;xKXVDVcKjofiNQPhA7LG1jIp+CMPq+XTaIG5tlf+on4fKhEh7HNUUIfQ5VL6siaDfmI74uj9WGcw&#10;ROkqqR1eI9y0cpYkqTTYcFyosaNNTeXv/mIU9K78KNyuGn+up+fs8n1oZaFPSr08D+t3EIGG8Aj/&#10;t7daQZrOsze434lXQC5vAAAA//8DAFBLAQItABQABgAIAAAAIQDb4fbL7gAAAIUBAAATAAAAAAAA&#10;AAAAAAAAAAAAAABbQ29udGVudF9UeXBlc10ueG1sUEsBAi0AFAAGAAgAAAAhAFr0LFu/AAAAFQEA&#10;AAsAAAAAAAAAAAAAAAAAHwEAAF9yZWxzLy5yZWxzUEsBAi0AFAAGAAgAAAAhAMW7MJvHAAAA3gAA&#10;AA8AAAAAAAAAAAAAAAAABwIAAGRycy9kb3ducmV2LnhtbFBLBQYAAAAAAwADALcAAAD7AgAAAAA=&#10;" path="m92758,v16918,,32819,5819,44083,12611l126549,32339c118598,28136,105347,23283,92758,23283v-33481,,-57996,23611,-57996,60803c34762,122894,61618,145858,93774,145858v12589,,24162,-3560,32775,-8409l135516,157823v-9939,5823,-27519,11319,-43420,11319c35778,169141,,131626,,83439,,38808,35425,,92758,xe" fillcolor="#113a6c" stroked="f" strokeweight="0">
                <v:stroke miterlimit="83231f" joinstyle="miter"/>
                <v:path arrowok="t" textboxrect="0,0,136841,169142"/>
              </v:shape>
              <v:shape id="Shape 66490" o:spid="_x0000_s1042" style="position:absolute;left:10024;top:501;width:612;height:1226;visibility:visible;mso-wrap-style:square;v-text-anchor:top" coordsize="6115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L6AwQAAAN4AAAAPAAAAZHJzL2Rvd25yZXYueG1sRI/LisIw&#10;FIb3gu8QjjA7TZWxaDWKCIquxAvo8tAcm2JzUpqonbefLASXP/+Nb75sbSVe1PjSsYLhIAFBnDtd&#10;cqHgct70JyB8QNZYOSYFf+Rhueh25php9+YjvU6hEHGEfYYKTAh1JqXPDVn0A1cTR+/uGoshyqaQ&#10;usF3HLeVHCVJKi2WHB8M1rQ2lD9OT6tg57UdJ7eDN5W8lpfzjfbbQEr99NrVDESgNnzDn/ZOK0jT&#10;32kEiDgRBeTiHwAA//8DAFBLAQItABQABgAIAAAAIQDb4fbL7gAAAIUBAAATAAAAAAAAAAAAAAAA&#10;AAAAAABbQ29udGVudF9UeXBlc10ueG1sUEsBAi0AFAAGAAgAAAAhAFr0LFu/AAAAFQEAAAsAAAAA&#10;AAAAAAAAAAAAHwEAAF9yZWxzLy5yZWxzUEsBAi0AFAAGAAgAAAAhALVMvoDBAAAA3gAAAA8AAAAA&#10;AAAAAAAAAAAABwIAAGRycy9kb3ducmV2LnhtbFBLBQYAAAAAAwADALcAAAD1AgAAAAA=&#10;" path="m61000,r154,27l61154,17509r-154,-44c39754,17465,32819,40424,32819,59829v,20701,5963,45277,28181,45277l61154,105060r,17482l61000,122571c24515,122571,,96051,,59829,,21990,29815,,61000,xe" fillcolor="#113a6c" stroked="f" strokeweight="0">
                <v:stroke miterlimit="83231f" joinstyle="miter"/>
                <v:path arrowok="t" textboxrect="0,0,61154,122571"/>
              </v:shape>
              <v:shape id="Shape 66491" o:spid="_x0000_s1043" style="position:absolute;left:10636;top:501;width:611;height:1225;visibility:visible;mso-wrap-style:square;v-text-anchor:top" coordsize="61110,1225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hlG0xQAAAN4AAAAPAAAAZHJzL2Rvd25yZXYueG1sRI9Bi8Iw&#10;FITvwv6H8Ba82VSR4lajLF1EQS/WZc9vm2dbbF5KE7X+eyMIHoeZ+YZZrHrTiCt1rrasYBzFIIgL&#10;q2suFfwe16MZCOeRNTaWScGdHKyWH4MFptre+EDX3JciQNilqKDyvk2ldEVFBl1kW+LgnWxn0AfZ&#10;lVJ3eAtw08hJHCfSYM1hocKWsoqKc34xCrL//dT53ea+rTeH0v7s8hP9ZUoNP/vvOQhPvX+HX+2t&#10;VpAk068xPO+EKyCXDwAAAP//AwBQSwECLQAUAAYACAAAACEA2+H2y+4AAACFAQAAEwAAAAAAAAAA&#10;AAAAAAAAAAAAW0NvbnRlbnRfVHlwZXNdLnhtbFBLAQItABQABgAIAAAAIQBa9CxbvwAAABUBAAAL&#10;AAAAAAAAAAAAAAAAAB8BAABfcmVscy8ucmVsc1BLAQItABQABgAIAAAAIQBnhlG0xQAAAN4AAAAP&#10;AAAAAAAAAAAAAAAAAAcCAABkcnMvZG93bnJldi54bWxQSwUGAAAAAAMAAwC3AAAA+QIAAAAA&#10;" path="m,l22686,4000v21653,7958,38424,27422,38424,55801c61110,86968,47147,108677,24792,117834l,122514,,105033r13801,-4118c24981,93033,28335,75327,28335,59801v,-14553,-3925,-31106,-14963,-38473l,17482,,xe" fillcolor="#113a6c" stroked="f" strokeweight="0">
                <v:stroke miterlimit="83231f" joinstyle="miter"/>
                <v:path arrowok="t" textboxrect="0,0,61110,122514"/>
              </v:shape>
              <v:shape id="Shape 66492" o:spid="_x0000_s1044" style="position:absolute;left:11380;width:311;height:1697;visibility:visible;mso-wrap-style:square;v-text-anchor:top" coordsize="31140,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gAxQAAAN4AAAAPAAAAZHJzL2Rvd25yZXYueG1sRI/dasJA&#10;FITvC77DcgTv6sYgoUZXEaFE0FL8eYBD9pgNZs+G7DbGt3cLhV4OM98Ms9oMthE9db52rGA2TUAQ&#10;l07XXCm4Xj7fP0D4gKyxcUwKnuRhsx69rTDX7sEn6s+hErGEfY4KTAhtLqUvDVn0U9cSR+/mOosh&#10;yq6SusNHLLeNTJMkkxZrjgsGW9oZKu/nH6sga56FuR7nWVH3qe8Ld/DfXwelJuNhuwQRaAj/4T96&#10;ryOXzRcp/N6JV0CuXwAAAP//AwBQSwECLQAUAAYACAAAACEA2+H2y+4AAACFAQAAEwAAAAAAAAAA&#10;AAAAAAAAAAAAW0NvbnRlbnRfVHlwZXNdLnhtbFBLAQItABQABgAIAAAAIQBa9CxbvwAAABUBAAAL&#10;AAAAAAAAAAAAAAAAAB8BAABfcmVscy8ucmVsc1BLAQItABQABgAIAAAAIQA+4bgAxQAAAN4AAAAP&#10;AAAAAAAAAAAAAAAAAAcCAABkcnMvZG93bnJldi54bWxQSwUGAAAAAAMAAwC3AAAA+QIAAAAA&#10;" path="m,l31140,r,169791l,169791,,xe" fillcolor="#113a6c" stroked="f" strokeweight="0">
                <v:stroke miterlimit="83231f" joinstyle="miter"/>
                <v:path arrowok="t" textboxrect="0,0,31140,169791"/>
              </v:shape>
              <v:shape id="Shape 66493" o:spid="_x0000_s1045" style="position:absolute;left:11886;width:309;height:1697;visibility:visible;mso-wrap-style:square;v-text-anchor:top" coordsize="30831,169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gbCfygAAAN4AAAAPAAAAZHJzL2Rvd25yZXYueG1sRI9RSwJB&#10;FIXfBf/DcAPfdNaSxTZHkSINI1AL6vG2c9td27mzzMzq1q93AqHHwznnO5zZojO1OJLzlWUF41EC&#10;gji3uuJCwdvr43AKwgdkjbVlUvBDHhbzfm+GmbYn3tFxHwoRIewzVFCG0GRS+rwkg35kG+LofVln&#10;METpCqkdniLc1PI6SVJpsOK4UGJD9yXl3/vWKGhXa4ft4bd7aF/ed+uPzXb8/LlUanDVLe9ABOrC&#10;f/jSftIK0nRyewN/d+IVkPMzAAAA//8DAFBLAQItABQABgAIAAAAIQDb4fbL7gAAAIUBAAATAAAA&#10;AAAAAAAAAAAAAAAAAABbQ29udGVudF9UeXBlc10ueG1sUEsBAi0AFAAGAAgAAAAhAFr0LFu/AAAA&#10;FQEAAAsAAAAAAAAAAAAAAAAAHwEAAF9yZWxzLy5yZWxzUEsBAi0AFAAGAAgAAAAhAJmBsJ/KAAAA&#10;3gAAAA8AAAAAAAAAAAAAAAAABwIAAGRycy9kb3ducmV2LnhtbFBLBQYAAAAAAwADALcAAAD+AgAA&#10;AAA=&#10;" path="m,l30831,r,169791l,169791,,xe" fillcolor="#113a6c" stroked="f" strokeweight="0">
                <v:stroke miterlimit="83231f" joinstyle="miter"/>
                <v:path arrowok="t" textboxrect="0,0,30831,169791"/>
              </v:shape>
              <v:shape id="Shape 66494" o:spid="_x0000_s1046" style="position:absolute;left:12324;top:506;width:567;height:1212;visibility:visible;mso-wrap-style:square;v-text-anchor:top" coordsize="56731,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o6+xwAAAN4AAAAPAAAAZHJzL2Rvd25yZXYueG1sRI9Pa8JA&#10;FMTvBb/D8gQvRTdKCJq6ivgHPLZRD94e2dckmH0bsmtM++ndQsHjMDO/YZbr3tSio9ZVlhVMJxEI&#10;4tzqigsF59NhPAfhPLLG2jIp+CEH69XgbYmptg/+oi7zhQgQdikqKL1vUildXpJBN7ENcfC+bWvQ&#10;B9kWUrf4CHBTy1kUJdJgxWGhxIa2JeW37G4UUNdf4uln8vt+KbYzk13PenfbKzUa9psPEJ56/wr/&#10;t49aQZLEixj+7oQrIFdPAAAA//8DAFBLAQItABQABgAIAAAAIQDb4fbL7gAAAIUBAAATAAAAAAAA&#10;AAAAAAAAAAAAAABbQ29udGVudF9UeXBlc10ueG1sUEsBAi0AFAAGAAgAAAAhAFr0LFu/AAAAFQEA&#10;AAsAAAAAAAAAAAAAAAAAHwEAAF9yZWxzLy5yZWxzUEsBAi0AFAAGAAgAAAAhAFEmjr7HAAAA3gAA&#10;AA8AAAAAAAAAAAAAAAAABwIAAGRycy9kb3ducmV2LnhtbFBLBQYAAAAAAwADALcAAAD7AgAAAAA=&#10;" path="m56731,r,17436l47592,19417c37973,24146,33559,35060,33791,46704r22940,l56731,63522r-23603,c32631,80015,41079,93416,53589,99086r3142,671l56731,121158,37176,117561c14908,108738,,87455,,58346,,31421,14709,11775,36188,3635l56731,xe" fillcolor="#113a6c" stroked="f" strokeweight="0">
                <v:stroke miterlimit="83231f" joinstyle="miter"/>
                <v:path arrowok="t" textboxrect="0,0,56731,121158"/>
              </v:shape>
              <v:shape id="Shape 66495" o:spid="_x0000_s1047" style="position:absolute;left:12891;top:1432;width:507;height:295;visibility:visible;mso-wrap-style:square;v-text-anchor:top" coordsize="50648,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6YYHxgAAAN4AAAAPAAAAZHJzL2Rvd25yZXYueG1sRI9Ba8JA&#10;FITvQv/D8gq96cbSRo2uUgtij9WI6O2RfWaD2bchu2rqr+8WCh6HmfmGmS06W4srtb5yrGA4SEAQ&#10;F05XXCrY5av+GIQPyBprx6Tghzws5k+9GWba3XhD120oRYSwz1CBCaHJpPSFIYt+4Bri6J1cazFE&#10;2ZZSt3iLcFvL1yRJpcWK44LBhj4NFeftxSq456v7ci3XvF9ezsYfv90obw5KvTx3H1MQgbrwCP+3&#10;v7SCNH2bvMPfnXgF5PwXAAD//wMAUEsBAi0AFAAGAAgAAAAhANvh9svuAAAAhQEAABMAAAAAAAAA&#10;AAAAAAAAAAAAAFtDb250ZW50X1R5cGVzXS54bWxQSwECLQAUAAYACAAAACEAWvQsW78AAAAVAQAA&#10;CwAAAAAAAAAAAAAAAAAfAQAAX3JlbHMvLnJlbHNQSwECLQAUAAYACAAAACEAdemGB8YAAADeAAAA&#10;DwAAAAAAAAAAAAAAAAAHAgAAZHJzL2Rvd25yZXYueG1sUEsFBgAAAAADAAMAtwAAAPoCAAAAAA==&#10;" path="m41682,r8966,16172c34703,25550,18139,29429,4887,29429l,28530,,7129,10541,9379c21805,9379,34040,5176,41682,xe" fillcolor="#113a6c" stroked="f" strokeweight="0">
                <v:stroke miterlimit="83231f" joinstyle="miter"/>
                <v:path arrowok="t" textboxrect="0,0,50648,29429"/>
              </v:shape>
              <v:shape id="Shape 66496" o:spid="_x0000_s1048" style="position:absolute;left:12891;top:501;width:543;height:640;visibility:visible;mso-wrap-style:square;v-text-anchor:top" coordsize="5427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vlAsxgAAAN4AAAAPAAAAZHJzL2Rvd25yZXYueG1sRI9BawIx&#10;FITvhf6H8ITealYr0W6NUgSLJ1Hbi7fXzXOzdPOybOLu9t8bodDjMDPfMMv14GrRURsqzxom4wwE&#10;ceFNxaWGr8/t8wJEiMgGa8+k4ZcCrFePD0vMje/5SN0pliJBOOSowcbY5FKGwpLDMPYNcfIuvnUY&#10;k2xLaVrsE9zVcpplSjqsOC1YbGhjqfg5XZ2GeV1cuJFBmd13Z8+Hl17tPw5aP42G9zcQkYb4H/5r&#10;74wGpWavCu530hWQqxsAAAD//wMAUEsBAi0AFAAGAAgAAAAhANvh9svuAAAAhQEAABMAAAAAAAAA&#10;AAAAAAAAAAAAAFtDb250ZW50X1R5cGVzXS54bWxQSwECLQAUAAYACAAAACEAWvQsW78AAAAVAQAA&#10;CwAAAAAAAAAAAAAAAAAfAQAAX3JlbHMvLnJlbHNQSwECLQAUAAYACAAAACEAEr5QLMYAAADeAAAA&#10;DwAAAAAAAAAAAAAAAAAHAgAAZHJzL2Rvd25yZXYueG1sUEsFBgAAAAADAAMAtwAAAPoCAAAAAA==&#10;" path="m2900,c39031,,54270,29429,51973,64035l,64035,,47217r22777,c24102,29429,17830,17465,2237,17465l,17949,,513,2900,xe" fillcolor="#113a6c" stroked="f" strokeweight="0">
                <v:stroke miterlimit="83231f" joinstyle="miter"/>
                <v:path arrowok="t" textboxrect="0,0,54270,64035"/>
              </v:shape>
              <v:shape id="Shape 66497" o:spid="_x0000_s1049" style="position:absolute;left:14856;top:506;width:567;height:1212;visibility:visible;mso-wrap-style:square;v-text-anchor:top" coordsize="56729,1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d/FyAAAAN4AAAAPAAAAZHJzL2Rvd25yZXYueG1sRI9Ra8JA&#10;EITfC/0PxxZ8qxerpBo9JQhCrVBalfZ1za1JaHYv5K6a/vteodDHYWa+YRarnht1oc7XTgyMhgko&#10;ksLZWkoDx8PmfgrKBxSLjRMy8E0eVsvbmwVm1l3ljS77UKoIEZ+hgSqENtPaFxUx+qFrSaJ3dh1j&#10;iLIrte3wGuHc6IckSTVjLXGhwpbWFRWf+y82sJ2MTqd8N949W/5Itu8vry1zbszgrs/noAL14T/8&#10;136yBtJ0MnuE3zvxCujlDwAAAP//AwBQSwECLQAUAAYACAAAACEA2+H2y+4AAACFAQAAEwAAAAAA&#10;AAAAAAAAAAAAAAAAW0NvbnRlbnRfVHlwZXNdLnhtbFBLAQItABQABgAIAAAAIQBa9CxbvwAAABUB&#10;AAALAAAAAAAAAAAAAAAAAB8BAABfcmVscy8ucmVsc1BLAQItABQABgAIAAAAIQDMud/FyAAAAN4A&#10;AAAPAAAAAAAAAAAAAAAAAAcCAABkcnMvZG93bnJldi54bWxQSwUGAAAAAAMAAwC3AAAA/AIAAAAA&#10;" path="m56729,r,17435l47568,19417c37932,24146,33526,35060,33790,46704r22939,l56729,63522r-23601,c32631,80014,41079,93416,53589,99086r3140,670l56729,121158,37176,117560c14908,108738,,87455,,58345,,31421,14709,11775,36188,3635l56729,xe" fillcolor="#113a6c" stroked="f" strokeweight="0">
                <v:stroke miterlimit="83231f" joinstyle="miter"/>
                <v:path arrowok="t" textboxrect="0,0,56729,121158"/>
              </v:shape>
              <v:shape id="Shape 66498" o:spid="_x0000_s1050" style="position:absolute;left:15423;top:1432;width:506;height:295;visibility:visible;mso-wrap-style:square;v-text-anchor:top" coordsize="50605,2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sYmwwAAAN4AAAAPAAAAZHJzL2Rvd25yZXYueG1sRE/LagIx&#10;FN0L/YdwhW5KzSgytlOjFKnirvgo3V4mt5Opk5shiRr/vlkUXB7Oe75MthMX8qF1rGA8KkAQ1063&#10;3Cg4HtbPLyBCRNbYOSYFNwqwXDwM5lhpd+UdXfaxETmEQ4UKTIx9JWWoDVkMI9cTZ+7HeYsxQ99I&#10;7fGaw20nJ0VRSost5waDPa0M1af92Srg2ffn1PeTr63+XX+06Zw2T4VR6nGY3t9ARErxLv53b7WC&#10;spy+5r35Tr4CcvEHAAD//wMAUEsBAi0AFAAGAAgAAAAhANvh9svuAAAAhQEAABMAAAAAAAAAAAAA&#10;AAAAAAAAAFtDb250ZW50X1R5cGVzXS54bWxQSwECLQAUAAYACAAAACEAWvQsW78AAAAVAQAACwAA&#10;AAAAAAAAAAAAAAAfAQAAX3JlbHMvLnJlbHNQSwECLQAUAAYACAAAACEAepbGJsMAAADeAAAADwAA&#10;AAAAAAAAAAAAAAAHAgAAZHJzL2Rvd25yZXYueG1sUEsFBgAAAAADAAMAtwAAAPcCAAAAAA==&#10;" path="m41683,r8922,16172c34704,25550,18140,29429,4889,29429l,28530,,7128,10543,9379c21806,9379,34041,5176,41683,xe" fillcolor="#113a6c" stroked="f" strokeweight="0">
                <v:stroke miterlimit="83231f" joinstyle="miter"/>
                <v:path arrowok="t" textboxrect="0,0,50605,29429"/>
              </v:shape>
              <v:shape id="Shape 66499" o:spid="_x0000_s1051" style="position:absolute;left:15423;top:501;width:509;height:640;visibility:visible;mso-wrap-style:square;v-text-anchor:top" coordsize="50850,640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ds3yQAAAN4AAAAPAAAAZHJzL2Rvd25yZXYueG1sRI9BSwMx&#10;FITvBf9DeIIXabMVWezatGilWKEWuu2hx+fmuVm7eVmS2K7/3ghCj8PMfMNM571txYl8aBwrGI8y&#10;EMSV0w3XCva75fABRIjIGlvHpOCHAsxnV4MpFtqdeUunMtYiQTgUqMDE2BVShsqQxTByHXHyPp23&#10;GJP0tdQezwluW3mXZbm02HBaMNjRwlB1LL+tguPr0qzat4/4fPD6ttzUL7h+/1Lq5rp/egQRqY+X&#10;8H97pRXk+f1kAn930hWQs18AAAD//wMAUEsBAi0AFAAGAAgAAAAhANvh9svuAAAAhQEAABMAAAAA&#10;AAAAAAAAAAAAAAAAAFtDb250ZW50X1R5cGVzXS54bWxQSwECLQAUAAYACAAAACEAWvQsW78AAAAV&#10;AQAACwAAAAAAAAAAAAAAAAAfAQAAX3JlbHMvLnJlbHNQSwECLQAUAAYACAAAACEAzn3bN8kAAADe&#10;AAAADwAAAAAAAAAAAAAAAAAHAgAAZHJzL2Rvd25yZXYueG1sUEsFBgAAAAADAAMAtwAAAP0CAAAA&#10;AA==&#10;" path="m2901,c30000,,45346,16554,50357,39430r493,7497l50850,64035,,64035,,47217r22778,c24103,29429,17831,17465,2239,17465l,17949,,513,2901,xe" fillcolor="#113a6c" stroked="f" strokeweight="0">
                <v:stroke miterlimit="83231f" joinstyle="miter"/>
                <v:path arrowok="t" textboxrect="0,0,50850,64035"/>
              </v:shape>
              <v:shape id="Shape 66500" o:spid="_x0000_s1052" style="position:absolute;left:13586;top:1982;width:551;height:301;visibility:visible;mso-wrap-style:square;v-text-anchor:top" coordsize="55015,30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5iuxgAAAN4AAAAPAAAAZHJzL2Rvd25yZXYueG1sRI/NasJA&#10;FIX3Bd9huIXuzKQWU40ZRcSiXZRS9QGumWsSkrkTMtMk7dN3FkKXh/PHl21G04ieOldZVvAcxSCI&#10;c6srLhRczm/TBQjnkTU2lknBDznYrCcPGabaDvxF/ckXIoywS1FB6X2bSunykgy6yLbEwbvZzqAP&#10;siuk7nAI46aRszhOpMGKw0OJLe1KyuvTt1HwWn8M7nN/uNIt+e3f6cXr42yp1NPjuF2B8DT6//C9&#10;fdQKkmQeB4CAE1BArv8AAAD//wMAUEsBAi0AFAAGAAgAAAAhANvh9svuAAAAhQEAABMAAAAAAAAA&#10;AAAAAAAAAAAAAFtDb250ZW50X1R5cGVzXS54bWxQSwECLQAUAAYACAAAACEAWvQsW78AAAAVAQAA&#10;CwAAAAAAAAAAAAAAAAAfAQAAX3JlbHMvLnJlbHNQSwECLQAUAAYACAAAACEA7oeYrsYAAADeAAAA&#10;DwAAAAAAAAAAAAAAAAAHAgAAZHJzL2Rvd25yZXYueG1sUEsFBgAAAAADAAMAtwAAAPoCAAAAAA==&#10;" path="m6316,c17580,6793,30831,10025,46733,10025l55015,8644r,20597l49074,30076c31494,30076,13914,26197,,19081l6316,xe" fillcolor="#113a6c" stroked="f" strokeweight="0">
                <v:stroke miterlimit="83231f" joinstyle="miter"/>
                <v:path arrowok="t" textboxrect="0,0,55015,30076"/>
              </v:shape>
              <v:shape id="Shape 66501" o:spid="_x0000_s1053" style="position:absolute;left:13524;top:501;width:613;height:1226;visibility:visible;mso-wrap-style:square;v-text-anchor:top" coordsize="61287,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fmLxQAAAN4AAAAPAAAAZHJzL2Rvd25yZXYueG1sRI9Ba8JA&#10;FITvBf/D8oTe6q6hCRpdpTQI2lvVg8dH9pkEs2/T7NbEf98tFHocZuYbZr0dbSvu1PvGsYb5TIEg&#10;Lp1puNJwPu1eFiB8QDbYOiYND/Kw3Uye1pgbN/An3Y+hEhHCPkcNdQhdLqUva7LoZ64jjt7V9RZD&#10;lH0lTY9DhNtWJkpl0mLDcaHGjt5rKm/Hb6tBJa/ByOYgC/WxK5aHyi3Tr4vWz9PxbQUi0Bj+w3/t&#10;vdGQZamaw++deAXk5gcAAP//AwBQSwECLQAUAAYACAAAACEA2+H2y+4AAACFAQAAEwAAAAAAAAAA&#10;AAAAAAAAAAAAW0NvbnRlbnRfVHlwZXNdLnhtbFBLAQItABQABgAIAAAAIQBa9CxbvwAAABUBAAAL&#10;AAAAAAAAAAAAAAAAAB8BAABfcmVscy8ucmVsc1BLAQItABQABgAIAAAAIQBmIfmLxQAAAN4AAAAP&#10;AAAAAAAAAAAAAAAAAAcCAABkcnMvZG93bnJldi54bWxQSwUGAAAAAAMAAwC3AAAA+QIAAAAA&#10;" path="m54330,r6957,1571l61287,18763,48371,21891c37600,27955,33128,42205,33128,59182v,22641,8613,44631,26502,44631l61287,103339r,16496l51371,122571c20539,122571,,97348,,59829,,29429,22527,,54330,xe" fillcolor="#113a6c" stroked="f" strokeweight="0">
                <v:stroke miterlimit="83231f" joinstyle="miter"/>
                <v:path arrowok="t" textboxrect="0,0,61287,122571"/>
              </v:shape>
              <v:shape id="Shape 66502" o:spid="_x0000_s1054" style="position:absolute;left:14137;top:517;width:589;height:1757;visibility:visible;mso-wrap-style:square;v-text-anchor:top" coordsize="58990,17579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yGpxQAAAN4AAAAPAAAAZHJzL2Rvd25yZXYueG1sRI/RasJA&#10;FETfC/7DcgXf6saAoURXUYtSKEKNfsAle02C2bthd2vSv+8Kgo/DzJxhluvBtOJOzjeWFcymCQji&#10;0uqGKwWX8/79A4QPyBpby6TgjzysV6O3Jeba9nyiexEqESHsc1RQh9DlUvqyJoN+ajvi6F2tMxii&#10;dJXUDvsIN61MkySTBhuOCzV2tKupvBW/RsHxoPvvW1q47cn+dHv83DQHVyk1GQ+bBYhAQ3iFn+0v&#10;rSDL5kkKjzvxCsjVPwAAAP//AwBQSwECLQAUAAYACAAAACEA2+H2y+4AAACFAQAAEwAAAAAAAAAA&#10;AAAAAAAAAAAAW0NvbnRlbnRfVHlwZXNdLnhtbFBLAQItABQABgAIAAAAIQBa9CxbvwAAABUBAAAL&#10;AAAAAAAAAAAAAAAAAB8BAABfcmVscy8ucmVsc1BLAQItABQABgAIAAAAIQCw8yGpxQAAAN4AAAAP&#10;AAAAAAAAAAAAAAAAAAcCAABkcnMvZG93bnJldi54bWxQSwUGAAAAAAMAAwC3AAAA+QIAAAAA&#10;" path="m,l13268,2996v6046,2951,11092,7236,14228,12574l28159,15570r,-14232l58990,1338r,106404c58990,146552,42020,165894,18870,173140l,175791,,155194r6077,-1014c19214,149360,28159,137172,28159,116797r,-15525l27496,101272v-3799,4851,-8679,9783,-14847,13502l,118264,,101768,11816,98387c23140,91004,28159,74026,28159,56318,28159,36267,18574,17187,22,17187r-22,5l,xe" fillcolor="#113a6c" stroked="f" strokeweight="0">
                <v:stroke miterlimit="83231f" joinstyle="miter"/>
                <v:path arrowok="t" textboxrect="0,0,58990,175791"/>
              </v:shape>
              <v:shape id="Shape 66503" o:spid="_x0000_s1055" style="position:absolute;top:2399;width:1027;height:1637;visibility:visible;mso-wrap-style:square;v-text-anchor:top" coordsize="102732,163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82KxgAAAN4AAAAPAAAAZHJzL2Rvd25yZXYueG1sRI9Ba8JA&#10;FITvBf/D8oTe6sZKg0RXEaVgESwaL94e2WcSzL5ds6uJ/75bKPQ4zMw3zHzZm0Y8qPW1ZQXjUQKC&#10;uLC65lLBKf98m4LwAVljY5kUPMnDcjF4mWOmbccHehxDKSKEfYYKqhBcJqUvKjLoR9YRR+9iW4Mh&#10;yraUusUuwk0j35MklQZrjgsVOlpXVFyPd6OAd5uv7nzmfHOrXb4v9P3bXfdKvQ771QxEoD78h//a&#10;W60gTT+SCfzeiVdALn4AAAD//wMAUEsBAi0AFAAGAAgAAAAhANvh9svuAAAAhQEAABMAAAAAAAAA&#10;AAAAAAAAAAAAAFtDb250ZW50X1R5cGVzXS54bWxQSwECLQAUAAYACAAAACEAWvQsW78AAAAVAQAA&#10;CwAAAAAAAAAAAAAAAAAfAQAAX3JlbHMvLnJlbHNQSwECLQAUAAYACAAAACEAtLPNisYAAADeAAAA&#10;DwAAAAAAAAAAAAAAAAAHAgAAZHJzL2Rvd25yZXYueG1sUEsFBgAAAAADAAMAtwAAAPoCAAAAAA==&#10;" path="m,l32808,r,141653l102732,141653r,21992l,163645,,xe" fillcolor="#113a6c" stroked="f" strokeweight="0">
                <v:stroke miterlimit="83231f" joinstyle="miter"/>
                <v:path arrowok="t" textboxrect="0,0,102732,163645"/>
              </v:shape>
              <v:shape id="Shape 66504" o:spid="_x0000_s1056" style="position:absolute;left:2535;top:2839;width:1153;height:1197;visibility:visible;mso-wrap-style:square;v-text-anchor:top" coordsize="11532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C/PxgAAAN4AAAAPAAAAZHJzL2Rvd25yZXYueG1sRI9Ba8JA&#10;FITvgv9heUJvutHWpaSuItqWngTT1vMz+5pEs29Ddhvjv+8WBI/DzHzDLFa9rUVHra8ca5hOEhDE&#10;uTMVFxq+Pt/GzyB8QDZYOyYNV/KwWg4HC0yNu/CeuiwUIkLYp6ihDKFJpfR5SRb9xDXE0ftxrcUQ&#10;ZVtI0+Ilwm0tZ0mipMWK40KJDW1Kys/Zr9WQK379rk/0flLbQ1dcd8fH+eGo9cOoX7+ACNSHe/jW&#10;/jAalJonT/B/J14BufwDAAD//wMAUEsBAi0AFAAGAAgAAAAhANvh9svuAAAAhQEAABMAAAAAAAAA&#10;AAAAAAAAAAAAAFtDb250ZW50X1R5cGVzXS54bWxQSwECLQAUAAYACAAAACEAWvQsW78AAAAVAQAA&#10;CwAAAAAAAAAAAAAAAAAfAQAAX3JlbHMvLnJlbHNQSwECLQAUAAYACAAAACEAnggvz8YAAADeAAAA&#10;DwAAAAAAAAAAAAAAAAAHAgAAZHJzL2Rvd25yZXYueG1sUEsFBgAAAAADAAMAtwAAAPoCAAAAAA==&#10;" path="m72908,v28830,,42417,14874,42417,44308l115325,119661r-31153,l84172,47864v,-16495,-7620,-27167,-24520,-27167c43742,20697,31149,30722,31149,49803r,69858l,119661,,2909r31149,l31149,16490c42086,5172,57660,,72908,xe" fillcolor="#113a6c" stroked="f" strokeweight="0">
                <v:stroke miterlimit="83231f" joinstyle="miter"/>
                <v:path arrowok="t" textboxrect="0,0,115325,119661"/>
              </v:shape>
              <v:shape id="Shape 66505" o:spid="_x0000_s1057" style="position:absolute;left:3854;top:2839;width:641;height:1226;visibility:visible;mso-wrap-style:square;v-text-anchor:top" coordsize="64134,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MZuyAAAAN4AAAAPAAAAZHJzL2Rvd25yZXYueG1sRI9Ba8JA&#10;FITvBf/D8oTe6kbBtKSuUkSxiIK1hfb4mn3NBrNvY3ZN4r93C4Ueh5n5hpkteluJlhpfOlYwHiUg&#10;iHOnSy4UfLyvH55A+ICssXJMCq7kYTEf3M0w067jN2qPoRARwj5DBSaEOpPS54Ys+pGriaP34xqL&#10;IcqmkLrBLsJtJSdJkkqLJccFgzUtDeWn48Uq+Hxc+fPenPyyO++23fggvzbfrVL3w/7lGUSgPvyH&#10;/9qvWkGaTpMp/N6JV0DObwAAAP//AwBQSwECLQAUAAYACAAAACEA2+H2y+4AAACFAQAAEwAAAAAA&#10;AAAAAAAAAAAAAAAAW0NvbnRlbnRfVHlwZXNdLnhtbFBLAQItABQABgAIAAAAIQBa9CxbvwAAABUB&#10;AAALAAAAAAAAAAAAAAAAAB8BAABfcmVscy8ucmVsc1BLAQItABQABgAIAAAAIQCuLMZuyAAAAN4A&#10;AAAPAAAAAAAAAAAAAAAAAAcCAABkcnMvZG93bnJldi54bWxQSwUGAAAAAAMAAwC3AAAA/AIAAAAA&#10;" path="m56004,r8130,1602l64134,18795,50684,21891c39311,27954,34466,42204,34466,59182v,22641,9276,44632,28150,44632l64134,103394r,16398l53354,122571c21211,122571,,97022,,59829,,29429,22867,,56004,xe" fillcolor="#113a6c" stroked="f" strokeweight="0">
                <v:stroke miterlimit="83231f" joinstyle="miter"/>
                <v:path arrowok="t" textboxrect="0,0,64134,122571"/>
              </v:shape>
              <v:shape id="Shape 66506" o:spid="_x0000_s1058" style="position:absolute;left:4495;top:2318;width:608;height:1719;visibility:visible;mso-wrap-style:square;v-text-anchor:top" coordsize="60808,1718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6kaxAAAAN4AAAAPAAAAZHJzL2Rvd25yZXYueG1sRI9Ba8JA&#10;FITvhf6H5Qneml0rCSVmFWnR9lqteH1kn0lM9m3Irib9991CocdhZr5his1kO3GnwTeONSwSBYK4&#10;dKbhSsPXcff0AsIHZIOdY9LwTR4268eHAnPjRv6k+yFUIkLY56ihDqHPpfRlTRZ94nri6F3cYDFE&#10;OVTSDDhGuO3ks1KZtNhwXKixp9eayvZwsxraNJzO6r3cLw0rc2mpervetlrPZ9N2BSLQFP7Df+0P&#10;oyHLUpXB7514BeT6BwAA//8DAFBLAQItABQABgAIAAAAIQDb4fbL7gAAAIUBAAATAAAAAAAAAAAA&#10;AAAAAAAAAABbQ29udGVudF9UeXBlc10ueG1sUEsBAi0AFAAGAAgAAAAhAFr0LFu/AAAAFQEAAAsA&#10;AAAAAAAAAAAAAAAAHwEAAF9yZWxzLy5yZWxzUEsBAi0AFAAGAAgAAAAhABCDqRrEAAAA3gAAAA8A&#10;AAAAAAAAAAAAAAAABwIAAGRycy9kb3ducmV2LnhtbFBLBQYAAAAAAwADALcAAAD4AgAAAAA=&#10;" path="m29667,l60808,r,171731l29667,171731r,-16817l29314,154914v-4130,4851,-9353,9783,-15944,13502l,171863,,155465r12598,-3482c24450,144525,29667,127425,29667,109959,29667,89586,19729,70828,161,70828l,70865,,53672r13817,2723c20281,59183,25670,63225,29314,68238r353,l29667,xe" fillcolor="#113a6c" stroked="f" strokeweight="0">
                <v:stroke miterlimit="83231f" joinstyle="miter"/>
                <v:path arrowok="t" textboxrect="0,0,60808,171863"/>
              </v:shape>
              <v:shape id="Shape 66507" o:spid="_x0000_s1059" style="position:absolute;left:5272;top:2839;width:643;height:1226;visibility:visible;mso-wrap-style:square;v-text-anchor:top" coordsize="6431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LWcwxAAAAN4AAAAPAAAAZHJzL2Rvd25yZXYueG1sRI9BawIx&#10;FITvBf9DeIK3mlVwW1ajiKhI6aVW74/Nc3dx87IkcTf++6ZQ6HGYmW+Y1SaaVvTkfGNZwWyagSAu&#10;rW64UnD5Pry+g/ABWWNrmRQ8ycNmPXpZYaHtwF/Un0MlEoR9gQrqELpCSl/WZNBPbUecvJt1BkOS&#10;rpLa4ZDgppXzLMulwYbTQo0d7Woq7+eHUeC42rv98OmP7nR7xA9u47U/KDUZx+0SRKAY/sN/7ZNW&#10;kOeL7A1+76QrINc/AAAA//8DAFBLAQItABQABgAIAAAAIQDb4fbL7gAAAIUBAAATAAAAAAAAAAAA&#10;AAAAAAAAAABbQ29udGVudF9UeXBlc10ueG1sUEsBAi0AFAAGAAgAAAAhAFr0LFu/AAAAFQEAAAsA&#10;AAAAAAAAAAAAAAAAHwEAAF9yZWxzLy5yZWxzUEsBAi0AFAAGAAgAAAAhAMctZzDEAAAA3gAAAA8A&#10;AAAAAAAAAAAAAAAABwIAAGRycy9kb3ducmV2LnhtbFBLBQYAAAAAAwADALcAAAD4AgAAAAA=&#10;" path="m64312,r,17141c41785,17141,34497,40424,34497,59829v,20373,6272,45278,29815,45278l64312,122571c25884,122571,,96052,,59829,,21990,31494,,64312,xe" fillcolor="#113a6c" stroked="f" strokeweight="0">
                <v:stroke miterlimit="83231f" joinstyle="miter"/>
                <v:path arrowok="t" textboxrect="0,0,64312,122571"/>
              </v:shape>
              <v:shape id="Shape 66508" o:spid="_x0000_s1060" style="position:absolute;left:5915;top:2839;width:643;height:1226;visibility:visible;mso-wrap-style:square;v-text-anchor:top" coordsize="64268,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mOSxAAAAN4AAAAPAAAAZHJzL2Rvd25yZXYueG1sRE/Pa8Iw&#10;FL4P/B/CE7zNVMEyqlGkqNthF6uI3h7Nsy02LyXJbLe/fjkMdvz4fq82g2nFk5xvLCuYTRMQxKXV&#10;DVcKzqf96xsIH5A1tpZJwTd52KxHLyvMtO35SM8iVCKGsM9QQR1Cl0npy5oM+qntiCN3t85giNBV&#10;UjvsY7hp5TxJUmmw4dhQY0d5TeWj+DIKfL6bX9zP8XM4HPTD5+/N9dYXSk3Gw3YJItAQ/sV/7g+t&#10;IE0XSdwb78QrINe/AAAA//8DAFBLAQItABQABgAIAAAAIQDb4fbL7gAAAIUBAAATAAAAAAAAAAAA&#10;AAAAAAAAAABbQ29udGVudF9UeXBlc10ueG1sUEsBAi0AFAAGAAgAAAAhAFr0LFu/AAAAFQEAAAsA&#10;AAAAAAAAAAAAAAAAHwEAAF9yZWxzLy5yZWxzUEsBAi0AFAAGAAgAAAAhACRiY5LEAAAA3gAAAA8A&#10;AAAAAAAAAAAAAAAABwIAAGRycy9kb3ducmV2LnhtbFBLBQYAAAAAAwADALcAAAD4AgAAAAA=&#10;" path="m,c33128,,64268,21990,64268,59829,64268,96052,38428,122571,,122571l,105107v23852,,29815,-24905,29815,-45278c29815,40425,22880,17141,,17141l,xe" fillcolor="#113a6c" stroked="f" strokeweight="0">
                <v:stroke miterlimit="83231f" joinstyle="miter"/>
                <v:path arrowok="t" textboxrect="0,0,64268,122571"/>
              </v:shape>
              <v:shape id="Shape 66509" o:spid="_x0000_s1061" style="position:absolute;left:6730;top:2839;width:1153;height:1197;visibility:visible;mso-wrap-style:square;v-text-anchor:top" coordsize="115285,119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TPhxAAAAN4AAAAPAAAAZHJzL2Rvd25yZXYueG1sRI9Ra8Iw&#10;FIXfB/6HcIW9zVRhpatGEXEgA5HpfsCluTa1zU1Jonb/fhGEPR7OOd/hLFaD7cSNfGgcK5hOMhDE&#10;ldMN1wp+Tp9vBYgQkTV2jknBLwVYLUcvCyy1u/M33Y6xFgnCoUQFJsa+lDJUhiyGieuJk3d23mJM&#10;0tdSe7wnuO3kLMtyabHhtGCwp42hqj1ebaLs9peNLLaDN+0l5gV9tdcDKvU6HtZzEJGG+B9+tnda&#10;QZ6/Zx/wuJOugFz+AQAA//8DAFBLAQItABQABgAIAAAAIQDb4fbL7gAAAIUBAAATAAAAAAAAAAAA&#10;AAAAAAAAAABbQ29udGVudF9UeXBlc10ueG1sUEsBAi0AFAAGAAgAAAAhAFr0LFu/AAAAFQEAAAsA&#10;AAAAAAAAAAAAAAAAHwEAAF9yZWxzLy5yZWxzUEsBAi0AFAAGAAgAAAAhAIQpM+HEAAAA3gAAAA8A&#10;AAAAAAAAAAAAAAAABwIAAGRycy9kb3ducmV2LnhtbFBLBQYAAAAAAwADALcAAAD4AgAAAAA=&#10;" path="m72572,v28800,,42713,14874,42713,44308l115285,119661r-31449,l83836,47864v,-16495,-7288,-27167,-24515,-27167c43375,20697,31140,30722,31140,49803r,69858l,119661,,2909r30787,l30787,16490c41741,5172,57289,,72572,xe" fillcolor="#113a6c" stroked="f" strokeweight="0">
                <v:stroke miterlimit="83231f" joinstyle="miter"/>
                <v:path arrowok="t" textboxrect="0,0,115285,119661"/>
              </v:shape>
              <v:shape id="Shape 66510" o:spid="_x0000_s1062" style="position:absolute;left:1073;top:2839;width:643;height:1226;visibility:visible;mso-wrap-style:square;v-text-anchor:top" coordsize="64290,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Nc1cxgAAAN4AAAAPAAAAZHJzL2Rvd25yZXYueG1sRI9da8Iw&#10;FIbvhf2HcITdaerYyqhGkQ1hDIZYBfXu2Bybuuaka6LWf28uhF2+vF88k1lna3Gh1leOFYyGCQji&#10;wumKSwWb9WLwDsIHZI21Y1JwIw+z6VNvgpl2V17RJQ+liCPsM1RgQmgyKX1hyKIfuoY4ekfXWgxR&#10;tqXULV7juK3lS5Kk0mLF8cFgQx+Git/8bBXsjt+vi8OyS864Nft88/m3/jmhUs/9bj4GEagL/+FH&#10;+0srSNO3UQSIOBEF5PQOAAD//wMAUEsBAi0AFAAGAAgAAAAhANvh9svuAAAAhQEAABMAAAAAAAAA&#10;AAAAAAAAAAAAAFtDb250ZW50X1R5cGVzXS54bWxQSwECLQAUAAYACAAAACEAWvQsW78AAAAVAQAA&#10;CwAAAAAAAAAAAAAAAAAfAQAAX3JlbHMvLnJlbHNQSwECLQAUAAYACAAAACEA+jXNXMYAAADeAAAA&#10;DwAAAAAAAAAAAAAAAAAHAgAAZHJzL2Rvd25yZXYueG1sUEsFBgAAAAADAAMAtwAAAPoCAAAAAA==&#10;" path="m64290,r,17141c42086,17141,34466,40424,34466,59829v,20373,6626,45278,29824,45278l64290,122571c25849,122571,,96052,,59829,,21990,31480,,64290,xe" fillcolor="#113a6c" stroked="f" strokeweight="0">
                <v:stroke miterlimit="83231f" joinstyle="miter"/>
                <v:path arrowok="t" textboxrect="0,0,64290,122571"/>
              </v:shape>
              <v:shape id="Shape 66511" o:spid="_x0000_s1063" style="position:absolute;left:1716;top:2839;width:646;height:1226;visibility:visible;mso-wrap-style:square;v-text-anchor:top" coordsize="64622,12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bPpxQAAAN4AAAAPAAAAZHJzL2Rvd25yZXYueG1sRI9Ba8JA&#10;FITvhf6H5Qm91ZdUGiS6irQIhfZilJ5fs88kmH0bdrea/vuuIHgcZuYbZrkeba/O7EPnREM+zUCx&#10;1M500mg47LfPc1AhkhjqnbCGPw6wXj0+LKk07iI7PlexUQkioSQNbYxDiRjqli2FqRtYknd03lJM&#10;0jdoPF0S3Pb4kmUFWuokLbQ08FvL9an6tRpmHt8HK+6IuP+abQ/fP1VXfGr9NBk3C1CRx3gP39of&#10;RkNRvOY5XO+kK4CrfwAAAP//AwBQSwECLQAUAAYACAAAACEA2+H2y+4AAACFAQAAEwAAAAAAAAAA&#10;AAAAAAAAAAAAW0NvbnRlbnRfVHlwZXNdLnhtbFBLAQItABQABgAIAAAAIQBa9CxbvwAAABUBAAAL&#10;AAAAAAAAAAAAAAAAAB8BAABfcmVscy8ucmVsc1BLAQItABQABgAIAAAAIQDwobPpxQAAAN4AAAAP&#10;AAAAAAAAAAAAAAAAAAcCAABkcnMvZG93bnJldi54bWxQSwUGAAAAAAMAAwC3AAAA+QIAAAAA&#10;" path="m,c33137,,64622,21990,64622,59829,64622,96052,38442,122571,,122571l,105107v23861,,29824,-24905,29824,-45278c29824,40424,22867,17141,,17141l,xe" fillcolor="#113a6c" stroked="f" strokeweight="0">
                <v:stroke miterlimit="83231f" joinstyle="miter"/>
                <v:path arrowok="t" textboxrect="0,0,64622,122571"/>
              </v:shape>
              <w10:wrap type="square" anchorx="page" anchory="page"/>
            </v:group>
          </w:pict>
        </mc:Fallback>
      </mc:AlternateContent>
    </w:r>
    <w:r>
      <w:t xml:space="preserve"> </w:t>
    </w:r>
  </w:p>
  <w:p w14:paraId="27A5A8C0" w14:textId="77777777" w:rsidR="00D04B9E" w:rsidRDefault="002B4E44">
    <w:pPr>
      <w:spacing w:line="259" w:lineRule="auto"/>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689"/>
    <w:multiLevelType w:val="hybridMultilevel"/>
    <w:tmpl w:val="1584C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9234BA"/>
    <w:multiLevelType w:val="hybridMultilevel"/>
    <w:tmpl w:val="AC92D29C"/>
    <w:lvl w:ilvl="0" w:tplc="D9344AD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76E7C"/>
    <w:multiLevelType w:val="hybridMultilevel"/>
    <w:tmpl w:val="B58E8BA4"/>
    <w:lvl w:ilvl="0" w:tplc="0809000F">
      <w:start w:val="1"/>
      <w:numFmt w:val="decimal"/>
      <w:lvlText w:val="%1."/>
      <w:lvlJc w:val="left"/>
      <w:pPr>
        <w:ind w:left="715" w:hanging="360"/>
      </w:p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3" w15:restartNumberingAfterBreak="0">
    <w:nsid w:val="079801BF"/>
    <w:multiLevelType w:val="hybridMultilevel"/>
    <w:tmpl w:val="3146CC68"/>
    <w:lvl w:ilvl="0" w:tplc="607E2EBC">
      <w:start w:val="1"/>
      <w:numFmt w:val="decimal"/>
      <w:lvlText w:val="%1."/>
      <w:lvlJc w:val="left"/>
      <w:pPr>
        <w:ind w:left="695" w:hanging="70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4" w15:restartNumberingAfterBreak="0">
    <w:nsid w:val="087E6B36"/>
    <w:multiLevelType w:val="hybridMultilevel"/>
    <w:tmpl w:val="04C0A5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AE938CA"/>
    <w:multiLevelType w:val="hybridMultilevel"/>
    <w:tmpl w:val="AE1623E4"/>
    <w:lvl w:ilvl="0" w:tplc="41407F70">
      <w:start w:val="1"/>
      <w:numFmt w:val="decimal"/>
      <w:lvlText w:val="%1)"/>
      <w:lvlJc w:val="left"/>
      <w:pPr>
        <w:ind w:left="2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1" w:tplc="894A8114">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55B44F60">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666A5528">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65FE536E">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2244CF3E">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23C6D85E">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12E89D44">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BB2C265C">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abstractNum w:abstractNumId="6" w15:restartNumberingAfterBreak="0">
    <w:nsid w:val="0F3F0F3B"/>
    <w:multiLevelType w:val="hybridMultilevel"/>
    <w:tmpl w:val="D90E74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05030B"/>
    <w:multiLevelType w:val="hybridMultilevel"/>
    <w:tmpl w:val="F09AE170"/>
    <w:lvl w:ilvl="0" w:tplc="4B241FAE">
      <w:start w:val="1"/>
      <w:numFmt w:val="decimal"/>
      <w:lvlText w:val="%1."/>
      <w:lvlJc w:val="left"/>
      <w:pPr>
        <w:ind w:left="361"/>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A0623BF0">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E4124D8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598A890E">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AC8396A">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E2B0F684">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E586EA5E">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5686EC8">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7860854">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127D74B7"/>
    <w:multiLevelType w:val="hybridMultilevel"/>
    <w:tmpl w:val="E6643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543F84"/>
    <w:multiLevelType w:val="hybridMultilevel"/>
    <w:tmpl w:val="CE089F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17BA689C"/>
    <w:multiLevelType w:val="hybridMultilevel"/>
    <w:tmpl w:val="063217D6"/>
    <w:lvl w:ilvl="0" w:tplc="08090001">
      <w:start w:val="1"/>
      <w:numFmt w:val="bullet"/>
      <w:lvlText w:val=""/>
      <w:lvlJc w:val="left"/>
      <w:pPr>
        <w:ind w:left="715" w:hanging="360"/>
      </w:pPr>
      <w:rPr>
        <w:rFonts w:ascii="Symbol" w:hAnsi="Symbol" w:hint="default"/>
      </w:rPr>
    </w:lvl>
    <w:lvl w:ilvl="1" w:tplc="08090003" w:tentative="1">
      <w:start w:val="1"/>
      <w:numFmt w:val="bullet"/>
      <w:lvlText w:val="o"/>
      <w:lvlJc w:val="left"/>
      <w:pPr>
        <w:ind w:left="1435" w:hanging="360"/>
      </w:pPr>
      <w:rPr>
        <w:rFonts w:ascii="Courier New" w:hAnsi="Courier New" w:cs="Courier New" w:hint="default"/>
      </w:rPr>
    </w:lvl>
    <w:lvl w:ilvl="2" w:tplc="08090005" w:tentative="1">
      <w:start w:val="1"/>
      <w:numFmt w:val="bullet"/>
      <w:lvlText w:val=""/>
      <w:lvlJc w:val="left"/>
      <w:pPr>
        <w:ind w:left="2155" w:hanging="360"/>
      </w:pPr>
      <w:rPr>
        <w:rFonts w:ascii="Wingdings" w:hAnsi="Wingdings" w:hint="default"/>
      </w:rPr>
    </w:lvl>
    <w:lvl w:ilvl="3" w:tplc="08090001" w:tentative="1">
      <w:start w:val="1"/>
      <w:numFmt w:val="bullet"/>
      <w:lvlText w:val=""/>
      <w:lvlJc w:val="left"/>
      <w:pPr>
        <w:ind w:left="2875" w:hanging="360"/>
      </w:pPr>
      <w:rPr>
        <w:rFonts w:ascii="Symbol" w:hAnsi="Symbol" w:hint="default"/>
      </w:rPr>
    </w:lvl>
    <w:lvl w:ilvl="4" w:tplc="08090003" w:tentative="1">
      <w:start w:val="1"/>
      <w:numFmt w:val="bullet"/>
      <w:lvlText w:val="o"/>
      <w:lvlJc w:val="left"/>
      <w:pPr>
        <w:ind w:left="3595" w:hanging="360"/>
      </w:pPr>
      <w:rPr>
        <w:rFonts w:ascii="Courier New" w:hAnsi="Courier New" w:cs="Courier New" w:hint="default"/>
      </w:rPr>
    </w:lvl>
    <w:lvl w:ilvl="5" w:tplc="08090005" w:tentative="1">
      <w:start w:val="1"/>
      <w:numFmt w:val="bullet"/>
      <w:lvlText w:val=""/>
      <w:lvlJc w:val="left"/>
      <w:pPr>
        <w:ind w:left="4315" w:hanging="360"/>
      </w:pPr>
      <w:rPr>
        <w:rFonts w:ascii="Wingdings" w:hAnsi="Wingdings" w:hint="default"/>
      </w:rPr>
    </w:lvl>
    <w:lvl w:ilvl="6" w:tplc="08090001" w:tentative="1">
      <w:start w:val="1"/>
      <w:numFmt w:val="bullet"/>
      <w:lvlText w:val=""/>
      <w:lvlJc w:val="left"/>
      <w:pPr>
        <w:ind w:left="5035" w:hanging="360"/>
      </w:pPr>
      <w:rPr>
        <w:rFonts w:ascii="Symbol" w:hAnsi="Symbol" w:hint="default"/>
      </w:rPr>
    </w:lvl>
    <w:lvl w:ilvl="7" w:tplc="08090003" w:tentative="1">
      <w:start w:val="1"/>
      <w:numFmt w:val="bullet"/>
      <w:lvlText w:val="o"/>
      <w:lvlJc w:val="left"/>
      <w:pPr>
        <w:ind w:left="5755" w:hanging="360"/>
      </w:pPr>
      <w:rPr>
        <w:rFonts w:ascii="Courier New" w:hAnsi="Courier New" w:cs="Courier New" w:hint="default"/>
      </w:rPr>
    </w:lvl>
    <w:lvl w:ilvl="8" w:tplc="08090005" w:tentative="1">
      <w:start w:val="1"/>
      <w:numFmt w:val="bullet"/>
      <w:lvlText w:val=""/>
      <w:lvlJc w:val="left"/>
      <w:pPr>
        <w:ind w:left="6475" w:hanging="360"/>
      </w:pPr>
      <w:rPr>
        <w:rFonts w:ascii="Wingdings" w:hAnsi="Wingdings" w:hint="default"/>
      </w:rPr>
    </w:lvl>
  </w:abstractNum>
  <w:abstractNum w:abstractNumId="11" w15:restartNumberingAfterBreak="0">
    <w:nsid w:val="1FCA2EA1"/>
    <w:multiLevelType w:val="hybridMultilevel"/>
    <w:tmpl w:val="BDC021A0"/>
    <w:lvl w:ilvl="0" w:tplc="0C160DA4">
      <w:start w:val="1"/>
      <w:numFmt w:val="decimal"/>
      <w:lvlText w:val="%1."/>
      <w:lvlJc w:val="left"/>
      <w:pPr>
        <w:ind w:left="355" w:hanging="360"/>
      </w:pPr>
      <w:rPr>
        <w:rFonts w:hint="default"/>
      </w:rPr>
    </w:lvl>
    <w:lvl w:ilvl="1" w:tplc="08090019" w:tentative="1">
      <w:start w:val="1"/>
      <w:numFmt w:val="lowerLetter"/>
      <w:lvlText w:val="%2."/>
      <w:lvlJc w:val="left"/>
      <w:pPr>
        <w:ind w:left="1075" w:hanging="360"/>
      </w:pPr>
    </w:lvl>
    <w:lvl w:ilvl="2" w:tplc="0809001B" w:tentative="1">
      <w:start w:val="1"/>
      <w:numFmt w:val="lowerRoman"/>
      <w:lvlText w:val="%3."/>
      <w:lvlJc w:val="right"/>
      <w:pPr>
        <w:ind w:left="1795" w:hanging="180"/>
      </w:pPr>
    </w:lvl>
    <w:lvl w:ilvl="3" w:tplc="0809000F" w:tentative="1">
      <w:start w:val="1"/>
      <w:numFmt w:val="decimal"/>
      <w:lvlText w:val="%4."/>
      <w:lvlJc w:val="left"/>
      <w:pPr>
        <w:ind w:left="2515" w:hanging="360"/>
      </w:pPr>
    </w:lvl>
    <w:lvl w:ilvl="4" w:tplc="08090019" w:tentative="1">
      <w:start w:val="1"/>
      <w:numFmt w:val="lowerLetter"/>
      <w:lvlText w:val="%5."/>
      <w:lvlJc w:val="left"/>
      <w:pPr>
        <w:ind w:left="3235" w:hanging="360"/>
      </w:pPr>
    </w:lvl>
    <w:lvl w:ilvl="5" w:tplc="0809001B" w:tentative="1">
      <w:start w:val="1"/>
      <w:numFmt w:val="lowerRoman"/>
      <w:lvlText w:val="%6."/>
      <w:lvlJc w:val="right"/>
      <w:pPr>
        <w:ind w:left="3955" w:hanging="180"/>
      </w:pPr>
    </w:lvl>
    <w:lvl w:ilvl="6" w:tplc="0809000F" w:tentative="1">
      <w:start w:val="1"/>
      <w:numFmt w:val="decimal"/>
      <w:lvlText w:val="%7."/>
      <w:lvlJc w:val="left"/>
      <w:pPr>
        <w:ind w:left="4675" w:hanging="360"/>
      </w:pPr>
    </w:lvl>
    <w:lvl w:ilvl="7" w:tplc="08090019" w:tentative="1">
      <w:start w:val="1"/>
      <w:numFmt w:val="lowerLetter"/>
      <w:lvlText w:val="%8."/>
      <w:lvlJc w:val="left"/>
      <w:pPr>
        <w:ind w:left="5395" w:hanging="360"/>
      </w:pPr>
    </w:lvl>
    <w:lvl w:ilvl="8" w:tplc="0809001B" w:tentative="1">
      <w:start w:val="1"/>
      <w:numFmt w:val="lowerRoman"/>
      <w:lvlText w:val="%9."/>
      <w:lvlJc w:val="right"/>
      <w:pPr>
        <w:ind w:left="6115" w:hanging="180"/>
      </w:pPr>
    </w:lvl>
  </w:abstractNum>
  <w:abstractNum w:abstractNumId="12" w15:restartNumberingAfterBreak="0">
    <w:nsid w:val="25D63AFB"/>
    <w:multiLevelType w:val="hybridMultilevel"/>
    <w:tmpl w:val="F4E815C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5FB3C57"/>
    <w:multiLevelType w:val="hybridMultilevel"/>
    <w:tmpl w:val="0C4656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A470DC8"/>
    <w:multiLevelType w:val="hybridMultilevel"/>
    <w:tmpl w:val="8580FA30"/>
    <w:lvl w:ilvl="0" w:tplc="484AA446">
      <w:start w:val="1"/>
      <w:numFmt w:val="decimal"/>
      <w:lvlText w:val="%1."/>
      <w:lvlJc w:val="left"/>
      <w:pPr>
        <w:ind w:left="715" w:hanging="360"/>
      </w:pPr>
      <w:rPr>
        <w:rFonts w:hint="default"/>
      </w:rPr>
    </w:lvl>
    <w:lvl w:ilvl="1" w:tplc="08090019" w:tentative="1">
      <w:start w:val="1"/>
      <w:numFmt w:val="lowerLetter"/>
      <w:lvlText w:val="%2."/>
      <w:lvlJc w:val="left"/>
      <w:pPr>
        <w:ind w:left="1435" w:hanging="360"/>
      </w:pPr>
    </w:lvl>
    <w:lvl w:ilvl="2" w:tplc="0809001B" w:tentative="1">
      <w:start w:val="1"/>
      <w:numFmt w:val="lowerRoman"/>
      <w:lvlText w:val="%3."/>
      <w:lvlJc w:val="right"/>
      <w:pPr>
        <w:ind w:left="2155" w:hanging="180"/>
      </w:pPr>
    </w:lvl>
    <w:lvl w:ilvl="3" w:tplc="0809000F" w:tentative="1">
      <w:start w:val="1"/>
      <w:numFmt w:val="decimal"/>
      <w:lvlText w:val="%4."/>
      <w:lvlJc w:val="left"/>
      <w:pPr>
        <w:ind w:left="2875" w:hanging="360"/>
      </w:pPr>
    </w:lvl>
    <w:lvl w:ilvl="4" w:tplc="08090019" w:tentative="1">
      <w:start w:val="1"/>
      <w:numFmt w:val="lowerLetter"/>
      <w:lvlText w:val="%5."/>
      <w:lvlJc w:val="left"/>
      <w:pPr>
        <w:ind w:left="3595" w:hanging="360"/>
      </w:pPr>
    </w:lvl>
    <w:lvl w:ilvl="5" w:tplc="0809001B" w:tentative="1">
      <w:start w:val="1"/>
      <w:numFmt w:val="lowerRoman"/>
      <w:lvlText w:val="%6."/>
      <w:lvlJc w:val="right"/>
      <w:pPr>
        <w:ind w:left="4315" w:hanging="180"/>
      </w:pPr>
    </w:lvl>
    <w:lvl w:ilvl="6" w:tplc="0809000F" w:tentative="1">
      <w:start w:val="1"/>
      <w:numFmt w:val="decimal"/>
      <w:lvlText w:val="%7."/>
      <w:lvlJc w:val="left"/>
      <w:pPr>
        <w:ind w:left="5035" w:hanging="360"/>
      </w:pPr>
    </w:lvl>
    <w:lvl w:ilvl="7" w:tplc="08090019" w:tentative="1">
      <w:start w:val="1"/>
      <w:numFmt w:val="lowerLetter"/>
      <w:lvlText w:val="%8."/>
      <w:lvlJc w:val="left"/>
      <w:pPr>
        <w:ind w:left="5755" w:hanging="360"/>
      </w:pPr>
    </w:lvl>
    <w:lvl w:ilvl="8" w:tplc="0809001B" w:tentative="1">
      <w:start w:val="1"/>
      <w:numFmt w:val="lowerRoman"/>
      <w:lvlText w:val="%9."/>
      <w:lvlJc w:val="right"/>
      <w:pPr>
        <w:ind w:left="6475" w:hanging="180"/>
      </w:pPr>
    </w:lvl>
  </w:abstractNum>
  <w:abstractNum w:abstractNumId="15" w15:restartNumberingAfterBreak="0">
    <w:nsid w:val="2D183538"/>
    <w:multiLevelType w:val="hybridMultilevel"/>
    <w:tmpl w:val="E20ED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390F2F"/>
    <w:multiLevelType w:val="hybridMultilevel"/>
    <w:tmpl w:val="6C7EB298"/>
    <w:lvl w:ilvl="0" w:tplc="E59C140E">
      <w:start w:val="1"/>
      <w:numFmt w:val="decimal"/>
      <w:lvlText w:val="%1."/>
      <w:lvlJc w:val="left"/>
      <w:pPr>
        <w:ind w:left="57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9169DDA">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082F060">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43C6C68">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00AE574">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7B82962">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39460C0">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49C9FF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C52772E">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7" w15:restartNumberingAfterBreak="0">
    <w:nsid w:val="365A5915"/>
    <w:multiLevelType w:val="hybridMultilevel"/>
    <w:tmpl w:val="B122F3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F31951"/>
    <w:multiLevelType w:val="hybridMultilevel"/>
    <w:tmpl w:val="C6DEC692"/>
    <w:lvl w:ilvl="0" w:tplc="69BE209C">
      <w:start w:val="1"/>
      <w:numFmt w:val="decimal"/>
      <w:lvlText w:val="%1)"/>
      <w:lvlJc w:val="left"/>
      <w:pPr>
        <w:ind w:left="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D2CEDC2">
      <w:start w:val="1"/>
      <w:numFmt w:val="lowerLetter"/>
      <w:lvlText w:val="%2"/>
      <w:lvlJc w:val="left"/>
      <w:pPr>
        <w:ind w:left="10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CCAC9624">
      <w:start w:val="1"/>
      <w:numFmt w:val="lowerRoman"/>
      <w:lvlText w:val="%3"/>
      <w:lvlJc w:val="left"/>
      <w:pPr>
        <w:ind w:left="17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46D2386C">
      <w:start w:val="1"/>
      <w:numFmt w:val="decimal"/>
      <w:lvlText w:val="%4"/>
      <w:lvlJc w:val="left"/>
      <w:pPr>
        <w:ind w:left="25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EACA015E">
      <w:start w:val="1"/>
      <w:numFmt w:val="lowerLetter"/>
      <w:lvlText w:val="%5"/>
      <w:lvlJc w:val="left"/>
      <w:pPr>
        <w:ind w:left="323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CA42CFF8">
      <w:start w:val="1"/>
      <w:numFmt w:val="lowerRoman"/>
      <w:lvlText w:val="%6"/>
      <w:lvlJc w:val="left"/>
      <w:pPr>
        <w:ind w:left="395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116CDBA0">
      <w:start w:val="1"/>
      <w:numFmt w:val="decimal"/>
      <w:lvlText w:val="%7"/>
      <w:lvlJc w:val="left"/>
      <w:pPr>
        <w:ind w:left="467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06CACB4E">
      <w:start w:val="1"/>
      <w:numFmt w:val="lowerLetter"/>
      <w:lvlText w:val="%8"/>
      <w:lvlJc w:val="left"/>
      <w:pPr>
        <w:ind w:left="539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0DC45C48">
      <w:start w:val="1"/>
      <w:numFmt w:val="lowerRoman"/>
      <w:lvlText w:val="%9"/>
      <w:lvlJc w:val="left"/>
      <w:pPr>
        <w:ind w:left="611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19" w15:restartNumberingAfterBreak="0">
    <w:nsid w:val="485B0316"/>
    <w:multiLevelType w:val="hybridMultilevel"/>
    <w:tmpl w:val="42542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91D26D6"/>
    <w:multiLevelType w:val="hybridMultilevel"/>
    <w:tmpl w:val="FF32E752"/>
    <w:lvl w:ilvl="0" w:tplc="0809000F">
      <w:start w:val="1"/>
      <w:numFmt w:val="decimal"/>
      <w:lvlText w:val="%1."/>
      <w:lvlJc w:val="left"/>
      <w:pPr>
        <w:ind w:left="721" w:hanging="360"/>
      </w:pPr>
      <w:rPr>
        <w:b w:val="0"/>
        <w:i w:val="0"/>
        <w:strike w:val="0"/>
        <w:dstrike w:val="0"/>
        <w:color w:val="000000"/>
        <w:sz w:val="22"/>
        <w:szCs w:val="22"/>
        <w:u w:val="non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1" w15:restartNumberingAfterBreak="0">
    <w:nsid w:val="4B5B1536"/>
    <w:multiLevelType w:val="hybridMultilevel"/>
    <w:tmpl w:val="ED7E9B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4EFB35FB"/>
    <w:multiLevelType w:val="hybridMultilevel"/>
    <w:tmpl w:val="3A9491BC"/>
    <w:lvl w:ilvl="0" w:tplc="863C504E">
      <w:start w:val="1"/>
      <w:numFmt w:val="bullet"/>
      <w:lvlText w:val="•"/>
      <w:lvlJc w:val="left"/>
      <w:pPr>
        <w:ind w:left="646"/>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70C334">
      <w:start w:val="1"/>
      <w:numFmt w:val="bullet"/>
      <w:lvlText w:val="o"/>
      <w:lvlJc w:val="left"/>
      <w:pPr>
        <w:ind w:left="136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5C325AC6">
      <w:start w:val="1"/>
      <w:numFmt w:val="bullet"/>
      <w:lvlText w:val="▪"/>
      <w:lvlJc w:val="left"/>
      <w:pPr>
        <w:ind w:left="20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CDDC2A0E">
      <w:start w:val="1"/>
      <w:numFmt w:val="bullet"/>
      <w:lvlText w:val="•"/>
      <w:lvlJc w:val="left"/>
      <w:pPr>
        <w:ind w:left="28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ABE01F8E">
      <w:start w:val="1"/>
      <w:numFmt w:val="bullet"/>
      <w:lvlText w:val="o"/>
      <w:lvlJc w:val="left"/>
      <w:pPr>
        <w:ind w:left="352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ED1603FC">
      <w:start w:val="1"/>
      <w:numFmt w:val="bullet"/>
      <w:lvlText w:val="▪"/>
      <w:lvlJc w:val="left"/>
      <w:pPr>
        <w:ind w:left="424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3104B34E">
      <w:start w:val="1"/>
      <w:numFmt w:val="bullet"/>
      <w:lvlText w:val="•"/>
      <w:lvlJc w:val="left"/>
      <w:pPr>
        <w:ind w:left="496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3E2CAD50">
      <w:start w:val="1"/>
      <w:numFmt w:val="bullet"/>
      <w:lvlText w:val="o"/>
      <w:lvlJc w:val="left"/>
      <w:pPr>
        <w:ind w:left="568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8253C4">
      <w:start w:val="1"/>
      <w:numFmt w:val="bullet"/>
      <w:lvlText w:val="▪"/>
      <w:lvlJc w:val="left"/>
      <w:pPr>
        <w:ind w:left="6405"/>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3" w15:restartNumberingAfterBreak="0">
    <w:nsid w:val="52CF2573"/>
    <w:multiLevelType w:val="hybridMultilevel"/>
    <w:tmpl w:val="D5CA38A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7ED5E50"/>
    <w:multiLevelType w:val="hybridMultilevel"/>
    <w:tmpl w:val="BA4208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5A1A644A"/>
    <w:multiLevelType w:val="hybridMultilevel"/>
    <w:tmpl w:val="E66431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D4209C2"/>
    <w:multiLevelType w:val="hybridMultilevel"/>
    <w:tmpl w:val="04C0A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16F353E"/>
    <w:multiLevelType w:val="hybridMultilevel"/>
    <w:tmpl w:val="8E9C9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A77108"/>
    <w:multiLevelType w:val="hybridMultilevel"/>
    <w:tmpl w:val="E6E6C684"/>
    <w:lvl w:ilvl="0" w:tplc="6FD48C1A">
      <w:start w:val="1"/>
      <w:numFmt w:val="decimal"/>
      <w:lvlText w:val="%1)"/>
      <w:lvlJc w:val="left"/>
      <w:pPr>
        <w:ind w:left="260"/>
      </w:pPr>
      <w:rPr>
        <w:rFonts w:asciiTheme="minorHAnsi" w:eastAsiaTheme="minorHAnsi" w:hAnsiTheme="minorHAnsi" w:cstheme="minorBidi"/>
        <w:b w:val="0"/>
        <w:i w:val="0"/>
        <w:strike w:val="0"/>
        <w:dstrike w:val="0"/>
        <w:color w:val="000000"/>
        <w:sz w:val="22"/>
        <w:szCs w:val="22"/>
        <w:u w:val="none" w:color="000000"/>
        <w:bdr w:val="none" w:sz="0" w:space="0" w:color="auto"/>
        <w:shd w:val="clear" w:color="auto" w:fill="auto"/>
        <w:vertAlign w:val="baseline"/>
      </w:rPr>
    </w:lvl>
    <w:lvl w:ilvl="1" w:tplc="315C1378">
      <w:start w:val="1"/>
      <w:numFmt w:val="lowerLetter"/>
      <w:lvlText w:val="%2"/>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22800204">
      <w:start w:val="1"/>
      <w:numFmt w:val="lowerRoman"/>
      <w:lvlText w:val="%3"/>
      <w:lvlJc w:val="left"/>
      <w:pPr>
        <w:ind w:left="18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3" w:tplc="CA8ABC2C">
      <w:start w:val="1"/>
      <w:numFmt w:val="decimal"/>
      <w:lvlText w:val="%4"/>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54104498">
      <w:start w:val="1"/>
      <w:numFmt w:val="lowerLetter"/>
      <w:lvlText w:val="%5"/>
      <w:lvlJc w:val="left"/>
      <w:pPr>
        <w:ind w:left="324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5" w:tplc="D2080F5E">
      <w:start w:val="1"/>
      <w:numFmt w:val="lowerRoman"/>
      <w:lvlText w:val="%6"/>
      <w:lvlJc w:val="left"/>
      <w:pPr>
        <w:ind w:left="396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6" w:tplc="FC108060">
      <w:start w:val="1"/>
      <w:numFmt w:val="decimal"/>
      <w:lvlText w:val="%7"/>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76F8ABC6">
      <w:start w:val="1"/>
      <w:numFmt w:val="lowerLetter"/>
      <w:lvlText w:val="%8"/>
      <w:lvlJc w:val="left"/>
      <w:pPr>
        <w:ind w:left="540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8" w:tplc="5CF227FA">
      <w:start w:val="1"/>
      <w:numFmt w:val="lowerRoman"/>
      <w:lvlText w:val="%9"/>
      <w:lvlJc w:val="left"/>
      <w:pPr>
        <w:ind w:left="61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abstractNum>
  <w:abstractNum w:abstractNumId="29" w15:restartNumberingAfterBreak="0">
    <w:nsid w:val="62E53462"/>
    <w:multiLevelType w:val="hybridMultilevel"/>
    <w:tmpl w:val="C5BA148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15:restartNumberingAfterBreak="0">
    <w:nsid w:val="64D45559"/>
    <w:multiLevelType w:val="hybridMultilevel"/>
    <w:tmpl w:val="DB0C10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B4C0009"/>
    <w:multiLevelType w:val="hybridMultilevel"/>
    <w:tmpl w:val="05EA2722"/>
    <w:lvl w:ilvl="0" w:tplc="9D8A318A">
      <w:start w:val="1"/>
      <w:numFmt w:val="decimal"/>
      <w:lvlText w:val="%1)"/>
      <w:lvlJc w:val="left"/>
      <w:pPr>
        <w:ind w:left="2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1" w:tplc="F8021684">
      <w:start w:val="1"/>
      <w:numFmt w:val="lowerLetter"/>
      <w:lvlText w:val="%2"/>
      <w:lvlJc w:val="left"/>
      <w:pPr>
        <w:ind w:left="10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2" w:tplc="4BC0603A">
      <w:start w:val="1"/>
      <w:numFmt w:val="lowerRoman"/>
      <w:lvlText w:val="%3"/>
      <w:lvlJc w:val="left"/>
      <w:pPr>
        <w:ind w:left="18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3" w:tplc="F88E1948">
      <w:start w:val="1"/>
      <w:numFmt w:val="decimal"/>
      <w:lvlText w:val="%4"/>
      <w:lvlJc w:val="left"/>
      <w:pPr>
        <w:ind w:left="25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4" w:tplc="1FB4B2C2">
      <w:start w:val="1"/>
      <w:numFmt w:val="lowerLetter"/>
      <w:lvlText w:val="%5"/>
      <w:lvlJc w:val="left"/>
      <w:pPr>
        <w:ind w:left="324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5" w:tplc="2CFC4CD4">
      <w:start w:val="1"/>
      <w:numFmt w:val="lowerRoman"/>
      <w:lvlText w:val="%6"/>
      <w:lvlJc w:val="left"/>
      <w:pPr>
        <w:ind w:left="396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6" w:tplc="EC5283F4">
      <w:start w:val="1"/>
      <w:numFmt w:val="decimal"/>
      <w:lvlText w:val="%7"/>
      <w:lvlJc w:val="left"/>
      <w:pPr>
        <w:ind w:left="468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7" w:tplc="AD4608A6">
      <w:start w:val="1"/>
      <w:numFmt w:val="lowerLetter"/>
      <w:lvlText w:val="%8"/>
      <w:lvlJc w:val="left"/>
      <w:pPr>
        <w:ind w:left="540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lvl w:ilvl="8" w:tplc="3338543E">
      <w:start w:val="1"/>
      <w:numFmt w:val="lowerRoman"/>
      <w:lvlText w:val="%9"/>
      <w:lvlJc w:val="left"/>
      <w:pPr>
        <w:ind w:left="6120"/>
      </w:pPr>
      <w:rPr>
        <w:rFonts w:ascii="Arial" w:eastAsia="Arial" w:hAnsi="Arial" w:cs="Arial"/>
        <w:b/>
        <w:bCs/>
        <w:i w:val="0"/>
        <w:strike w:val="0"/>
        <w:dstrike w:val="0"/>
        <w:color w:val="000000"/>
        <w:sz w:val="22"/>
        <w:szCs w:val="22"/>
        <w:u w:val="none" w:color="000000"/>
        <w:bdr w:val="none" w:sz="0" w:space="0" w:color="auto"/>
        <w:shd w:val="clear" w:color="auto" w:fill="auto"/>
        <w:vertAlign w:val="baseline"/>
      </w:rPr>
    </w:lvl>
  </w:abstractNum>
  <w:abstractNum w:abstractNumId="32" w15:restartNumberingAfterBreak="0">
    <w:nsid w:val="7AB42B09"/>
    <w:multiLevelType w:val="hybridMultilevel"/>
    <w:tmpl w:val="0400C932"/>
    <w:lvl w:ilvl="0" w:tplc="0809000F">
      <w:start w:val="1"/>
      <w:numFmt w:val="decimal"/>
      <w:lvlText w:val="%1."/>
      <w:lvlJc w:val="left"/>
      <w:pPr>
        <w:ind w:left="721" w:hanging="360"/>
      </w:pPr>
      <w:rPr>
        <w:b/>
        <w:bCs/>
        <w:i w:val="0"/>
        <w:strike w:val="0"/>
        <w:dstrike w:val="0"/>
        <w:color w:val="000000"/>
        <w:sz w:val="22"/>
        <w:szCs w:val="22"/>
        <w:u w:val="single" w:color="000000"/>
        <w:bdr w:val="none" w:sz="0" w:space="0" w:color="auto"/>
        <w:shd w:val="clear" w:color="auto" w:fill="auto"/>
        <w:vertAlign w:val="baseline"/>
      </w:rPr>
    </w:lvl>
    <w:lvl w:ilvl="1" w:tplc="FFFFFFFF">
      <w:start w:val="1"/>
      <w:numFmt w:val="lowerLetter"/>
      <w:lvlText w:val="%2"/>
      <w:lvlJc w:val="left"/>
      <w:pPr>
        <w:ind w:left="10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2" w:tplc="FFFFFFFF">
      <w:start w:val="1"/>
      <w:numFmt w:val="lowerRoman"/>
      <w:lvlText w:val="%3"/>
      <w:lvlJc w:val="left"/>
      <w:pPr>
        <w:ind w:left="18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3" w:tplc="FFFFFFFF">
      <w:start w:val="1"/>
      <w:numFmt w:val="decimal"/>
      <w:lvlText w:val="%4"/>
      <w:lvlJc w:val="left"/>
      <w:pPr>
        <w:ind w:left="25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4" w:tplc="FFFFFFFF">
      <w:start w:val="1"/>
      <w:numFmt w:val="lowerLetter"/>
      <w:lvlText w:val="%5"/>
      <w:lvlJc w:val="left"/>
      <w:pPr>
        <w:ind w:left="324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5" w:tplc="FFFFFFFF">
      <w:start w:val="1"/>
      <w:numFmt w:val="lowerRoman"/>
      <w:lvlText w:val="%6"/>
      <w:lvlJc w:val="left"/>
      <w:pPr>
        <w:ind w:left="396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6" w:tplc="FFFFFFFF">
      <w:start w:val="1"/>
      <w:numFmt w:val="decimal"/>
      <w:lvlText w:val="%7"/>
      <w:lvlJc w:val="left"/>
      <w:pPr>
        <w:ind w:left="468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7" w:tplc="FFFFFFFF">
      <w:start w:val="1"/>
      <w:numFmt w:val="lowerLetter"/>
      <w:lvlText w:val="%8"/>
      <w:lvlJc w:val="left"/>
      <w:pPr>
        <w:ind w:left="540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lvl w:ilvl="8" w:tplc="FFFFFFFF">
      <w:start w:val="1"/>
      <w:numFmt w:val="lowerRoman"/>
      <w:lvlText w:val="%9"/>
      <w:lvlJc w:val="left"/>
      <w:pPr>
        <w:ind w:left="6120"/>
      </w:pPr>
      <w:rPr>
        <w:rFonts w:ascii="Arial" w:eastAsia="Arial" w:hAnsi="Arial" w:cs="Arial"/>
        <w:b/>
        <w:bCs/>
        <w:i w:val="0"/>
        <w:strike w:val="0"/>
        <w:dstrike w:val="0"/>
        <w:color w:val="000000"/>
        <w:sz w:val="22"/>
        <w:szCs w:val="22"/>
        <w:u w:val="single" w:color="000000"/>
        <w:bdr w:val="none" w:sz="0" w:space="0" w:color="auto"/>
        <w:shd w:val="clear" w:color="auto" w:fill="auto"/>
        <w:vertAlign w:val="baseline"/>
      </w:rPr>
    </w:lvl>
  </w:abstractNum>
  <w:num w:numId="1" w16cid:durableId="64034126">
    <w:abstractNumId w:val="28"/>
  </w:num>
  <w:num w:numId="2" w16cid:durableId="750084285">
    <w:abstractNumId w:val="7"/>
  </w:num>
  <w:num w:numId="3" w16cid:durableId="1668441201">
    <w:abstractNumId w:val="22"/>
  </w:num>
  <w:num w:numId="4" w16cid:durableId="1093941365">
    <w:abstractNumId w:val="5"/>
  </w:num>
  <w:num w:numId="5" w16cid:durableId="323356999">
    <w:abstractNumId w:val="31"/>
  </w:num>
  <w:num w:numId="6" w16cid:durableId="673145709">
    <w:abstractNumId w:val="18"/>
  </w:num>
  <w:num w:numId="7" w16cid:durableId="539123170">
    <w:abstractNumId w:val="20"/>
  </w:num>
  <w:num w:numId="8" w16cid:durableId="666708637">
    <w:abstractNumId w:val="32"/>
  </w:num>
  <w:num w:numId="9" w16cid:durableId="1394236485">
    <w:abstractNumId w:val="11"/>
  </w:num>
  <w:num w:numId="10" w16cid:durableId="1785424253">
    <w:abstractNumId w:val="14"/>
  </w:num>
  <w:num w:numId="11" w16cid:durableId="180168061">
    <w:abstractNumId w:val="30"/>
  </w:num>
  <w:num w:numId="12" w16cid:durableId="1975869396">
    <w:abstractNumId w:val="8"/>
  </w:num>
  <w:num w:numId="13" w16cid:durableId="1666591119">
    <w:abstractNumId w:val="6"/>
  </w:num>
  <w:num w:numId="14" w16cid:durableId="362679959">
    <w:abstractNumId w:val="26"/>
  </w:num>
  <w:num w:numId="15" w16cid:durableId="1714618767">
    <w:abstractNumId w:val="2"/>
  </w:num>
  <w:num w:numId="16" w16cid:durableId="2142576135">
    <w:abstractNumId w:val="3"/>
  </w:num>
  <w:num w:numId="17" w16cid:durableId="915434759">
    <w:abstractNumId w:val="4"/>
  </w:num>
  <w:num w:numId="18" w16cid:durableId="1808813750">
    <w:abstractNumId w:val="15"/>
  </w:num>
  <w:num w:numId="19" w16cid:durableId="926886084">
    <w:abstractNumId w:val="25"/>
  </w:num>
  <w:num w:numId="20" w16cid:durableId="8069184">
    <w:abstractNumId w:val="0"/>
  </w:num>
  <w:num w:numId="21" w16cid:durableId="1513954905">
    <w:abstractNumId w:val="27"/>
  </w:num>
  <w:num w:numId="22" w16cid:durableId="1874726167">
    <w:abstractNumId w:val="23"/>
  </w:num>
  <w:num w:numId="23" w16cid:durableId="1879080827">
    <w:abstractNumId w:val="17"/>
  </w:num>
  <w:num w:numId="24" w16cid:durableId="1770075399">
    <w:abstractNumId w:val="12"/>
  </w:num>
  <w:num w:numId="25" w16cid:durableId="492457359">
    <w:abstractNumId w:val="24"/>
  </w:num>
  <w:num w:numId="26" w16cid:durableId="2046983744">
    <w:abstractNumId w:val="29"/>
  </w:num>
  <w:num w:numId="27" w16cid:durableId="246770200">
    <w:abstractNumId w:val="9"/>
  </w:num>
  <w:num w:numId="28" w16cid:durableId="69888168">
    <w:abstractNumId w:val="21"/>
  </w:num>
  <w:num w:numId="29" w16cid:durableId="1478112927">
    <w:abstractNumId w:val="13"/>
  </w:num>
  <w:num w:numId="30" w16cid:durableId="684356876">
    <w:abstractNumId w:val="10"/>
  </w:num>
  <w:num w:numId="31" w16cid:durableId="1156193029">
    <w:abstractNumId w:val="19"/>
  </w:num>
  <w:num w:numId="32" w16cid:durableId="1122967382">
    <w:abstractNumId w:val="1"/>
  </w:num>
  <w:num w:numId="33" w16cid:durableId="2800678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842ED"/>
    <w:rsid w:val="00003890"/>
    <w:rsid w:val="00013774"/>
    <w:rsid w:val="00015FE3"/>
    <w:rsid w:val="0002205F"/>
    <w:rsid w:val="00033D5D"/>
    <w:rsid w:val="0003617C"/>
    <w:rsid w:val="0004183F"/>
    <w:rsid w:val="00041864"/>
    <w:rsid w:val="00041F48"/>
    <w:rsid w:val="000506F1"/>
    <w:rsid w:val="0005620F"/>
    <w:rsid w:val="00061DCA"/>
    <w:rsid w:val="000630BC"/>
    <w:rsid w:val="00063D05"/>
    <w:rsid w:val="00065783"/>
    <w:rsid w:val="00066A78"/>
    <w:rsid w:val="00072C63"/>
    <w:rsid w:val="00082022"/>
    <w:rsid w:val="000944EF"/>
    <w:rsid w:val="00096C14"/>
    <w:rsid w:val="000A3DCC"/>
    <w:rsid w:val="000A63B9"/>
    <w:rsid w:val="000B384E"/>
    <w:rsid w:val="000C059F"/>
    <w:rsid w:val="000C3314"/>
    <w:rsid w:val="000C4EE9"/>
    <w:rsid w:val="000D442F"/>
    <w:rsid w:val="000D57B6"/>
    <w:rsid w:val="000D600E"/>
    <w:rsid w:val="000D6279"/>
    <w:rsid w:val="000E3B84"/>
    <w:rsid w:val="000E61F9"/>
    <w:rsid w:val="000E7D29"/>
    <w:rsid w:val="000F70C0"/>
    <w:rsid w:val="00100393"/>
    <w:rsid w:val="00104F33"/>
    <w:rsid w:val="00121F6F"/>
    <w:rsid w:val="001738BD"/>
    <w:rsid w:val="00177801"/>
    <w:rsid w:val="00184370"/>
    <w:rsid w:val="00186E36"/>
    <w:rsid w:val="001970C6"/>
    <w:rsid w:val="001C7207"/>
    <w:rsid w:val="001D0A34"/>
    <w:rsid w:val="001D2215"/>
    <w:rsid w:val="001D4935"/>
    <w:rsid w:val="001D61FB"/>
    <w:rsid w:val="001D78C9"/>
    <w:rsid w:val="001E1E18"/>
    <w:rsid w:val="001E3B54"/>
    <w:rsid w:val="001E570E"/>
    <w:rsid w:val="001E594A"/>
    <w:rsid w:val="001E5EEA"/>
    <w:rsid w:val="001E721E"/>
    <w:rsid w:val="001F35B3"/>
    <w:rsid w:val="00212412"/>
    <w:rsid w:val="00214962"/>
    <w:rsid w:val="00214D03"/>
    <w:rsid w:val="002238F8"/>
    <w:rsid w:val="00233F2E"/>
    <w:rsid w:val="002349EC"/>
    <w:rsid w:val="00237AD3"/>
    <w:rsid w:val="00240C64"/>
    <w:rsid w:val="00243809"/>
    <w:rsid w:val="00250D6A"/>
    <w:rsid w:val="002545F7"/>
    <w:rsid w:val="00255F72"/>
    <w:rsid w:val="002612FB"/>
    <w:rsid w:val="0027568F"/>
    <w:rsid w:val="00286CD7"/>
    <w:rsid w:val="002969FE"/>
    <w:rsid w:val="002A5081"/>
    <w:rsid w:val="002B4E44"/>
    <w:rsid w:val="002C000D"/>
    <w:rsid w:val="002C6AF9"/>
    <w:rsid w:val="002D3BB2"/>
    <w:rsid w:val="002E35A2"/>
    <w:rsid w:val="002E7069"/>
    <w:rsid w:val="002F0265"/>
    <w:rsid w:val="002F0C21"/>
    <w:rsid w:val="002F6E11"/>
    <w:rsid w:val="00305487"/>
    <w:rsid w:val="0030767A"/>
    <w:rsid w:val="0031797F"/>
    <w:rsid w:val="00324C8E"/>
    <w:rsid w:val="00326F1A"/>
    <w:rsid w:val="0033028B"/>
    <w:rsid w:val="00350596"/>
    <w:rsid w:val="003542C3"/>
    <w:rsid w:val="003563B3"/>
    <w:rsid w:val="00357506"/>
    <w:rsid w:val="00362BD7"/>
    <w:rsid w:val="0036322C"/>
    <w:rsid w:val="003642FB"/>
    <w:rsid w:val="00373E27"/>
    <w:rsid w:val="0038049C"/>
    <w:rsid w:val="003828CE"/>
    <w:rsid w:val="00387ACB"/>
    <w:rsid w:val="0039712F"/>
    <w:rsid w:val="003B070A"/>
    <w:rsid w:val="003B49BB"/>
    <w:rsid w:val="003C3365"/>
    <w:rsid w:val="003C6FA9"/>
    <w:rsid w:val="003D46DF"/>
    <w:rsid w:val="003E1406"/>
    <w:rsid w:val="003E6C6D"/>
    <w:rsid w:val="003F6840"/>
    <w:rsid w:val="00400F2E"/>
    <w:rsid w:val="0040274F"/>
    <w:rsid w:val="00406EB1"/>
    <w:rsid w:val="00407CC5"/>
    <w:rsid w:val="00421D98"/>
    <w:rsid w:val="00422D62"/>
    <w:rsid w:val="00424D74"/>
    <w:rsid w:val="0043722A"/>
    <w:rsid w:val="00437392"/>
    <w:rsid w:val="0044150A"/>
    <w:rsid w:val="004426DC"/>
    <w:rsid w:val="00445CF7"/>
    <w:rsid w:val="00447080"/>
    <w:rsid w:val="00453910"/>
    <w:rsid w:val="00456D6C"/>
    <w:rsid w:val="00465796"/>
    <w:rsid w:val="004711CF"/>
    <w:rsid w:val="004768AC"/>
    <w:rsid w:val="0048027C"/>
    <w:rsid w:val="00480CF9"/>
    <w:rsid w:val="00497AFF"/>
    <w:rsid w:val="00497C6E"/>
    <w:rsid w:val="004A4BD7"/>
    <w:rsid w:val="004A67C5"/>
    <w:rsid w:val="004B1C88"/>
    <w:rsid w:val="004C687B"/>
    <w:rsid w:val="004C69A9"/>
    <w:rsid w:val="004D1150"/>
    <w:rsid w:val="004D5E19"/>
    <w:rsid w:val="004D6281"/>
    <w:rsid w:val="004D696B"/>
    <w:rsid w:val="004E30BE"/>
    <w:rsid w:val="004F548D"/>
    <w:rsid w:val="004F559D"/>
    <w:rsid w:val="004F7797"/>
    <w:rsid w:val="005032F6"/>
    <w:rsid w:val="00506A3F"/>
    <w:rsid w:val="00510ED5"/>
    <w:rsid w:val="00514FED"/>
    <w:rsid w:val="00515E96"/>
    <w:rsid w:val="0051689E"/>
    <w:rsid w:val="0051771B"/>
    <w:rsid w:val="0052549C"/>
    <w:rsid w:val="00526CA2"/>
    <w:rsid w:val="005275C1"/>
    <w:rsid w:val="00534518"/>
    <w:rsid w:val="00543A9E"/>
    <w:rsid w:val="005553DE"/>
    <w:rsid w:val="00564D45"/>
    <w:rsid w:val="00567B10"/>
    <w:rsid w:val="0057045C"/>
    <w:rsid w:val="00581E8E"/>
    <w:rsid w:val="00582F4E"/>
    <w:rsid w:val="0058373A"/>
    <w:rsid w:val="00583AC7"/>
    <w:rsid w:val="00587E97"/>
    <w:rsid w:val="00593886"/>
    <w:rsid w:val="005A47A8"/>
    <w:rsid w:val="005A4E71"/>
    <w:rsid w:val="005B5CE7"/>
    <w:rsid w:val="005D0782"/>
    <w:rsid w:val="005D3F4D"/>
    <w:rsid w:val="005E1A49"/>
    <w:rsid w:val="005E6348"/>
    <w:rsid w:val="005F185E"/>
    <w:rsid w:val="005F2998"/>
    <w:rsid w:val="005F57D5"/>
    <w:rsid w:val="005F7C3E"/>
    <w:rsid w:val="006029FE"/>
    <w:rsid w:val="00606B70"/>
    <w:rsid w:val="006126B5"/>
    <w:rsid w:val="00613BA3"/>
    <w:rsid w:val="00632CA2"/>
    <w:rsid w:val="006338D8"/>
    <w:rsid w:val="0065008D"/>
    <w:rsid w:val="00651895"/>
    <w:rsid w:val="006562DB"/>
    <w:rsid w:val="006764B9"/>
    <w:rsid w:val="00680FF4"/>
    <w:rsid w:val="0068267E"/>
    <w:rsid w:val="00684A12"/>
    <w:rsid w:val="00686954"/>
    <w:rsid w:val="0069157F"/>
    <w:rsid w:val="006919CB"/>
    <w:rsid w:val="00691CC4"/>
    <w:rsid w:val="00692FBE"/>
    <w:rsid w:val="006930CF"/>
    <w:rsid w:val="00694501"/>
    <w:rsid w:val="006A03C8"/>
    <w:rsid w:val="006A7C3F"/>
    <w:rsid w:val="006B5333"/>
    <w:rsid w:val="006B74B8"/>
    <w:rsid w:val="006B773E"/>
    <w:rsid w:val="006C2A7F"/>
    <w:rsid w:val="006C3FAF"/>
    <w:rsid w:val="006C5795"/>
    <w:rsid w:val="006C5DD3"/>
    <w:rsid w:val="006E1BED"/>
    <w:rsid w:val="006F5FCC"/>
    <w:rsid w:val="00700716"/>
    <w:rsid w:val="00700BB6"/>
    <w:rsid w:val="00702B57"/>
    <w:rsid w:val="00704BD7"/>
    <w:rsid w:val="00705902"/>
    <w:rsid w:val="007227B9"/>
    <w:rsid w:val="00725C41"/>
    <w:rsid w:val="0072761E"/>
    <w:rsid w:val="007355D4"/>
    <w:rsid w:val="00743CAC"/>
    <w:rsid w:val="00743E99"/>
    <w:rsid w:val="007659C7"/>
    <w:rsid w:val="00767C84"/>
    <w:rsid w:val="0077334F"/>
    <w:rsid w:val="007763DC"/>
    <w:rsid w:val="00797DC8"/>
    <w:rsid w:val="007A774D"/>
    <w:rsid w:val="007B2128"/>
    <w:rsid w:val="007B346D"/>
    <w:rsid w:val="007B5D85"/>
    <w:rsid w:val="007C24F9"/>
    <w:rsid w:val="007C35F0"/>
    <w:rsid w:val="007C553F"/>
    <w:rsid w:val="007C687B"/>
    <w:rsid w:val="007E14FE"/>
    <w:rsid w:val="007F237C"/>
    <w:rsid w:val="007F52D1"/>
    <w:rsid w:val="00802DA1"/>
    <w:rsid w:val="0081549B"/>
    <w:rsid w:val="00823DDB"/>
    <w:rsid w:val="00826F9B"/>
    <w:rsid w:val="00840BEF"/>
    <w:rsid w:val="00843A28"/>
    <w:rsid w:val="00846220"/>
    <w:rsid w:val="00850E14"/>
    <w:rsid w:val="00851DD2"/>
    <w:rsid w:val="00853325"/>
    <w:rsid w:val="00853673"/>
    <w:rsid w:val="00856FC4"/>
    <w:rsid w:val="0085773D"/>
    <w:rsid w:val="00870A87"/>
    <w:rsid w:val="00872779"/>
    <w:rsid w:val="0087575E"/>
    <w:rsid w:val="0088024A"/>
    <w:rsid w:val="00880A39"/>
    <w:rsid w:val="00886ECC"/>
    <w:rsid w:val="00895249"/>
    <w:rsid w:val="008A1524"/>
    <w:rsid w:val="008A2087"/>
    <w:rsid w:val="008A24BD"/>
    <w:rsid w:val="008B039D"/>
    <w:rsid w:val="008B0754"/>
    <w:rsid w:val="008B2510"/>
    <w:rsid w:val="008B683A"/>
    <w:rsid w:val="008B684D"/>
    <w:rsid w:val="008B7804"/>
    <w:rsid w:val="008C2DF2"/>
    <w:rsid w:val="008C5CE6"/>
    <w:rsid w:val="008C74BD"/>
    <w:rsid w:val="008D583C"/>
    <w:rsid w:val="008E07B0"/>
    <w:rsid w:val="008E0E40"/>
    <w:rsid w:val="008E2C1D"/>
    <w:rsid w:val="008E2F91"/>
    <w:rsid w:val="008E31FD"/>
    <w:rsid w:val="008E5427"/>
    <w:rsid w:val="008E74EB"/>
    <w:rsid w:val="008F6B32"/>
    <w:rsid w:val="00901F39"/>
    <w:rsid w:val="009022CB"/>
    <w:rsid w:val="009058EC"/>
    <w:rsid w:val="00906CD4"/>
    <w:rsid w:val="00910A9F"/>
    <w:rsid w:val="00916A85"/>
    <w:rsid w:val="00922C0D"/>
    <w:rsid w:val="009302DD"/>
    <w:rsid w:val="009340A2"/>
    <w:rsid w:val="009516B7"/>
    <w:rsid w:val="0095405A"/>
    <w:rsid w:val="00960F0E"/>
    <w:rsid w:val="00964C84"/>
    <w:rsid w:val="00973CBE"/>
    <w:rsid w:val="00975EC2"/>
    <w:rsid w:val="00981616"/>
    <w:rsid w:val="00981AB2"/>
    <w:rsid w:val="00983700"/>
    <w:rsid w:val="009843BE"/>
    <w:rsid w:val="009909BC"/>
    <w:rsid w:val="0099450A"/>
    <w:rsid w:val="009A1C5A"/>
    <w:rsid w:val="009A6331"/>
    <w:rsid w:val="009B55D7"/>
    <w:rsid w:val="009B75D6"/>
    <w:rsid w:val="009C1FA2"/>
    <w:rsid w:val="009C2074"/>
    <w:rsid w:val="009C278D"/>
    <w:rsid w:val="009C2B5D"/>
    <w:rsid w:val="009C6045"/>
    <w:rsid w:val="009C611A"/>
    <w:rsid w:val="009C7D63"/>
    <w:rsid w:val="009D1126"/>
    <w:rsid w:val="009D21B1"/>
    <w:rsid w:val="009D2923"/>
    <w:rsid w:val="009D31F5"/>
    <w:rsid w:val="009E36B6"/>
    <w:rsid w:val="009F1C42"/>
    <w:rsid w:val="009F32E8"/>
    <w:rsid w:val="009F38E1"/>
    <w:rsid w:val="009F600D"/>
    <w:rsid w:val="00A031A0"/>
    <w:rsid w:val="00A11B96"/>
    <w:rsid w:val="00A14E68"/>
    <w:rsid w:val="00A21FC2"/>
    <w:rsid w:val="00A222D7"/>
    <w:rsid w:val="00A2277B"/>
    <w:rsid w:val="00A302DD"/>
    <w:rsid w:val="00A3423B"/>
    <w:rsid w:val="00A34627"/>
    <w:rsid w:val="00A35330"/>
    <w:rsid w:val="00A35FFD"/>
    <w:rsid w:val="00A410BD"/>
    <w:rsid w:val="00A43338"/>
    <w:rsid w:val="00A43605"/>
    <w:rsid w:val="00A4698D"/>
    <w:rsid w:val="00A51013"/>
    <w:rsid w:val="00A51E07"/>
    <w:rsid w:val="00A5675A"/>
    <w:rsid w:val="00A67D46"/>
    <w:rsid w:val="00A75E5D"/>
    <w:rsid w:val="00A849A2"/>
    <w:rsid w:val="00A8779F"/>
    <w:rsid w:val="00A905A8"/>
    <w:rsid w:val="00A92A86"/>
    <w:rsid w:val="00A9392B"/>
    <w:rsid w:val="00A95C19"/>
    <w:rsid w:val="00A97F69"/>
    <w:rsid w:val="00AB094B"/>
    <w:rsid w:val="00AB2118"/>
    <w:rsid w:val="00AB5BBB"/>
    <w:rsid w:val="00AC411E"/>
    <w:rsid w:val="00AC5BB1"/>
    <w:rsid w:val="00AD15B3"/>
    <w:rsid w:val="00AD5899"/>
    <w:rsid w:val="00AD6597"/>
    <w:rsid w:val="00AD7363"/>
    <w:rsid w:val="00AE3A79"/>
    <w:rsid w:val="00AE5670"/>
    <w:rsid w:val="00AE63D1"/>
    <w:rsid w:val="00AF0585"/>
    <w:rsid w:val="00AF26C8"/>
    <w:rsid w:val="00AF6E7C"/>
    <w:rsid w:val="00AF7BEC"/>
    <w:rsid w:val="00B04C6B"/>
    <w:rsid w:val="00B0587C"/>
    <w:rsid w:val="00B06331"/>
    <w:rsid w:val="00B06C6B"/>
    <w:rsid w:val="00B07489"/>
    <w:rsid w:val="00B22DCD"/>
    <w:rsid w:val="00B271BE"/>
    <w:rsid w:val="00B400BE"/>
    <w:rsid w:val="00B471E3"/>
    <w:rsid w:val="00B47631"/>
    <w:rsid w:val="00B518E7"/>
    <w:rsid w:val="00B54F56"/>
    <w:rsid w:val="00B57CA5"/>
    <w:rsid w:val="00B64018"/>
    <w:rsid w:val="00B7273F"/>
    <w:rsid w:val="00B7318C"/>
    <w:rsid w:val="00B75833"/>
    <w:rsid w:val="00B842ED"/>
    <w:rsid w:val="00B85C41"/>
    <w:rsid w:val="00B86DF1"/>
    <w:rsid w:val="00B87F74"/>
    <w:rsid w:val="00BA1238"/>
    <w:rsid w:val="00BA490C"/>
    <w:rsid w:val="00BA4E0D"/>
    <w:rsid w:val="00BC2EDF"/>
    <w:rsid w:val="00BC6321"/>
    <w:rsid w:val="00BD2039"/>
    <w:rsid w:val="00BD3D7B"/>
    <w:rsid w:val="00BD67FE"/>
    <w:rsid w:val="00BF53BC"/>
    <w:rsid w:val="00BF67CE"/>
    <w:rsid w:val="00C0566B"/>
    <w:rsid w:val="00C063ED"/>
    <w:rsid w:val="00C102AC"/>
    <w:rsid w:val="00C149BA"/>
    <w:rsid w:val="00C21BAF"/>
    <w:rsid w:val="00C22351"/>
    <w:rsid w:val="00C26228"/>
    <w:rsid w:val="00C36A83"/>
    <w:rsid w:val="00C51A3A"/>
    <w:rsid w:val="00C534B4"/>
    <w:rsid w:val="00C565B5"/>
    <w:rsid w:val="00C5712B"/>
    <w:rsid w:val="00C60549"/>
    <w:rsid w:val="00C73C0A"/>
    <w:rsid w:val="00C74DC4"/>
    <w:rsid w:val="00C75B25"/>
    <w:rsid w:val="00C87AEC"/>
    <w:rsid w:val="00C93E2F"/>
    <w:rsid w:val="00CA416D"/>
    <w:rsid w:val="00CB6B15"/>
    <w:rsid w:val="00CC3EF8"/>
    <w:rsid w:val="00CD5A74"/>
    <w:rsid w:val="00CE6DD9"/>
    <w:rsid w:val="00CF0B2D"/>
    <w:rsid w:val="00CF10D3"/>
    <w:rsid w:val="00CF2107"/>
    <w:rsid w:val="00CF4338"/>
    <w:rsid w:val="00D01BE9"/>
    <w:rsid w:val="00D04B9E"/>
    <w:rsid w:val="00D06746"/>
    <w:rsid w:val="00D07153"/>
    <w:rsid w:val="00D10EE1"/>
    <w:rsid w:val="00D1233D"/>
    <w:rsid w:val="00D174CA"/>
    <w:rsid w:val="00D17660"/>
    <w:rsid w:val="00D17D52"/>
    <w:rsid w:val="00D228E1"/>
    <w:rsid w:val="00D323DA"/>
    <w:rsid w:val="00D34F59"/>
    <w:rsid w:val="00D5429B"/>
    <w:rsid w:val="00D552F8"/>
    <w:rsid w:val="00D652BA"/>
    <w:rsid w:val="00D72884"/>
    <w:rsid w:val="00D75700"/>
    <w:rsid w:val="00D767F7"/>
    <w:rsid w:val="00D9041F"/>
    <w:rsid w:val="00D91282"/>
    <w:rsid w:val="00D92CEC"/>
    <w:rsid w:val="00D9369B"/>
    <w:rsid w:val="00DA1E1F"/>
    <w:rsid w:val="00DA2293"/>
    <w:rsid w:val="00DB2E15"/>
    <w:rsid w:val="00DB796D"/>
    <w:rsid w:val="00DC0375"/>
    <w:rsid w:val="00DC0F6B"/>
    <w:rsid w:val="00DC0F71"/>
    <w:rsid w:val="00DC53FA"/>
    <w:rsid w:val="00DC7FB7"/>
    <w:rsid w:val="00DD31BD"/>
    <w:rsid w:val="00DD7294"/>
    <w:rsid w:val="00DE3224"/>
    <w:rsid w:val="00DE6036"/>
    <w:rsid w:val="00DE755C"/>
    <w:rsid w:val="00DE792D"/>
    <w:rsid w:val="00DF1EB6"/>
    <w:rsid w:val="00DF25BE"/>
    <w:rsid w:val="00E12B9B"/>
    <w:rsid w:val="00E15A8D"/>
    <w:rsid w:val="00E20920"/>
    <w:rsid w:val="00E3116F"/>
    <w:rsid w:val="00E32CE1"/>
    <w:rsid w:val="00E35326"/>
    <w:rsid w:val="00E41CC6"/>
    <w:rsid w:val="00E43A36"/>
    <w:rsid w:val="00E61D91"/>
    <w:rsid w:val="00E624A5"/>
    <w:rsid w:val="00E63444"/>
    <w:rsid w:val="00E7487F"/>
    <w:rsid w:val="00E77210"/>
    <w:rsid w:val="00E81D74"/>
    <w:rsid w:val="00E81DC9"/>
    <w:rsid w:val="00E85259"/>
    <w:rsid w:val="00E91810"/>
    <w:rsid w:val="00E91F6A"/>
    <w:rsid w:val="00E93584"/>
    <w:rsid w:val="00E97F7A"/>
    <w:rsid w:val="00EA4DB0"/>
    <w:rsid w:val="00EB1F38"/>
    <w:rsid w:val="00EB53AF"/>
    <w:rsid w:val="00EB66E2"/>
    <w:rsid w:val="00EC2642"/>
    <w:rsid w:val="00EC67A4"/>
    <w:rsid w:val="00EC6EB9"/>
    <w:rsid w:val="00ED0BBC"/>
    <w:rsid w:val="00ED752B"/>
    <w:rsid w:val="00EE40DE"/>
    <w:rsid w:val="00EE58F5"/>
    <w:rsid w:val="00EE5AB4"/>
    <w:rsid w:val="00EE6A6C"/>
    <w:rsid w:val="00EF278A"/>
    <w:rsid w:val="00EF436D"/>
    <w:rsid w:val="00F050A3"/>
    <w:rsid w:val="00F06F25"/>
    <w:rsid w:val="00F10A2C"/>
    <w:rsid w:val="00F111E8"/>
    <w:rsid w:val="00F249E7"/>
    <w:rsid w:val="00F25346"/>
    <w:rsid w:val="00F25914"/>
    <w:rsid w:val="00F26036"/>
    <w:rsid w:val="00F30427"/>
    <w:rsid w:val="00F321EC"/>
    <w:rsid w:val="00F444CD"/>
    <w:rsid w:val="00F47317"/>
    <w:rsid w:val="00F5030E"/>
    <w:rsid w:val="00F535F6"/>
    <w:rsid w:val="00F5585E"/>
    <w:rsid w:val="00F62623"/>
    <w:rsid w:val="00F62809"/>
    <w:rsid w:val="00F73317"/>
    <w:rsid w:val="00F746A5"/>
    <w:rsid w:val="00F77207"/>
    <w:rsid w:val="00F8657A"/>
    <w:rsid w:val="00F90ECB"/>
    <w:rsid w:val="00F920BB"/>
    <w:rsid w:val="00FB6016"/>
    <w:rsid w:val="00FC20CB"/>
    <w:rsid w:val="00FC2286"/>
    <w:rsid w:val="00FC6C62"/>
    <w:rsid w:val="00FD0B2E"/>
    <w:rsid w:val="00FD3F51"/>
    <w:rsid w:val="00FE3049"/>
    <w:rsid w:val="00FE4632"/>
    <w:rsid w:val="00FE471C"/>
    <w:rsid w:val="00FE5523"/>
    <w:rsid w:val="00FE62D0"/>
    <w:rsid w:val="00FF286C"/>
    <w:rsid w:val="00FF2AEA"/>
    <w:rsid w:val="00FF5931"/>
    <w:rsid w:val="00FF6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DC63C"/>
  <w15:chartTrackingRefBased/>
  <w15:docId w15:val="{167493B5-A214-A042-9274-0C7890DA7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585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next w:val="Normal"/>
    <w:link w:val="Heading2Char"/>
    <w:uiPriority w:val="9"/>
    <w:unhideWhenUsed/>
    <w:qFormat/>
    <w:rsid w:val="0051771B"/>
    <w:pPr>
      <w:keepNext/>
      <w:keepLines/>
      <w:spacing w:after="220" w:line="263" w:lineRule="auto"/>
      <w:ind w:left="36" w:hanging="10"/>
      <w:outlineLvl w:val="1"/>
    </w:pPr>
    <w:rPr>
      <w:rFonts w:ascii="Arial" w:eastAsia="Arial" w:hAnsi="Arial" w:cs="Arial"/>
      <w:b/>
      <w:color w:val="000000"/>
      <w:sz w:val="22"/>
      <w:lang w:eastAsia="en-GB"/>
    </w:rPr>
  </w:style>
  <w:style w:type="paragraph" w:styleId="Heading3">
    <w:name w:val="heading 3"/>
    <w:basedOn w:val="Normal"/>
    <w:next w:val="Normal"/>
    <w:link w:val="Heading3Char"/>
    <w:uiPriority w:val="9"/>
    <w:unhideWhenUsed/>
    <w:qFormat/>
    <w:rsid w:val="00F5585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F5585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E6348"/>
    <w:rPr>
      <w:color w:val="0563C1" w:themeColor="hyperlink"/>
      <w:u w:val="single"/>
    </w:rPr>
  </w:style>
  <w:style w:type="character" w:styleId="UnresolvedMention">
    <w:name w:val="Unresolved Mention"/>
    <w:basedOn w:val="DefaultParagraphFont"/>
    <w:uiPriority w:val="99"/>
    <w:semiHidden/>
    <w:unhideWhenUsed/>
    <w:rsid w:val="005E6348"/>
    <w:rPr>
      <w:color w:val="605E5C"/>
      <w:shd w:val="clear" w:color="auto" w:fill="E1DFDD"/>
    </w:rPr>
  </w:style>
  <w:style w:type="paragraph" w:styleId="ListParagraph">
    <w:name w:val="List Paragraph"/>
    <w:basedOn w:val="Normal"/>
    <w:link w:val="ListParagraphChar"/>
    <w:uiPriority w:val="34"/>
    <w:qFormat/>
    <w:rsid w:val="00A97F69"/>
    <w:pPr>
      <w:ind w:left="720"/>
      <w:contextualSpacing/>
    </w:pPr>
  </w:style>
  <w:style w:type="character" w:customStyle="1" w:styleId="Heading2Char">
    <w:name w:val="Heading 2 Char"/>
    <w:basedOn w:val="DefaultParagraphFont"/>
    <w:link w:val="Heading2"/>
    <w:rsid w:val="0051771B"/>
    <w:rPr>
      <w:rFonts w:ascii="Arial" w:eastAsia="Arial" w:hAnsi="Arial" w:cs="Arial"/>
      <w:b/>
      <w:color w:val="000000"/>
      <w:sz w:val="22"/>
      <w:lang w:eastAsia="en-GB"/>
    </w:rPr>
  </w:style>
  <w:style w:type="character" w:customStyle="1" w:styleId="Heading1Char">
    <w:name w:val="Heading 1 Char"/>
    <w:basedOn w:val="DefaultParagraphFont"/>
    <w:link w:val="Heading1"/>
    <w:uiPriority w:val="9"/>
    <w:rsid w:val="00F558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F5585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F5585E"/>
    <w:rPr>
      <w:rFonts w:asciiTheme="majorHAnsi" w:eastAsiaTheme="majorEastAsia" w:hAnsiTheme="majorHAnsi" w:cstheme="majorBidi"/>
      <w:i/>
      <w:iCs/>
      <w:color w:val="2F5496" w:themeColor="accent1" w:themeShade="BF"/>
    </w:rPr>
  </w:style>
  <w:style w:type="table" w:customStyle="1" w:styleId="TableGrid">
    <w:name w:val="TableGrid"/>
    <w:rsid w:val="00F5585E"/>
    <w:rPr>
      <w:rFonts w:eastAsiaTheme="minorEastAsia"/>
      <w:lang w:eastAsia="en-GB"/>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9F1C42"/>
    <w:rPr>
      <w:sz w:val="16"/>
      <w:szCs w:val="16"/>
    </w:rPr>
  </w:style>
  <w:style w:type="paragraph" w:styleId="CommentText">
    <w:name w:val="annotation text"/>
    <w:basedOn w:val="Normal"/>
    <w:link w:val="CommentTextChar"/>
    <w:uiPriority w:val="99"/>
    <w:semiHidden/>
    <w:unhideWhenUsed/>
    <w:rsid w:val="009F1C42"/>
    <w:rPr>
      <w:sz w:val="20"/>
      <w:szCs w:val="20"/>
    </w:rPr>
  </w:style>
  <w:style w:type="character" w:customStyle="1" w:styleId="CommentTextChar">
    <w:name w:val="Comment Text Char"/>
    <w:basedOn w:val="DefaultParagraphFont"/>
    <w:link w:val="CommentText"/>
    <w:uiPriority w:val="99"/>
    <w:semiHidden/>
    <w:rsid w:val="009F1C42"/>
    <w:rPr>
      <w:sz w:val="20"/>
      <w:szCs w:val="20"/>
    </w:rPr>
  </w:style>
  <w:style w:type="paragraph" w:styleId="CommentSubject">
    <w:name w:val="annotation subject"/>
    <w:basedOn w:val="CommentText"/>
    <w:next w:val="CommentText"/>
    <w:link w:val="CommentSubjectChar"/>
    <w:uiPriority w:val="99"/>
    <w:semiHidden/>
    <w:unhideWhenUsed/>
    <w:rsid w:val="009F1C42"/>
    <w:rPr>
      <w:b/>
      <w:bCs/>
    </w:rPr>
  </w:style>
  <w:style w:type="character" w:customStyle="1" w:styleId="CommentSubjectChar">
    <w:name w:val="Comment Subject Char"/>
    <w:basedOn w:val="CommentTextChar"/>
    <w:link w:val="CommentSubject"/>
    <w:uiPriority w:val="99"/>
    <w:semiHidden/>
    <w:rsid w:val="009F1C42"/>
    <w:rPr>
      <w:b/>
      <w:bCs/>
      <w:sz w:val="20"/>
      <w:szCs w:val="20"/>
    </w:rPr>
  </w:style>
  <w:style w:type="table" w:styleId="TableGrid0">
    <w:name w:val="Table Grid"/>
    <w:basedOn w:val="TableNormal"/>
    <w:uiPriority w:val="39"/>
    <w:rsid w:val="00632C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semiHidden/>
    <w:unhideWhenUsed/>
    <w:rsid w:val="00E32CE1"/>
    <w:pPr>
      <w:tabs>
        <w:tab w:val="center" w:pos="4513"/>
        <w:tab w:val="right" w:pos="9026"/>
      </w:tabs>
    </w:pPr>
  </w:style>
  <w:style w:type="character" w:customStyle="1" w:styleId="FooterChar">
    <w:name w:val="Footer Char"/>
    <w:basedOn w:val="DefaultParagraphFont"/>
    <w:link w:val="Footer"/>
    <w:uiPriority w:val="99"/>
    <w:semiHidden/>
    <w:rsid w:val="00E32CE1"/>
  </w:style>
  <w:style w:type="character" w:styleId="PageNumber">
    <w:name w:val="page number"/>
    <w:basedOn w:val="DefaultParagraphFont"/>
    <w:uiPriority w:val="99"/>
    <w:semiHidden/>
    <w:unhideWhenUsed/>
    <w:rsid w:val="00E32CE1"/>
  </w:style>
  <w:style w:type="character" w:styleId="FollowedHyperlink">
    <w:name w:val="FollowedHyperlink"/>
    <w:basedOn w:val="DefaultParagraphFont"/>
    <w:uiPriority w:val="99"/>
    <w:semiHidden/>
    <w:unhideWhenUsed/>
    <w:rsid w:val="00F62809"/>
    <w:rPr>
      <w:color w:val="954F72" w:themeColor="followedHyperlink"/>
      <w:u w:val="single"/>
    </w:rPr>
  </w:style>
  <w:style w:type="paragraph" w:styleId="Revision">
    <w:name w:val="Revision"/>
    <w:hidden/>
    <w:uiPriority w:val="99"/>
    <w:semiHidden/>
    <w:rsid w:val="00DC53FA"/>
  </w:style>
  <w:style w:type="character" w:customStyle="1" w:styleId="ListParagraphChar">
    <w:name w:val="List Paragraph Char"/>
    <w:basedOn w:val="DefaultParagraphFont"/>
    <w:link w:val="ListParagraph"/>
    <w:uiPriority w:val="34"/>
    <w:rsid w:val="009F3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9205312">
      <w:bodyDiv w:val="1"/>
      <w:marLeft w:val="0"/>
      <w:marRight w:val="0"/>
      <w:marTop w:val="0"/>
      <w:marBottom w:val="0"/>
      <w:divBdr>
        <w:top w:val="none" w:sz="0" w:space="0" w:color="auto"/>
        <w:left w:val="none" w:sz="0" w:space="0" w:color="auto"/>
        <w:bottom w:val="none" w:sz="0" w:space="0" w:color="auto"/>
        <w:right w:val="none" w:sz="0" w:space="0" w:color="auto"/>
      </w:divBdr>
    </w:div>
    <w:div w:id="192564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E6854A-B8CC-449C-8CF5-0CFB786DC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15</Words>
  <Characters>179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nkenstein, Emily</dc:creator>
  <cp:keywords/>
  <dc:description/>
  <cp:lastModifiedBy>Alice Aveline</cp:lastModifiedBy>
  <cp:revision>3</cp:revision>
  <cp:lastPrinted>2024-01-30T17:41:00Z</cp:lastPrinted>
  <dcterms:created xsi:type="dcterms:W3CDTF">2024-06-02T21:41:00Z</dcterms:created>
  <dcterms:modified xsi:type="dcterms:W3CDTF">2024-06-02T21:41:00Z</dcterms:modified>
</cp:coreProperties>
</file>